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CD07" w14:textId="59D33E1B" w:rsidR="00551900" w:rsidRPr="006A0CDC" w:rsidRDefault="00551900" w:rsidP="006A0C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A184B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20834DB9" w14:textId="77777777" w:rsidR="00F51005" w:rsidRPr="00AB2EEB" w:rsidRDefault="00F51005" w:rsidP="00F5100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2EEB">
        <w:rPr>
          <w:rFonts w:ascii="Times New Roman" w:hAnsi="Times New Roman" w:cs="Times New Roman"/>
          <w:b/>
          <w:bCs/>
          <w:sz w:val="24"/>
          <w:szCs w:val="24"/>
        </w:rPr>
        <w:t>Study design and data</w:t>
      </w:r>
    </w:p>
    <w:p w14:paraId="68498527" w14:textId="5778EC04" w:rsidR="00F51005" w:rsidRPr="00566FF9" w:rsidRDefault="00F51005" w:rsidP="00F5100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66FF9">
        <w:rPr>
          <w:rFonts w:ascii="Times New Roman" w:hAnsi="Times New Roman" w:cs="Times New Roman"/>
          <w:sz w:val="24"/>
          <w:szCs w:val="24"/>
        </w:rPr>
        <w:t>We used data from a population-based prospective cohort study in Japan: Japan Public Health Center-based Prospective Study (JPHC), a study designed to investigate lifestyle-related risk factors for diseases including lifestyle habits</w:t>
      </w:r>
      <w:r w:rsidRPr="00566FF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3VnYW5lPC9BdXRob3I+PFllYXI+MjAxNDwvWWVhcj48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</w:fldData>
        </w:fldChar>
      </w:r>
      <w:r w:rsidR="000F42B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F42B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3VnYW5lPC9BdXRob3I+PFllYXI+MjAxNDwvWWVhcj48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</w:fldData>
        </w:fldChar>
      </w:r>
      <w:r w:rsidR="000F42B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F42BB">
        <w:rPr>
          <w:rFonts w:ascii="Times New Roman" w:hAnsi="Times New Roman" w:cs="Times New Roman"/>
          <w:sz w:val="24"/>
          <w:szCs w:val="24"/>
        </w:rPr>
      </w:r>
      <w:r w:rsidR="000F42BB">
        <w:rPr>
          <w:rFonts w:ascii="Times New Roman" w:hAnsi="Times New Roman" w:cs="Times New Roman"/>
          <w:sz w:val="24"/>
          <w:szCs w:val="24"/>
        </w:rPr>
        <w:fldChar w:fldCharType="end"/>
      </w:r>
      <w:r w:rsidRPr="00566FF9">
        <w:rPr>
          <w:rFonts w:ascii="Times New Roman" w:hAnsi="Times New Roman" w:cs="Times New Roman"/>
          <w:sz w:val="24"/>
          <w:szCs w:val="24"/>
        </w:rPr>
      </w:r>
      <w:r w:rsidRPr="00566FF9">
        <w:rPr>
          <w:rFonts w:ascii="Times New Roman" w:hAnsi="Times New Roman" w:cs="Times New Roman"/>
          <w:sz w:val="24"/>
          <w:szCs w:val="24"/>
        </w:rPr>
        <w:fldChar w:fldCharType="separate"/>
      </w:r>
      <w:r w:rsidR="000F42BB" w:rsidRPr="000F42BB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566FF9">
        <w:rPr>
          <w:rFonts w:ascii="Times New Roman" w:hAnsi="Times New Roman" w:cs="Times New Roman"/>
          <w:sz w:val="24"/>
          <w:szCs w:val="24"/>
        </w:rPr>
        <w:fldChar w:fldCharType="end"/>
      </w:r>
      <w:r w:rsidRPr="00566FF9">
        <w:rPr>
          <w:rFonts w:ascii="Times New Roman" w:hAnsi="Times New Roman" w:cs="Times New Roman"/>
          <w:sz w:val="24"/>
          <w:szCs w:val="24"/>
        </w:rPr>
        <w:t>. Th</w:t>
      </w:r>
      <w:r>
        <w:rPr>
          <w:rFonts w:ascii="Times New Roman" w:hAnsi="Times New Roman" w:cs="Times New Roman"/>
          <w:sz w:val="24"/>
          <w:szCs w:val="24"/>
        </w:rPr>
        <w:t xml:space="preserve">e JPHC study consisted of </w:t>
      </w:r>
      <w:r w:rsidRPr="00566FF9">
        <w:rPr>
          <w:rFonts w:ascii="Times New Roman" w:hAnsi="Times New Roman" w:cs="Times New Roman"/>
          <w:sz w:val="24"/>
          <w:szCs w:val="24"/>
        </w:rPr>
        <w:t>two cohor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66FF9">
        <w:rPr>
          <w:rFonts w:ascii="Times New Roman" w:hAnsi="Times New Roman" w:cs="Times New Roman"/>
          <w:sz w:val="24"/>
          <w:szCs w:val="24"/>
        </w:rPr>
        <w:t xml:space="preserve"> Cohort I recrui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FF9">
        <w:rPr>
          <w:rFonts w:ascii="Times New Roman" w:hAnsi="Times New Roman" w:cs="Times New Roman"/>
          <w:sz w:val="24"/>
          <w:szCs w:val="24"/>
        </w:rPr>
        <w:t xml:space="preserve">participants aged 40 to 59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566FF9">
        <w:rPr>
          <w:rFonts w:ascii="Times New Roman" w:hAnsi="Times New Roman" w:cs="Times New Roman"/>
          <w:sz w:val="24"/>
          <w:szCs w:val="24"/>
        </w:rPr>
        <w:t>1990</w:t>
      </w:r>
      <w:r>
        <w:rPr>
          <w:rFonts w:ascii="Times New Roman" w:hAnsi="Times New Roman" w:cs="Times New Roman"/>
          <w:sz w:val="24"/>
          <w:szCs w:val="24"/>
        </w:rPr>
        <w:t xml:space="preserve"> and 19</w:t>
      </w:r>
      <w:r w:rsidRPr="00566FF9">
        <w:rPr>
          <w:rFonts w:ascii="Times New Roman" w:hAnsi="Times New Roman" w:cs="Times New Roman"/>
          <w:sz w:val="24"/>
          <w:szCs w:val="24"/>
        </w:rPr>
        <w:t xml:space="preserve">94 from five public health centers in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566FF9">
        <w:rPr>
          <w:rFonts w:ascii="Times New Roman" w:hAnsi="Times New Roman" w:cs="Times New Roman"/>
          <w:sz w:val="24"/>
          <w:szCs w:val="24"/>
        </w:rPr>
        <w:t>prefectures across Japan (Iwate, Akita, Nagano, Okinawa-Chubu, and Tokyo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66FF9">
        <w:rPr>
          <w:rFonts w:ascii="Times New Roman" w:hAnsi="Times New Roman" w:cs="Times New Roman"/>
          <w:sz w:val="24"/>
          <w:szCs w:val="24"/>
        </w:rPr>
        <w:t xml:space="preserve"> Cohort II recruited participants aged 40 to 69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 w:rsidRPr="00566FF9">
        <w:rPr>
          <w:rFonts w:ascii="Times New Roman" w:hAnsi="Times New Roman" w:cs="Times New Roman"/>
          <w:sz w:val="24"/>
          <w:szCs w:val="24"/>
        </w:rPr>
        <w:t>1993</w:t>
      </w:r>
      <w:r>
        <w:rPr>
          <w:rFonts w:ascii="Times New Roman" w:hAnsi="Times New Roman" w:cs="Times New Roman"/>
          <w:sz w:val="24"/>
          <w:szCs w:val="24"/>
        </w:rPr>
        <w:t xml:space="preserve"> and 19</w:t>
      </w:r>
      <w:r w:rsidRPr="00566FF9">
        <w:rPr>
          <w:rFonts w:ascii="Times New Roman" w:hAnsi="Times New Roman" w:cs="Times New Roman"/>
          <w:sz w:val="24"/>
          <w:szCs w:val="24"/>
        </w:rPr>
        <w:t xml:space="preserve">94 from public health centers in six </w:t>
      </w: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566FF9">
        <w:rPr>
          <w:rFonts w:ascii="Times New Roman" w:hAnsi="Times New Roman" w:cs="Times New Roman"/>
          <w:sz w:val="24"/>
          <w:szCs w:val="24"/>
        </w:rPr>
        <w:t xml:space="preserve">prefectures (Ibaraki, Niigata, Kochi, Nagasaki, Okinawa-Miyako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6FF9">
        <w:rPr>
          <w:rFonts w:ascii="Times New Roman" w:hAnsi="Times New Roman" w:cs="Times New Roman"/>
          <w:sz w:val="24"/>
          <w:szCs w:val="24"/>
        </w:rPr>
        <w:t xml:space="preserve">Osaka)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66FF9">
        <w:rPr>
          <w:rFonts w:ascii="Times New Roman" w:hAnsi="Times New Roman" w:cs="Times New Roman"/>
          <w:sz w:val="24"/>
          <w:szCs w:val="24"/>
        </w:rPr>
        <w:t>aseline surve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0503B">
        <w:rPr>
          <w:rFonts w:ascii="Times New Roman" w:hAnsi="Times New Roman" w:cs="Times New Roman"/>
          <w:sz w:val="24"/>
          <w:szCs w:val="24"/>
        </w:rPr>
        <w:t xml:space="preserve"> </w:t>
      </w:r>
      <w:r w:rsidRPr="00566FF9">
        <w:rPr>
          <w:rFonts w:ascii="Times New Roman" w:hAnsi="Times New Roman" w:cs="Times New Roman"/>
          <w:sz w:val="24"/>
          <w:szCs w:val="24"/>
        </w:rPr>
        <w:t xml:space="preserve">were conducted, </w:t>
      </w:r>
      <w:r>
        <w:rPr>
          <w:rFonts w:ascii="Times New Roman" w:hAnsi="Times New Roman" w:cs="Times New Roman"/>
          <w:sz w:val="24"/>
          <w:szCs w:val="24"/>
        </w:rPr>
        <w:t xml:space="preserve">followed by </w:t>
      </w:r>
      <w:r w:rsidRPr="00566FF9">
        <w:rPr>
          <w:rFonts w:ascii="Times New Roman" w:hAnsi="Times New Roman" w:cs="Times New Roman"/>
          <w:sz w:val="24"/>
          <w:szCs w:val="24"/>
        </w:rPr>
        <w:t>5- and 10-year follow-up surveys. The follow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66FF9">
        <w:rPr>
          <w:rFonts w:ascii="Times New Roman" w:hAnsi="Times New Roman" w:cs="Times New Roman"/>
          <w:sz w:val="24"/>
          <w:szCs w:val="24"/>
        </w:rPr>
        <w:t xml:space="preserve">up period </w:t>
      </w:r>
      <w:r>
        <w:rPr>
          <w:rFonts w:ascii="Times New Roman" w:hAnsi="Times New Roman" w:cs="Times New Roman"/>
          <w:sz w:val="24"/>
          <w:szCs w:val="24"/>
        </w:rPr>
        <w:t>extended</w:t>
      </w:r>
      <w:r w:rsidRPr="00566FF9">
        <w:rPr>
          <w:rFonts w:ascii="Times New Roman" w:hAnsi="Times New Roman" w:cs="Times New Roman"/>
          <w:sz w:val="24"/>
          <w:szCs w:val="24"/>
        </w:rPr>
        <w:t xml:space="preserve"> from 1990 to 2010 for Cohort I and from 1993 to 2013 for Cohort II. The survey (both baseline and follow-up) was composed of a self-administrated questionnaire asking demographic information, height and weight, dietary habits, medical history/condition, and other lifestyle factors. Weight at the age of 20 was asked </w:t>
      </w:r>
      <w:r>
        <w:rPr>
          <w:rFonts w:ascii="Times New Roman" w:hAnsi="Times New Roman" w:cs="Times New Roman"/>
          <w:sz w:val="24"/>
          <w:szCs w:val="24"/>
        </w:rPr>
        <w:t>during</w:t>
      </w:r>
      <w:r w:rsidRPr="00566FF9">
        <w:rPr>
          <w:rFonts w:ascii="Times New Roman" w:hAnsi="Times New Roman" w:cs="Times New Roman"/>
          <w:sz w:val="24"/>
          <w:szCs w:val="24"/>
        </w:rPr>
        <w:t xml:space="preserve"> the baseline survey (only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66FF9">
        <w:rPr>
          <w:rFonts w:ascii="Times New Roman" w:hAnsi="Times New Roman" w:cs="Times New Roman"/>
          <w:sz w:val="24"/>
          <w:szCs w:val="24"/>
        </w:rPr>
        <w:t>Cohort II) and the 1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66FF9">
        <w:rPr>
          <w:rFonts w:ascii="Times New Roman" w:hAnsi="Times New Roman" w:cs="Times New Roman"/>
          <w:sz w:val="24"/>
          <w:szCs w:val="24"/>
        </w:rPr>
        <w:t>year follow-up survey (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66FF9">
        <w:rPr>
          <w:rFonts w:ascii="Times New Roman" w:hAnsi="Times New Roman" w:cs="Times New Roman"/>
          <w:sz w:val="24"/>
          <w:szCs w:val="24"/>
        </w:rPr>
        <w:t xml:space="preserve">both Cohort I and II). </w:t>
      </w:r>
      <w:r w:rsidR="0062080C">
        <w:rPr>
          <w:rFonts w:ascii="Times New Roman" w:hAnsi="Times New Roman" w:cs="Times New Roman"/>
          <w:sz w:val="24"/>
          <w:szCs w:val="24"/>
        </w:rPr>
        <w:t>Body Mass Index (</w:t>
      </w:r>
      <w:r w:rsidRPr="00566FF9">
        <w:rPr>
          <w:rFonts w:ascii="Times New Roman" w:hAnsi="Times New Roman" w:cs="Times New Roman"/>
          <w:sz w:val="24"/>
          <w:szCs w:val="24"/>
        </w:rPr>
        <w:t>BMI</w:t>
      </w:r>
      <w:r w:rsidR="0062080C">
        <w:rPr>
          <w:rFonts w:ascii="Times New Roman" w:hAnsi="Times New Roman" w:cs="Times New Roman"/>
          <w:sz w:val="24"/>
          <w:szCs w:val="24"/>
        </w:rPr>
        <w:t>)</w:t>
      </w:r>
      <w:r w:rsidRPr="00566FF9">
        <w:rPr>
          <w:rFonts w:ascii="Times New Roman" w:hAnsi="Times New Roman" w:cs="Times New Roman"/>
          <w:sz w:val="24"/>
          <w:szCs w:val="24"/>
        </w:rPr>
        <w:t xml:space="preserve"> at the age of 20 was computed using the height reported at baseline. Mortality information</w:t>
      </w:r>
      <w:r>
        <w:rPr>
          <w:rFonts w:ascii="Times New Roman" w:hAnsi="Times New Roman" w:cs="Times New Roman"/>
          <w:sz w:val="24"/>
          <w:szCs w:val="24"/>
        </w:rPr>
        <w:t xml:space="preserve">, including the </w:t>
      </w:r>
      <w:r w:rsidRPr="00566FF9">
        <w:rPr>
          <w:rFonts w:ascii="Times New Roman" w:hAnsi="Times New Roman" w:cs="Times New Roman"/>
          <w:sz w:val="24"/>
          <w:szCs w:val="24"/>
        </w:rPr>
        <w:t>cause of death and date of deat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6FF9">
        <w:rPr>
          <w:rFonts w:ascii="Times New Roman" w:hAnsi="Times New Roman" w:cs="Times New Roman"/>
          <w:sz w:val="24"/>
          <w:szCs w:val="24"/>
        </w:rPr>
        <w:t xml:space="preserve"> was obtained </w:t>
      </w:r>
      <w:r>
        <w:rPr>
          <w:rFonts w:ascii="Times New Roman" w:hAnsi="Times New Roman" w:cs="Times New Roman"/>
          <w:sz w:val="24"/>
          <w:szCs w:val="24"/>
        </w:rPr>
        <w:t xml:space="preserve">through </w:t>
      </w:r>
      <w:r w:rsidRPr="00566FF9">
        <w:rPr>
          <w:rFonts w:ascii="Times New Roman" w:hAnsi="Times New Roman" w:cs="Times New Roman"/>
          <w:sz w:val="24"/>
          <w:szCs w:val="24"/>
        </w:rPr>
        <w:t xml:space="preserve">death certificates collected </w:t>
      </w:r>
      <w:r>
        <w:rPr>
          <w:rFonts w:ascii="Times New Roman" w:hAnsi="Times New Roman" w:cs="Times New Roman"/>
          <w:sz w:val="24"/>
          <w:szCs w:val="24"/>
        </w:rPr>
        <w:t>via</w:t>
      </w:r>
      <w:r w:rsidRPr="00566FF9">
        <w:rPr>
          <w:rFonts w:ascii="Times New Roman" w:hAnsi="Times New Roman" w:cs="Times New Roman"/>
          <w:sz w:val="24"/>
          <w:szCs w:val="24"/>
        </w:rPr>
        <w:t xml:space="preserve"> public health centers until December 31, 2016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66FF9">
        <w:rPr>
          <w:rFonts w:ascii="Times New Roman" w:hAnsi="Times New Roman" w:cs="Times New Roman"/>
          <w:sz w:val="24"/>
          <w:szCs w:val="24"/>
        </w:rPr>
        <w:t xml:space="preserve">articipants </w:t>
      </w:r>
      <w:bookmarkStart w:id="0" w:name="_Hlk138248485"/>
      <w:r w:rsidRPr="0050503B">
        <w:rPr>
          <w:rFonts w:ascii="Times New Roman" w:hAnsi="Times New Roman" w:cs="Times New Roman"/>
          <w:sz w:val="24"/>
          <w:szCs w:val="24"/>
        </w:rPr>
        <w:t>who left their originally registered public health center were considered censored, and their departure dates were confirmed through the residential registry.</w:t>
      </w:r>
      <w:bookmarkEnd w:id="0"/>
      <w:r w:rsidRPr="00566F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</w:t>
      </w:r>
      <w:r w:rsidRPr="00566FF9">
        <w:rPr>
          <w:rFonts w:ascii="Times New Roman" w:hAnsi="Times New Roman" w:cs="Times New Roman"/>
          <w:sz w:val="24"/>
          <w:szCs w:val="24"/>
        </w:rPr>
        <w:t xml:space="preserve">ause of death was classified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Pr="00566FF9">
        <w:rPr>
          <w:rFonts w:ascii="Times New Roman" w:hAnsi="Times New Roman" w:cs="Times New Roman"/>
          <w:sz w:val="24"/>
          <w:szCs w:val="24"/>
        </w:rPr>
        <w:t xml:space="preserve"> the International Classification of Diseases, 10th Revision (ICD10). </w:t>
      </w:r>
      <w:r>
        <w:rPr>
          <w:rFonts w:ascii="Times New Roman" w:hAnsi="Times New Roman" w:cs="Times New Roman"/>
          <w:sz w:val="24"/>
          <w:szCs w:val="24"/>
        </w:rPr>
        <w:t xml:space="preserve">Out of the </w:t>
      </w:r>
      <w:r w:rsidRPr="00566FF9">
        <w:rPr>
          <w:rFonts w:ascii="Times New Roman" w:hAnsi="Times New Roman" w:cs="Times New Roman"/>
          <w:sz w:val="24"/>
          <w:szCs w:val="24"/>
        </w:rPr>
        <w:t xml:space="preserve">140,420 residents </w:t>
      </w:r>
      <w:r>
        <w:rPr>
          <w:rFonts w:ascii="Times New Roman" w:hAnsi="Times New Roman" w:cs="Times New Roman"/>
          <w:sz w:val="24"/>
          <w:szCs w:val="24"/>
        </w:rPr>
        <w:t xml:space="preserve">initially </w:t>
      </w:r>
      <w:r w:rsidRPr="00566FF9">
        <w:rPr>
          <w:rFonts w:ascii="Times New Roman" w:hAnsi="Times New Roman" w:cs="Times New Roman"/>
          <w:sz w:val="24"/>
          <w:szCs w:val="24"/>
        </w:rPr>
        <w:t xml:space="preserve">recruit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566FF9">
        <w:rPr>
          <w:rFonts w:ascii="Times New Roman" w:hAnsi="Times New Roman" w:cs="Times New Roman"/>
          <w:sz w:val="24"/>
          <w:szCs w:val="24"/>
        </w:rPr>
        <w:t xml:space="preserve"> the baseline survey, 277 were </w:t>
      </w:r>
      <w:r>
        <w:rPr>
          <w:rFonts w:ascii="Times New Roman" w:hAnsi="Times New Roman" w:cs="Times New Roman"/>
          <w:sz w:val="24"/>
          <w:szCs w:val="24"/>
        </w:rPr>
        <w:t>deemed</w:t>
      </w:r>
      <w:r w:rsidRPr="00566F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566FF9">
        <w:rPr>
          <w:rFonts w:ascii="Times New Roman" w:hAnsi="Times New Roman" w:cs="Times New Roman"/>
          <w:sz w:val="24"/>
          <w:szCs w:val="24"/>
        </w:rPr>
        <w:t>eligible for various reasons (</w:t>
      </w:r>
      <w:r w:rsidRPr="00D016B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66FF9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566FF9">
        <w:rPr>
          <w:rFonts w:ascii="Times New Roman" w:hAnsi="Times New Roman" w:cs="Times New Roman"/>
          <w:sz w:val="24"/>
          <w:szCs w:val="24"/>
        </w:rPr>
        <w:t>). The response rates at the baseline, 5-</w:t>
      </w:r>
      <w:r>
        <w:rPr>
          <w:rFonts w:ascii="Times New Roman" w:hAnsi="Times New Roman" w:cs="Times New Roman"/>
          <w:sz w:val="24"/>
          <w:szCs w:val="24"/>
        </w:rPr>
        <w:t xml:space="preserve">year follow-up, </w:t>
      </w:r>
      <w:r w:rsidRPr="00566FF9">
        <w:rPr>
          <w:rFonts w:ascii="Times New Roman" w:hAnsi="Times New Roman" w:cs="Times New Roman"/>
          <w:sz w:val="24"/>
          <w:szCs w:val="24"/>
        </w:rPr>
        <w:t xml:space="preserve">and 10-year follow-up surveys were 80.9%, 81.5%, and 87.8%, respectively. Amo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66FF9">
        <w:rPr>
          <w:rFonts w:ascii="Times New Roman" w:hAnsi="Times New Roman" w:cs="Times New Roman"/>
          <w:sz w:val="24"/>
          <w:szCs w:val="24"/>
        </w:rPr>
        <w:t xml:space="preserve">77,171 </w:t>
      </w:r>
      <w:r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566FF9">
        <w:rPr>
          <w:rFonts w:ascii="Times New Roman" w:hAnsi="Times New Roman" w:cs="Times New Roman"/>
          <w:sz w:val="24"/>
          <w:szCs w:val="24"/>
        </w:rPr>
        <w:t xml:space="preserve">who completed the three surveys,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Pr="00566FF9">
        <w:rPr>
          <w:rFonts w:ascii="Times New Roman" w:hAnsi="Times New Roman" w:cs="Times New Roman"/>
          <w:sz w:val="24"/>
          <w:szCs w:val="24"/>
        </w:rPr>
        <w:t xml:space="preserve"> who did not report BMI at any of the four time points (baseline, 5-</w:t>
      </w:r>
      <w:r>
        <w:rPr>
          <w:rFonts w:ascii="Times New Roman" w:hAnsi="Times New Roman" w:cs="Times New Roman"/>
          <w:sz w:val="24"/>
          <w:szCs w:val="24"/>
        </w:rPr>
        <w:t>year follow-up,</w:t>
      </w:r>
      <w:r w:rsidRPr="00566FF9">
        <w:rPr>
          <w:rFonts w:ascii="Times New Roman" w:hAnsi="Times New Roman" w:cs="Times New Roman"/>
          <w:sz w:val="24"/>
          <w:szCs w:val="24"/>
        </w:rPr>
        <w:t xml:space="preserve">10-year follow-up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6FF9">
        <w:rPr>
          <w:rFonts w:ascii="Times New Roman" w:hAnsi="Times New Roman" w:cs="Times New Roman"/>
          <w:sz w:val="24"/>
          <w:szCs w:val="24"/>
        </w:rPr>
        <w:t>BMI at the age of 20) (n=8,384), whose BMI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566FF9">
        <w:rPr>
          <w:rFonts w:ascii="Times New Roman" w:hAnsi="Times New Roman" w:cs="Times New Roman"/>
          <w:sz w:val="24"/>
          <w:szCs w:val="24"/>
        </w:rPr>
        <w:t xml:space="preserve"> not </w:t>
      </w:r>
      <w:r>
        <w:rPr>
          <w:rFonts w:ascii="Times New Roman" w:hAnsi="Times New Roman" w:cs="Times New Roman"/>
          <w:sz w:val="24"/>
          <w:szCs w:val="24"/>
        </w:rPr>
        <w:t>within</w:t>
      </w:r>
      <w:r w:rsidRPr="00566FF9">
        <w:rPr>
          <w:rFonts w:ascii="Times New Roman" w:hAnsi="Times New Roman" w:cs="Times New Roman"/>
          <w:sz w:val="24"/>
          <w:szCs w:val="24"/>
        </w:rPr>
        <w:t xml:space="preserve"> a realistic range at any of the four time points (&lt;14 or &gt;40) (n=991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66FF9">
        <w:rPr>
          <w:rFonts w:ascii="Times New Roman" w:hAnsi="Times New Roman" w:cs="Times New Roman"/>
          <w:sz w:val="24"/>
          <w:szCs w:val="24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566FF9">
        <w:rPr>
          <w:rFonts w:ascii="Times New Roman" w:hAnsi="Times New Roman" w:cs="Times New Roman"/>
          <w:sz w:val="24"/>
          <w:szCs w:val="24"/>
        </w:rPr>
        <w:t xml:space="preserve"> reported height change</w:t>
      </w:r>
      <w:r>
        <w:rPr>
          <w:rFonts w:ascii="Times New Roman" w:hAnsi="Times New Roman" w:cs="Times New Roman"/>
          <w:sz w:val="24"/>
          <w:szCs w:val="24"/>
        </w:rPr>
        <w:t xml:space="preserve">s exceeding </w:t>
      </w:r>
      <w:r w:rsidRPr="00566FF9">
        <w:rPr>
          <w:rFonts w:ascii="Times New Roman" w:hAnsi="Times New Roman" w:cs="Times New Roman"/>
          <w:sz w:val="24"/>
          <w:szCs w:val="24"/>
        </w:rPr>
        <w:t>10 cm (n=2,194) or reported BMI change</w:t>
      </w:r>
      <w:r>
        <w:rPr>
          <w:rFonts w:ascii="Times New Roman" w:hAnsi="Times New Roman" w:cs="Times New Roman"/>
          <w:sz w:val="24"/>
          <w:szCs w:val="24"/>
        </w:rPr>
        <w:t>s exceeding</w:t>
      </w:r>
      <w:r w:rsidRPr="00566FF9">
        <w:rPr>
          <w:rFonts w:ascii="Times New Roman" w:hAnsi="Times New Roman" w:cs="Times New Roman"/>
          <w:sz w:val="24"/>
          <w:szCs w:val="24"/>
        </w:rPr>
        <w:t xml:space="preserve"> 10 units (n=82) during the follow-up </w:t>
      </w:r>
      <w:r>
        <w:rPr>
          <w:rFonts w:ascii="Times New Roman" w:hAnsi="Times New Roman" w:cs="Times New Roman"/>
          <w:sz w:val="24"/>
          <w:szCs w:val="24"/>
        </w:rPr>
        <w:t xml:space="preserve">period </w:t>
      </w:r>
      <w:r w:rsidRPr="00566FF9">
        <w:rPr>
          <w:rFonts w:ascii="Times New Roman" w:hAnsi="Times New Roman" w:cs="Times New Roman"/>
          <w:sz w:val="24"/>
          <w:szCs w:val="24"/>
        </w:rPr>
        <w:t xml:space="preserve">were excluded from further analyses. The final sample size </w:t>
      </w:r>
      <w:r>
        <w:rPr>
          <w:rFonts w:ascii="Times New Roman" w:hAnsi="Times New Roman" w:cs="Times New Roman"/>
          <w:sz w:val="24"/>
          <w:szCs w:val="24"/>
        </w:rPr>
        <w:t xml:space="preserve">for analysis </w:t>
      </w:r>
      <w:r w:rsidRPr="00566FF9">
        <w:rPr>
          <w:rFonts w:ascii="Times New Roman" w:hAnsi="Times New Roman" w:cs="Times New Roman"/>
          <w:sz w:val="24"/>
          <w:szCs w:val="24"/>
        </w:rPr>
        <w:t>was 65,520. See the flow diagram for detail</w:t>
      </w:r>
      <w:r>
        <w:rPr>
          <w:rFonts w:ascii="Times New Roman" w:hAnsi="Times New Roman" w:cs="Times New Roman"/>
          <w:sz w:val="24"/>
          <w:szCs w:val="24"/>
        </w:rPr>
        <w:t>ed information on</w:t>
      </w:r>
      <w:r w:rsidRPr="00566FF9">
        <w:rPr>
          <w:rFonts w:ascii="Times New Roman" w:hAnsi="Times New Roman" w:cs="Times New Roman"/>
          <w:sz w:val="24"/>
          <w:szCs w:val="24"/>
        </w:rPr>
        <w:t xml:space="preserve"> the exclusion criteria and particip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66FF9">
        <w:rPr>
          <w:rFonts w:ascii="Times New Roman" w:hAnsi="Times New Roman" w:cs="Times New Roman"/>
          <w:sz w:val="24"/>
          <w:szCs w:val="24"/>
        </w:rPr>
        <w:t>selection (</w:t>
      </w:r>
      <w:r w:rsidRPr="00D016B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66FF9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566FF9">
        <w:rPr>
          <w:rFonts w:ascii="Times New Roman" w:hAnsi="Times New Roman" w:cs="Times New Roman"/>
          <w:sz w:val="24"/>
          <w:szCs w:val="24"/>
        </w:rPr>
        <w:t>).</w:t>
      </w:r>
    </w:p>
    <w:p w14:paraId="71D20128" w14:textId="77777777" w:rsidR="00F51005" w:rsidRDefault="00F5100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D702EF4" w14:textId="167FDDB9" w:rsidR="00933F85" w:rsidRDefault="00933F85" w:rsidP="00933F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6A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8747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6AAF">
        <w:rPr>
          <w:rFonts w:ascii="Times New Roman" w:hAnsi="Times New Roman" w:cs="Times New Roman"/>
          <w:b/>
          <w:bCs/>
          <w:sz w:val="24"/>
          <w:szCs w:val="24"/>
        </w:rPr>
        <w:t>1: Flow diagram of the study.</w:t>
      </w:r>
    </w:p>
    <w:p w14:paraId="593A5109" w14:textId="77777777" w:rsidR="00D45AE6" w:rsidRDefault="00933F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C8A27F" wp14:editId="710E9456">
            <wp:extent cx="5393690" cy="6713220"/>
            <wp:effectExtent l="0" t="0" r="0" b="0"/>
            <wp:docPr id="1" name="図 1" descr="テーブル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671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D656B" w14:textId="3AB79C80" w:rsidR="00933F85" w:rsidRDefault="00D45A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 (Body Mass Index). </w:t>
      </w:r>
      <w:r w:rsidR="00933F8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109600" w14:textId="77777777" w:rsidR="0062080C" w:rsidRDefault="006208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4F6BC" w14:textId="79C7739A" w:rsidR="00551900" w:rsidRPr="008F79E0" w:rsidRDefault="00551900" w:rsidP="00C437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47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1: Comparison of </w:t>
      </w:r>
      <w:r w:rsidR="008C5D9B" w:rsidRPr="008F79E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C5D9B">
        <w:rPr>
          <w:rFonts w:ascii="Times New Roman" w:hAnsi="Times New Roman" w:cs="Times New Roman"/>
          <w:b/>
          <w:bCs/>
          <w:sz w:val="24"/>
          <w:szCs w:val="24"/>
        </w:rPr>
        <w:t xml:space="preserve">kaike </w:t>
      </w:r>
      <w:r w:rsidR="008C5D9B" w:rsidRPr="008F79E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8C5D9B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  <w:r w:rsidR="008C5D9B" w:rsidRPr="008F79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C5D9B">
        <w:rPr>
          <w:rFonts w:ascii="Times New Roman" w:hAnsi="Times New Roman" w:cs="Times New Roman"/>
          <w:b/>
          <w:bCs/>
          <w:sz w:val="24"/>
          <w:szCs w:val="24"/>
        </w:rPr>
        <w:t>riterion,</w:t>
      </w:r>
      <w:r w:rsidR="008C5D9B"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="008C5D9B">
        <w:rPr>
          <w:rFonts w:ascii="Times New Roman" w:hAnsi="Times New Roman" w:cs="Times New Roman"/>
          <w:b/>
          <w:bCs/>
          <w:sz w:val="24"/>
          <w:szCs w:val="24"/>
        </w:rPr>
        <w:t xml:space="preserve">ayesian </w:t>
      </w:r>
      <w:r w:rsidR="008C5D9B" w:rsidRPr="008F79E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8C5D9B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  <w:r w:rsidR="008C5D9B" w:rsidRPr="008F79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C5D9B">
        <w:rPr>
          <w:rFonts w:ascii="Times New Roman" w:hAnsi="Times New Roman" w:cs="Times New Roman"/>
          <w:b/>
          <w:bCs/>
          <w:sz w:val="24"/>
          <w:szCs w:val="24"/>
        </w:rPr>
        <w:t>riterion</w:t>
      </w:r>
      <w:r w:rsidR="00030D0F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="00526306">
        <w:rPr>
          <w:rFonts w:ascii="Times New Roman" w:hAnsi="Times New Roman" w:cs="Times New Roman"/>
          <w:b/>
          <w:bCs/>
          <w:sz w:val="24"/>
          <w:szCs w:val="24"/>
        </w:rPr>
        <w:t>entropy</w:t>
      </w:r>
      <w:r w:rsidR="00030D0F">
        <w:rPr>
          <w:rFonts w:ascii="Times New Roman" w:hAnsi="Times New Roman" w:cs="Times New Roman"/>
          <w:b/>
          <w:bCs/>
          <w:sz w:val="24"/>
          <w:szCs w:val="24"/>
        </w:rPr>
        <w:t xml:space="preserve"> of different polynomial mode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2562"/>
        <w:gridCol w:w="1356"/>
        <w:gridCol w:w="1356"/>
        <w:gridCol w:w="1070"/>
      </w:tblGrid>
      <w:tr w:rsidR="00551900" w:rsidRPr="00156EBB" w14:paraId="26B5E608" w14:textId="77777777" w:rsidTr="003A0EF4">
        <w:trPr>
          <w:trHeight w:val="308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A3A07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0ED10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aramete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38CCD" w14:textId="3472AFB1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="008C5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D7667" w14:textId="44B7F63C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  <w:r w:rsidR="008C5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436C4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</w:tr>
      <w:tr w:rsidR="00551900" w:rsidRPr="00156EBB" w14:paraId="1FA15A1F" w14:textId="77777777" w:rsidTr="00E1284B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78E1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ine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9981D83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B11942" w14:textId="676E9018" w:rsidR="00551900" w:rsidRPr="00156EBB" w:rsidRDefault="00BE1E32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923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22DDAF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5087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9F3AD8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551900" w:rsidRPr="00156EBB" w14:paraId="5018DA8D" w14:textId="77777777" w:rsidTr="00E1284B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0F16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Quadratic 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1F4E7ED5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481EE" w14:textId="40263DEA" w:rsidR="00551900" w:rsidRPr="00156EBB" w:rsidRDefault="00BE1E32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631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9450E" w14:textId="715ABD70" w:rsidR="00551900" w:rsidRPr="00156EBB" w:rsidRDefault="00BE1E32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849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AE966" w14:textId="06231679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B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1900" w:rsidRPr="00156EBB" w14:paraId="2DD08412" w14:textId="77777777" w:rsidTr="003A0EF4">
        <w:trPr>
          <w:trHeight w:val="315"/>
        </w:trPr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852DA9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bic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358F73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5CD0D8F" w14:textId="5B111322" w:rsidR="00551900" w:rsidRPr="00156EBB" w:rsidRDefault="00BE1E32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2365.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68E1E89" w14:textId="2D75136B" w:rsidR="00551900" w:rsidRPr="00156EBB" w:rsidRDefault="00BE1E32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1E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2638.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53643B7" w14:textId="77777777" w:rsidR="00551900" w:rsidRPr="00156EBB" w:rsidRDefault="00551900" w:rsidP="00C437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</w:tbl>
    <w:p w14:paraId="2B5BF512" w14:textId="124F3BB6" w:rsidR="008C5D9B" w:rsidRDefault="008C5D9B" w:rsidP="008C5D9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AIC (</w:t>
      </w:r>
      <w:r w:rsidRPr="0062080C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>). b: BIC (</w:t>
      </w:r>
      <w:r w:rsidRPr="0062080C">
        <w:rPr>
          <w:rFonts w:ascii="Times New Roman" w:hAnsi="Times New Roman" w:cs="Times New Roman"/>
          <w:sz w:val="24"/>
          <w:szCs w:val="24"/>
        </w:rPr>
        <w:t>Bayesian Information Criterion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367700B" w14:textId="20102306" w:rsidR="00C6184D" w:rsidRDefault="00C6184D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1C5E72" w14:textId="77777777" w:rsidR="00C6184D" w:rsidRDefault="00C618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D951F3" w14:textId="77777777" w:rsidR="00C6184D" w:rsidRDefault="00C6184D" w:rsidP="00C6184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96611" w14:textId="73AAC198" w:rsidR="00C6184D" w:rsidRPr="008F79E0" w:rsidRDefault="00C6184D" w:rsidP="00C6184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47F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>: Comparison of A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 xml:space="preserve">kaike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>riterion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080C" w:rsidRPr="008F79E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 xml:space="preserve">ayesian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>riterion</w:t>
      </w:r>
      <w:r>
        <w:rPr>
          <w:rFonts w:ascii="Times New Roman" w:hAnsi="Times New Roman" w:cs="Times New Roman"/>
          <w:b/>
          <w:bCs/>
          <w:sz w:val="24"/>
          <w:szCs w:val="24"/>
        </w:rPr>
        <w:t>, and entropy of models with different number of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986"/>
        <w:gridCol w:w="986"/>
        <w:gridCol w:w="1070"/>
      </w:tblGrid>
      <w:tr w:rsidR="00F3410E" w:rsidRPr="00156EBB" w14:paraId="23D3201F" w14:textId="77777777" w:rsidTr="005F618F">
        <w:trPr>
          <w:trHeight w:val="308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D8EEB" w14:textId="77777777" w:rsidR="00F3410E" w:rsidRPr="00156EBB" w:rsidRDefault="00F3410E" w:rsidP="005F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616C4" w14:textId="04F61C91" w:rsidR="00F3410E" w:rsidRPr="00156EBB" w:rsidRDefault="00F3410E" w:rsidP="005F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  <w:r w:rsidR="006208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941879" w14:textId="23D79028" w:rsidR="00F3410E" w:rsidRPr="00156EBB" w:rsidRDefault="00F3410E" w:rsidP="005F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  <w:r w:rsidR="0062080C" w:rsidRPr="00071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BA76E" w14:textId="77777777" w:rsidR="00F3410E" w:rsidRPr="00156EBB" w:rsidRDefault="00F3410E" w:rsidP="005F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6E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tropy</w:t>
            </w:r>
          </w:p>
        </w:tc>
      </w:tr>
      <w:tr w:rsidR="00F3410E" w:rsidRPr="00156EBB" w14:paraId="22E36F7A" w14:textId="77777777" w:rsidTr="00E20D0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1429" w14:textId="44C74BE6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C4C63F" w14:textId="48C6A48A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2909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F66981" w14:textId="196EDA5F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2909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3A5533" w14:textId="68E97326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3410E" w:rsidRPr="00156EBB" w14:paraId="23CCD960" w14:textId="77777777" w:rsidTr="00E20D0D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6F05" w14:textId="3A73B60F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0E407" w14:textId="07EE68EF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2003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8DCC7" w14:textId="04DD70EC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2004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AA7811" w14:textId="7DEE2BA5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F3410E" w:rsidRPr="00156EBB" w14:paraId="46B1CAD9" w14:textId="77777777" w:rsidTr="00E20D0D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105F" w14:textId="5B52BB80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81E86" w14:textId="6E32AE5C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612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7E886" w14:textId="30B70648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614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10419B" w14:textId="4F000B17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F3410E" w:rsidRPr="00156EBB" w14:paraId="4902F04E" w14:textId="77777777" w:rsidTr="00E20D0D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21B227" w14:textId="4FB65E86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BC780" w14:textId="38BE38EC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435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1330B" w14:textId="749A97E3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438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01A05" w14:textId="69C1DDB7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F3410E" w:rsidRPr="00156EBB" w14:paraId="2F1FCA24" w14:textId="77777777" w:rsidTr="00E20D0D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4F7304" w14:textId="4D63B83B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7D548" w14:textId="542B768F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35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DEAEC" w14:textId="227026EA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360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A2950" w14:textId="4391A61D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F3410E" w:rsidRPr="00156EBB" w14:paraId="63B17C51" w14:textId="77777777" w:rsidTr="00E20D0D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4DFF5B" w14:textId="459E8ED6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2A933" w14:textId="4EC40D25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230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1BEF4" w14:textId="523934C2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233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75DAC" w14:textId="77A9DB07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3410E" w:rsidRPr="00156EBB" w14:paraId="13122EC7" w14:textId="77777777" w:rsidTr="00C6184D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1829F5" w14:textId="4A44929B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1DC6DD7" w14:textId="2DA4420D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156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06E779F" w14:textId="1186AF7D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159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8EFD02E" w14:textId="7706FBD0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F3410E" w:rsidRPr="00156EBB" w14:paraId="7FB1DA74" w14:textId="77777777" w:rsidTr="00C6184D">
        <w:trPr>
          <w:trHeight w:val="315"/>
        </w:trPr>
        <w:tc>
          <w:tcPr>
            <w:tcW w:w="0" w:type="auto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C88BC06" w14:textId="61F75D9C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6DCFA735" w14:textId="49C01C7B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11006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524E9231" w14:textId="6A117306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1111442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2B4B380B" w14:textId="3A768CF0" w:rsidR="00F3410E" w:rsidRPr="00097B4B" w:rsidRDefault="00F3410E" w:rsidP="00C6184D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97B4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</w:tbl>
    <w:p w14:paraId="57D2A3F6" w14:textId="23C0C42A" w:rsidR="0062080C" w:rsidRDefault="0062080C" w:rsidP="0062080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AIC (</w:t>
      </w:r>
      <w:r w:rsidRPr="0062080C">
        <w:rPr>
          <w:rFonts w:ascii="Times New Roman" w:hAnsi="Times New Roman" w:cs="Times New Roman"/>
          <w:sz w:val="24"/>
          <w:szCs w:val="24"/>
        </w:rPr>
        <w:t>Akaike Information Criterion</w:t>
      </w:r>
      <w:r>
        <w:rPr>
          <w:rFonts w:ascii="Times New Roman" w:hAnsi="Times New Roman" w:cs="Times New Roman"/>
          <w:sz w:val="24"/>
          <w:szCs w:val="24"/>
        </w:rPr>
        <w:t>). b: BIC (</w:t>
      </w:r>
      <w:r w:rsidRPr="0062080C">
        <w:rPr>
          <w:rFonts w:ascii="Times New Roman" w:hAnsi="Times New Roman" w:cs="Times New Roman"/>
          <w:sz w:val="24"/>
          <w:szCs w:val="24"/>
        </w:rPr>
        <w:t>Bayesian Information Criterion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D53946">
        <w:rPr>
          <w:rFonts w:ascii="Times New Roman" w:hAnsi="Times New Roman" w:cs="Times New Roman"/>
          <w:sz w:val="24"/>
          <w:szCs w:val="24"/>
        </w:rPr>
        <w:t xml:space="preserve">*: </w:t>
      </w:r>
      <w:r w:rsidRPr="0007127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53946">
        <w:rPr>
          <w:rFonts w:ascii="Times New Roman" w:hAnsi="Times New Roman" w:cs="Times New Roman"/>
          <w:sz w:val="24"/>
          <w:szCs w:val="24"/>
        </w:rPr>
        <w:t xml:space="preserve"> value &lt; 0.05</w:t>
      </w:r>
    </w:p>
    <w:p w14:paraId="2242371B" w14:textId="77777777" w:rsidR="00551900" w:rsidRDefault="00551900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148C9DE" w14:textId="77777777" w:rsidR="00551900" w:rsidRDefault="00551900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75394B" w14:textId="613FDB13" w:rsidR="00551900" w:rsidRPr="008F79E0" w:rsidRDefault="00551900" w:rsidP="00C437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747F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: Estimated </w:t>
      </w:r>
      <w:r w:rsidR="00BC587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 xml:space="preserve">ody </w:t>
      </w:r>
      <w:r w:rsidR="00BC587B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 xml:space="preserve">ass </w:t>
      </w:r>
      <w:r w:rsidR="00BC587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2080C">
        <w:rPr>
          <w:rFonts w:ascii="Times New Roman" w:hAnsi="Times New Roman" w:cs="Times New Roman"/>
          <w:b/>
          <w:bCs/>
          <w:sz w:val="24"/>
          <w:szCs w:val="24"/>
        </w:rPr>
        <w:t>ndex</w:t>
      </w:r>
      <w:r w:rsidR="00BC587B">
        <w:rPr>
          <w:rFonts w:ascii="Times New Roman" w:hAnsi="Times New Roman" w:cs="Times New Roman"/>
          <w:b/>
          <w:bCs/>
          <w:sz w:val="24"/>
          <w:szCs w:val="24"/>
        </w:rPr>
        <w:t xml:space="preserve"> trajectory models</w:t>
      </w:r>
      <w:r w:rsidRPr="008F79E0">
        <w:rPr>
          <w:rFonts w:ascii="Times New Roman" w:hAnsi="Times New Roman" w:cs="Times New Roman"/>
          <w:b/>
          <w:bCs/>
          <w:sz w:val="24"/>
          <w:szCs w:val="24"/>
        </w:rPr>
        <w:t xml:space="preserve"> for the six group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36"/>
        <w:gridCol w:w="2218"/>
        <w:gridCol w:w="2256"/>
        <w:gridCol w:w="2496"/>
      </w:tblGrid>
      <w:tr w:rsidR="00551900" w:rsidRPr="0052030A" w14:paraId="3811A9A7" w14:textId="77777777" w:rsidTr="003A0E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noWrap/>
            <w:hideMark/>
          </w:tcPr>
          <w:p w14:paraId="6C23BE72" w14:textId="1EE6C0A0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  <w:r w:rsidR="0062080C" w:rsidRPr="00177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jectory group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324E1134" w14:textId="78EC0FC7" w:rsidR="00551900" w:rsidRPr="0052030A" w:rsidRDefault="00551900" w:rsidP="00C43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 (95%CI</w:t>
            </w:r>
            <w:r w:rsidR="0062080C" w:rsidRPr="001774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77F6C00B" w14:textId="33CCDEAA" w:rsidR="00551900" w:rsidRPr="0052030A" w:rsidRDefault="00551900" w:rsidP="00C43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95%CI</w:t>
            </w:r>
            <w:r w:rsidR="0062080C" w:rsidRPr="008C5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hideMark/>
          </w:tcPr>
          <w:p w14:paraId="50326320" w14:textId="5C471446" w:rsidR="00551900" w:rsidRPr="0052030A" w:rsidRDefault="00551900" w:rsidP="00C43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5%CI</w:t>
            </w:r>
            <w:r w:rsidR="0062080C" w:rsidRPr="008C5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51900" w:rsidRPr="0052030A" w14:paraId="0AC132C9" w14:textId="77777777" w:rsidTr="00E1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18A63C25" w14:textId="77777777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C5E0E11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5 (19.4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F4E659C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40 (0.034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D9CFDCA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01 (-0.001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551900" w:rsidRPr="0052030A" w14:paraId="4D5DB800" w14:textId="77777777" w:rsidTr="00E1284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0C5FAFF" w14:textId="77777777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3AE865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7 (17.6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F249C7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73 (0.167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051E06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-0.001, -0.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551900" w:rsidRPr="0052030A" w14:paraId="3F3F0D2E" w14:textId="77777777" w:rsidTr="00E1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F68C074" w14:textId="77777777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ABDD90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9 (23.7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5F925D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13 (0.003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7EC456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01 (-0.001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551900" w:rsidRPr="0052030A" w14:paraId="62BE935C" w14:textId="77777777" w:rsidTr="00E1284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0E973CD" w14:textId="77777777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0C745C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2 (16.1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D8D50C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27 (0.322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0720F37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 (-0.003, -0.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551900" w:rsidRPr="0052030A" w14:paraId="269B5420" w14:textId="77777777" w:rsidTr="00E12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4281D4B" w14:textId="77777777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F89D2A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.0 (24.6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B222B5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25 (0.108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EA5A69" w14:textId="77777777" w:rsidR="00551900" w:rsidRPr="0052030A" w:rsidRDefault="00551900" w:rsidP="00C437D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-0.002, -0.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  <w:tr w:rsidR="00551900" w:rsidRPr="0052030A" w14:paraId="5DF90025" w14:textId="77777777" w:rsidTr="003A0EF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noWrap/>
            <w:hideMark/>
          </w:tcPr>
          <w:p w14:paraId="2FF70B45" w14:textId="77777777" w:rsidR="00551900" w:rsidRPr="0052030A" w:rsidRDefault="00551900" w:rsidP="00C437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noWrap/>
            <w:hideMark/>
          </w:tcPr>
          <w:p w14:paraId="33782006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6 (13.2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noWrap/>
            <w:hideMark/>
          </w:tcPr>
          <w:p w14:paraId="2271445F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569 (0.557, 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noWrap/>
            <w:hideMark/>
          </w:tcPr>
          <w:p w14:paraId="6E58C135" w14:textId="77777777" w:rsidR="00551900" w:rsidRPr="0052030A" w:rsidRDefault="00551900" w:rsidP="00C437D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-0.005, -0.</w:t>
            </w:r>
            <w:proofErr w:type="gramStart"/>
            <w:r w:rsidRPr="00520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</w:tr>
    </w:tbl>
    <w:p w14:paraId="348768E1" w14:textId="78D1DEB9" w:rsidR="00551900" w:rsidRDefault="0062080C" w:rsidP="00C437D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BMI (Body Mass Index). b: CI (Confidence Interval). </w:t>
      </w:r>
      <w:r w:rsidR="00551900" w:rsidRPr="00D53946">
        <w:rPr>
          <w:rFonts w:ascii="Times New Roman" w:hAnsi="Times New Roman" w:cs="Times New Roman"/>
          <w:sz w:val="24"/>
          <w:szCs w:val="24"/>
        </w:rPr>
        <w:t xml:space="preserve">*: </w:t>
      </w:r>
      <w:r w:rsidRPr="001774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53946">
        <w:rPr>
          <w:rFonts w:ascii="Times New Roman" w:hAnsi="Times New Roman" w:cs="Times New Roman"/>
          <w:sz w:val="24"/>
          <w:szCs w:val="24"/>
        </w:rPr>
        <w:t xml:space="preserve"> </w:t>
      </w:r>
      <w:r w:rsidR="00551900" w:rsidRPr="00D53946">
        <w:rPr>
          <w:rFonts w:ascii="Times New Roman" w:hAnsi="Times New Roman" w:cs="Times New Roman"/>
          <w:sz w:val="24"/>
          <w:szCs w:val="24"/>
        </w:rPr>
        <w:t>value &lt; 0.05</w:t>
      </w:r>
    </w:p>
    <w:p w14:paraId="5674D778" w14:textId="77777777" w:rsidR="0014660F" w:rsidRDefault="0014660F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07A76B" w14:textId="77777777" w:rsidR="000F42BB" w:rsidRDefault="000F42BB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E18EEC" w14:textId="77777777" w:rsidR="000F42BB" w:rsidRDefault="000F42BB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015B1" w14:textId="77777777" w:rsidR="000F42BB" w:rsidRPr="000F42BB" w:rsidRDefault="000F42BB" w:rsidP="000F42BB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0F42BB">
        <w:t>1.</w:t>
      </w:r>
      <w:r w:rsidRPr="000F42BB">
        <w:tab/>
        <w:t xml:space="preserve">Tsugane S, Sawada N. The JPHC study: design and some findings on the typical Japanese diet. </w:t>
      </w:r>
      <w:r w:rsidRPr="000F42BB">
        <w:rPr>
          <w:i/>
        </w:rPr>
        <w:t>Jpn J Clin Oncol</w:t>
      </w:r>
      <w:r w:rsidRPr="000F42BB">
        <w:t>. Sep 2014;44(9):777-82. doi:10.1093/jjco/hyu096</w:t>
      </w:r>
    </w:p>
    <w:p w14:paraId="39CC571B" w14:textId="04633B8C" w:rsidR="00875DC5" w:rsidRPr="00BF670B" w:rsidRDefault="000F42BB" w:rsidP="00C437D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5DC5" w:rsidRPr="00BF670B" w:rsidSect="00FE1DA1">
      <w:footerReference w:type="default" r:id="rId9"/>
      <w:pgSz w:w="12240" w:h="15840"/>
      <w:pgMar w:top="144" w:right="144" w:bottom="144" w:left="14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6B6F4" w14:textId="77777777" w:rsidR="003F68BA" w:rsidRDefault="003F68BA" w:rsidP="00B4362A">
      <w:pPr>
        <w:spacing w:after="0" w:line="240" w:lineRule="auto"/>
      </w:pPr>
      <w:r>
        <w:separator/>
      </w:r>
    </w:p>
  </w:endnote>
  <w:endnote w:type="continuationSeparator" w:id="0">
    <w:p w14:paraId="1D8DE048" w14:textId="77777777" w:rsidR="003F68BA" w:rsidRDefault="003F68BA" w:rsidP="00B4362A">
      <w:pPr>
        <w:spacing w:after="0" w:line="240" w:lineRule="auto"/>
      </w:pPr>
      <w:r>
        <w:continuationSeparator/>
      </w:r>
    </w:p>
  </w:endnote>
  <w:endnote w:type="continuationNotice" w:id="1">
    <w:p w14:paraId="06F4087F" w14:textId="77777777" w:rsidR="003F68BA" w:rsidRDefault="003F68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034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BAB000" w14:textId="6AB3FED2" w:rsidR="005F59E4" w:rsidRDefault="005F59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5ADB49" w14:textId="77777777" w:rsidR="005F59E4" w:rsidRDefault="005F5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EA2D8" w14:textId="77777777" w:rsidR="003F68BA" w:rsidRDefault="003F68BA" w:rsidP="00B4362A">
      <w:pPr>
        <w:spacing w:after="0" w:line="240" w:lineRule="auto"/>
      </w:pPr>
      <w:r>
        <w:separator/>
      </w:r>
    </w:p>
  </w:footnote>
  <w:footnote w:type="continuationSeparator" w:id="0">
    <w:p w14:paraId="1F958571" w14:textId="77777777" w:rsidR="003F68BA" w:rsidRDefault="003F68BA" w:rsidP="00B4362A">
      <w:pPr>
        <w:spacing w:after="0" w:line="240" w:lineRule="auto"/>
      </w:pPr>
      <w:r>
        <w:continuationSeparator/>
      </w:r>
    </w:p>
  </w:footnote>
  <w:footnote w:type="continuationNotice" w:id="1">
    <w:p w14:paraId="4A0DBF99" w14:textId="77777777" w:rsidR="003F68BA" w:rsidRDefault="003F68B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F48DE"/>
    <w:multiLevelType w:val="hybridMultilevel"/>
    <w:tmpl w:val="675002FE"/>
    <w:lvl w:ilvl="0" w:tplc="5D60B3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/>
        <w:i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53021"/>
    <w:multiLevelType w:val="hybridMultilevel"/>
    <w:tmpl w:val="4364B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41DD4"/>
    <w:multiLevelType w:val="hybridMultilevel"/>
    <w:tmpl w:val="FF80967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4441CD"/>
    <w:multiLevelType w:val="hybridMultilevel"/>
    <w:tmpl w:val="1D244BDC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C10DB"/>
    <w:multiLevelType w:val="hybridMultilevel"/>
    <w:tmpl w:val="70FA89E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F0198"/>
    <w:multiLevelType w:val="hybridMultilevel"/>
    <w:tmpl w:val="30767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560D9D"/>
    <w:multiLevelType w:val="hybridMultilevel"/>
    <w:tmpl w:val="65CE1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6F013E"/>
    <w:multiLevelType w:val="hybridMultilevel"/>
    <w:tmpl w:val="EE12D83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217D4C"/>
    <w:multiLevelType w:val="hybridMultilevel"/>
    <w:tmpl w:val="FA2899C4"/>
    <w:lvl w:ilvl="0" w:tplc="D0FA8D58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3A16EC7"/>
    <w:multiLevelType w:val="hybridMultilevel"/>
    <w:tmpl w:val="65CE1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572066"/>
    <w:multiLevelType w:val="hybridMultilevel"/>
    <w:tmpl w:val="1FD82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13A5B"/>
    <w:multiLevelType w:val="hybridMultilevel"/>
    <w:tmpl w:val="0266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41285A"/>
    <w:multiLevelType w:val="hybridMultilevel"/>
    <w:tmpl w:val="F4FC2DA4"/>
    <w:lvl w:ilvl="0" w:tplc="3B8E3B3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E5586A"/>
    <w:multiLevelType w:val="hybridMultilevel"/>
    <w:tmpl w:val="36BC3670"/>
    <w:lvl w:ilvl="0" w:tplc="0F941A4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637675">
    <w:abstractNumId w:val="0"/>
  </w:num>
  <w:num w:numId="2" w16cid:durableId="25329123">
    <w:abstractNumId w:val="5"/>
  </w:num>
  <w:num w:numId="3" w16cid:durableId="1236235796">
    <w:abstractNumId w:val="9"/>
  </w:num>
  <w:num w:numId="4" w16cid:durableId="1184827461">
    <w:abstractNumId w:val="6"/>
  </w:num>
  <w:num w:numId="5" w16cid:durableId="2146770946">
    <w:abstractNumId w:val="3"/>
  </w:num>
  <w:num w:numId="6" w16cid:durableId="510220921">
    <w:abstractNumId w:val="4"/>
  </w:num>
  <w:num w:numId="7" w16cid:durableId="1032534907">
    <w:abstractNumId w:val="2"/>
  </w:num>
  <w:num w:numId="8" w16cid:durableId="317422873">
    <w:abstractNumId w:val="8"/>
  </w:num>
  <w:num w:numId="9" w16cid:durableId="678853967">
    <w:abstractNumId w:val="7"/>
  </w:num>
  <w:num w:numId="10" w16cid:durableId="1660621617">
    <w:abstractNumId w:val="13"/>
  </w:num>
  <w:num w:numId="11" w16cid:durableId="85421799">
    <w:abstractNumId w:val="1"/>
  </w:num>
  <w:num w:numId="12" w16cid:durableId="1269434187">
    <w:abstractNumId w:val="12"/>
  </w:num>
  <w:num w:numId="13" w16cid:durableId="892618658">
    <w:abstractNumId w:val="11"/>
  </w:num>
  <w:num w:numId="14" w16cid:durableId="16198688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3NjUyMDMxMLIwNzNX0lEKTi0uzszPAykwrAUAK/BA0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4969"/>
    <w:rsid w:val="00000289"/>
    <w:rsid w:val="000004BF"/>
    <w:rsid w:val="000010C5"/>
    <w:rsid w:val="00001396"/>
    <w:rsid w:val="00001599"/>
    <w:rsid w:val="000015E2"/>
    <w:rsid w:val="00001676"/>
    <w:rsid w:val="00001828"/>
    <w:rsid w:val="0000196C"/>
    <w:rsid w:val="00002EBD"/>
    <w:rsid w:val="0000352A"/>
    <w:rsid w:val="00004A77"/>
    <w:rsid w:val="00004AB3"/>
    <w:rsid w:val="00005C27"/>
    <w:rsid w:val="00006217"/>
    <w:rsid w:val="00006AEB"/>
    <w:rsid w:val="0000724F"/>
    <w:rsid w:val="00007ACB"/>
    <w:rsid w:val="00007B73"/>
    <w:rsid w:val="0001000B"/>
    <w:rsid w:val="00010571"/>
    <w:rsid w:val="00010D56"/>
    <w:rsid w:val="000116B6"/>
    <w:rsid w:val="00011A48"/>
    <w:rsid w:val="00011AA4"/>
    <w:rsid w:val="00011FE2"/>
    <w:rsid w:val="0001242E"/>
    <w:rsid w:val="000134A5"/>
    <w:rsid w:val="0001350F"/>
    <w:rsid w:val="00014719"/>
    <w:rsid w:val="00014823"/>
    <w:rsid w:val="0001524F"/>
    <w:rsid w:val="000155C5"/>
    <w:rsid w:val="00015663"/>
    <w:rsid w:val="0001571B"/>
    <w:rsid w:val="000157D5"/>
    <w:rsid w:val="00015CC3"/>
    <w:rsid w:val="000162C9"/>
    <w:rsid w:val="0001649B"/>
    <w:rsid w:val="000164BA"/>
    <w:rsid w:val="0001654B"/>
    <w:rsid w:val="000167DC"/>
    <w:rsid w:val="000176A7"/>
    <w:rsid w:val="00017F6D"/>
    <w:rsid w:val="00017FC2"/>
    <w:rsid w:val="000200BE"/>
    <w:rsid w:val="00020776"/>
    <w:rsid w:val="00020D77"/>
    <w:rsid w:val="00020DF0"/>
    <w:rsid w:val="0002197B"/>
    <w:rsid w:val="00022331"/>
    <w:rsid w:val="0002261F"/>
    <w:rsid w:val="000228BB"/>
    <w:rsid w:val="0002369F"/>
    <w:rsid w:val="00023B42"/>
    <w:rsid w:val="00024213"/>
    <w:rsid w:val="00024431"/>
    <w:rsid w:val="000245D7"/>
    <w:rsid w:val="00024BFC"/>
    <w:rsid w:val="0002517C"/>
    <w:rsid w:val="000253D0"/>
    <w:rsid w:val="00025B38"/>
    <w:rsid w:val="00025C83"/>
    <w:rsid w:val="000261BA"/>
    <w:rsid w:val="000264AF"/>
    <w:rsid w:val="0002699A"/>
    <w:rsid w:val="00026CD4"/>
    <w:rsid w:val="0002773B"/>
    <w:rsid w:val="00027BD4"/>
    <w:rsid w:val="00027E2E"/>
    <w:rsid w:val="00027E36"/>
    <w:rsid w:val="00030073"/>
    <w:rsid w:val="00030BDF"/>
    <w:rsid w:val="00030D0F"/>
    <w:rsid w:val="00031063"/>
    <w:rsid w:val="000314EB"/>
    <w:rsid w:val="0003237A"/>
    <w:rsid w:val="00032E7D"/>
    <w:rsid w:val="00033228"/>
    <w:rsid w:val="00033620"/>
    <w:rsid w:val="00033DCF"/>
    <w:rsid w:val="00033FAA"/>
    <w:rsid w:val="000344FB"/>
    <w:rsid w:val="00034764"/>
    <w:rsid w:val="00034927"/>
    <w:rsid w:val="0003540E"/>
    <w:rsid w:val="000359F6"/>
    <w:rsid w:val="000362E6"/>
    <w:rsid w:val="00036474"/>
    <w:rsid w:val="00036E88"/>
    <w:rsid w:val="000370AB"/>
    <w:rsid w:val="00037868"/>
    <w:rsid w:val="000378C2"/>
    <w:rsid w:val="00037AB3"/>
    <w:rsid w:val="00037B06"/>
    <w:rsid w:val="00040256"/>
    <w:rsid w:val="00040484"/>
    <w:rsid w:val="00040DFE"/>
    <w:rsid w:val="00040FF9"/>
    <w:rsid w:val="000419AE"/>
    <w:rsid w:val="00041A8B"/>
    <w:rsid w:val="00041DBF"/>
    <w:rsid w:val="00041F24"/>
    <w:rsid w:val="000422A0"/>
    <w:rsid w:val="000433B7"/>
    <w:rsid w:val="0004391A"/>
    <w:rsid w:val="00043FCE"/>
    <w:rsid w:val="0004494A"/>
    <w:rsid w:val="00044BA3"/>
    <w:rsid w:val="00045477"/>
    <w:rsid w:val="00045C9E"/>
    <w:rsid w:val="00045D0A"/>
    <w:rsid w:val="00045DDF"/>
    <w:rsid w:val="00046C8D"/>
    <w:rsid w:val="0004719B"/>
    <w:rsid w:val="0004751A"/>
    <w:rsid w:val="00047BC4"/>
    <w:rsid w:val="00051392"/>
    <w:rsid w:val="000525DD"/>
    <w:rsid w:val="00053147"/>
    <w:rsid w:val="0005359F"/>
    <w:rsid w:val="00053697"/>
    <w:rsid w:val="00053A05"/>
    <w:rsid w:val="00053AC4"/>
    <w:rsid w:val="00053E3E"/>
    <w:rsid w:val="00053FBC"/>
    <w:rsid w:val="00054132"/>
    <w:rsid w:val="00054257"/>
    <w:rsid w:val="00054CE5"/>
    <w:rsid w:val="00054FD6"/>
    <w:rsid w:val="00055D4D"/>
    <w:rsid w:val="00056115"/>
    <w:rsid w:val="000563FB"/>
    <w:rsid w:val="00056575"/>
    <w:rsid w:val="00056835"/>
    <w:rsid w:val="00056F62"/>
    <w:rsid w:val="0005737C"/>
    <w:rsid w:val="00057580"/>
    <w:rsid w:val="00057B0C"/>
    <w:rsid w:val="00057B79"/>
    <w:rsid w:val="00057F70"/>
    <w:rsid w:val="0006001D"/>
    <w:rsid w:val="0006070A"/>
    <w:rsid w:val="00060784"/>
    <w:rsid w:val="00060E6B"/>
    <w:rsid w:val="000616A1"/>
    <w:rsid w:val="00061B5F"/>
    <w:rsid w:val="00061BB6"/>
    <w:rsid w:val="00061C46"/>
    <w:rsid w:val="000620DF"/>
    <w:rsid w:val="00062568"/>
    <w:rsid w:val="00063EA7"/>
    <w:rsid w:val="000642B7"/>
    <w:rsid w:val="000651ED"/>
    <w:rsid w:val="000656DE"/>
    <w:rsid w:val="000657E2"/>
    <w:rsid w:val="000657F2"/>
    <w:rsid w:val="00065AD4"/>
    <w:rsid w:val="00065C06"/>
    <w:rsid w:val="00065D86"/>
    <w:rsid w:val="00065E3B"/>
    <w:rsid w:val="00065F9C"/>
    <w:rsid w:val="00066097"/>
    <w:rsid w:val="00066AB0"/>
    <w:rsid w:val="000707AB"/>
    <w:rsid w:val="00070DD8"/>
    <w:rsid w:val="00071072"/>
    <w:rsid w:val="000714ED"/>
    <w:rsid w:val="00071559"/>
    <w:rsid w:val="0007170C"/>
    <w:rsid w:val="00072044"/>
    <w:rsid w:val="00072994"/>
    <w:rsid w:val="000729AA"/>
    <w:rsid w:val="000747BD"/>
    <w:rsid w:val="000751C7"/>
    <w:rsid w:val="0007567D"/>
    <w:rsid w:val="00075B39"/>
    <w:rsid w:val="0007628A"/>
    <w:rsid w:val="0007639B"/>
    <w:rsid w:val="00076482"/>
    <w:rsid w:val="00076615"/>
    <w:rsid w:val="00077C69"/>
    <w:rsid w:val="00077F87"/>
    <w:rsid w:val="0008007B"/>
    <w:rsid w:val="00080BAB"/>
    <w:rsid w:val="00080C2D"/>
    <w:rsid w:val="000811C8"/>
    <w:rsid w:val="000812CD"/>
    <w:rsid w:val="0008133A"/>
    <w:rsid w:val="00081540"/>
    <w:rsid w:val="00081F93"/>
    <w:rsid w:val="000820CC"/>
    <w:rsid w:val="00082D30"/>
    <w:rsid w:val="00083B94"/>
    <w:rsid w:val="00084049"/>
    <w:rsid w:val="000841BC"/>
    <w:rsid w:val="00084D50"/>
    <w:rsid w:val="000856BA"/>
    <w:rsid w:val="000859C2"/>
    <w:rsid w:val="00085A81"/>
    <w:rsid w:val="00085EEE"/>
    <w:rsid w:val="00085FD5"/>
    <w:rsid w:val="00086137"/>
    <w:rsid w:val="0008726A"/>
    <w:rsid w:val="00087513"/>
    <w:rsid w:val="00087573"/>
    <w:rsid w:val="000907E2"/>
    <w:rsid w:val="0009120B"/>
    <w:rsid w:val="000924DA"/>
    <w:rsid w:val="00092B50"/>
    <w:rsid w:val="00092C98"/>
    <w:rsid w:val="00092DC5"/>
    <w:rsid w:val="000932C1"/>
    <w:rsid w:val="00094165"/>
    <w:rsid w:val="00094422"/>
    <w:rsid w:val="00094E15"/>
    <w:rsid w:val="00094FB2"/>
    <w:rsid w:val="00095C11"/>
    <w:rsid w:val="00096581"/>
    <w:rsid w:val="00097136"/>
    <w:rsid w:val="000976F4"/>
    <w:rsid w:val="00097B4B"/>
    <w:rsid w:val="000A01D9"/>
    <w:rsid w:val="000A050F"/>
    <w:rsid w:val="000A14BD"/>
    <w:rsid w:val="000A1720"/>
    <w:rsid w:val="000A1B4F"/>
    <w:rsid w:val="000A2156"/>
    <w:rsid w:val="000A297A"/>
    <w:rsid w:val="000A2D7E"/>
    <w:rsid w:val="000A345F"/>
    <w:rsid w:val="000A354B"/>
    <w:rsid w:val="000A4230"/>
    <w:rsid w:val="000A4261"/>
    <w:rsid w:val="000A45CB"/>
    <w:rsid w:val="000A58C0"/>
    <w:rsid w:val="000A5BC3"/>
    <w:rsid w:val="000A785B"/>
    <w:rsid w:val="000A7CF1"/>
    <w:rsid w:val="000B00E1"/>
    <w:rsid w:val="000B024C"/>
    <w:rsid w:val="000B04DB"/>
    <w:rsid w:val="000B17EC"/>
    <w:rsid w:val="000B185C"/>
    <w:rsid w:val="000B2241"/>
    <w:rsid w:val="000B24EE"/>
    <w:rsid w:val="000B2EA3"/>
    <w:rsid w:val="000B2F57"/>
    <w:rsid w:val="000B318E"/>
    <w:rsid w:val="000B3215"/>
    <w:rsid w:val="000B3239"/>
    <w:rsid w:val="000B42BF"/>
    <w:rsid w:val="000B4BB4"/>
    <w:rsid w:val="000B4D76"/>
    <w:rsid w:val="000B4EF9"/>
    <w:rsid w:val="000B506A"/>
    <w:rsid w:val="000B512A"/>
    <w:rsid w:val="000B54B8"/>
    <w:rsid w:val="000B5814"/>
    <w:rsid w:val="000B595E"/>
    <w:rsid w:val="000B6BDA"/>
    <w:rsid w:val="000B6F64"/>
    <w:rsid w:val="000B704F"/>
    <w:rsid w:val="000B7B77"/>
    <w:rsid w:val="000B7C78"/>
    <w:rsid w:val="000C00BB"/>
    <w:rsid w:val="000C01A6"/>
    <w:rsid w:val="000C1632"/>
    <w:rsid w:val="000C1ACA"/>
    <w:rsid w:val="000C1B3A"/>
    <w:rsid w:val="000C1C2D"/>
    <w:rsid w:val="000C1E4E"/>
    <w:rsid w:val="000C2257"/>
    <w:rsid w:val="000C226F"/>
    <w:rsid w:val="000C27AB"/>
    <w:rsid w:val="000C2C88"/>
    <w:rsid w:val="000C2D18"/>
    <w:rsid w:val="000C33AC"/>
    <w:rsid w:val="000C350C"/>
    <w:rsid w:val="000C40F3"/>
    <w:rsid w:val="000C414D"/>
    <w:rsid w:val="000C4896"/>
    <w:rsid w:val="000C4A81"/>
    <w:rsid w:val="000C4AAC"/>
    <w:rsid w:val="000C4AC2"/>
    <w:rsid w:val="000C4B11"/>
    <w:rsid w:val="000C4BEF"/>
    <w:rsid w:val="000C5563"/>
    <w:rsid w:val="000C640C"/>
    <w:rsid w:val="000C69AA"/>
    <w:rsid w:val="000C6A45"/>
    <w:rsid w:val="000C6C2D"/>
    <w:rsid w:val="000C6D5D"/>
    <w:rsid w:val="000C795E"/>
    <w:rsid w:val="000C7D94"/>
    <w:rsid w:val="000D022F"/>
    <w:rsid w:val="000D084A"/>
    <w:rsid w:val="000D0941"/>
    <w:rsid w:val="000D0CA4"/>
    <w:rsid w:val="000D0E5D"/>
    <w:rsid w:val="000D0FE3"/>
    <w:rsid w:val="000D11C5"/>
    <w:rsid w:val="000D14B5"/>
    <w:rsid w:val="000D1611"/>
    <w:rsid w:val="000D2400"/>
    <w:rsid w:val="000D2649"/>
    <w:rsid w:val="000D2693"/>
    <w:rsid w:val="000D2853"/>
    <w:rsid w:val="000D3115"/>
    <w:rsid w:val="000D39CB"/>
    <w:rsid w:val="000D3B6C"/>
    <w:rsid w:val="000D4088"/>
    <w:rsid w:val="000D4A05"/>
    <w:rsid w:val="000D4A20"/>
    <w:rsid w:val="000D4A33"/>
    <w:rsid w:val="000D50DA"/>
    <w:rsid w:val="000D594D"/>
    <w:rsid w:val="000D5AFC"/>
    <w:rsid w:val="000D69AE"/>
    <w:rsid w:val="000D6A9E"/>
    <w:rsid w:val="000D743E"/>
    <w:rsid w:val="000D79D1"/>
    <w:rsid w:val="000E0158"/>
    <w:rsid w:val="000E1F0D"/>
    <w:rsid w:val="000E2967"/>
    <w:rsid w:val="000E2AEB"/>
    <w:rsid w:val="000E3D14"/>
    <w:rsid w:val="000E405E"/>
    <w:rsid w:val="000E4167"/>
    <w:rsid w:val="000E5D83"/>
    <w:rsid w:val="000E6261"/>
    <w:rsid w:val="000E6289"/>
    <w:rsid w:val="000E634C"/>
    <w:rsid w:val="000E6709"/>
    <w:rsid w:val="000E72CE"/>
    <w:rsid w:val="000E7627"/>
    <w:rsid w:val="000E775A"/>
    <w:rsid w:val="000E7A26"/>
    <w:rsid w:val="000E7B40"/>
    <w:rsid w:val="000F0A48"/>
    <w:rsid w:val="000F0D94"/>
    <w:rsid w:val="000F1128"/>
    <w:rsid w:val="000F1641"/>
    <w:rsid w:val="000F1FBB"/>
    <w:rsid w:val="000F2254"/>
    <w:rsid w:val="000F24B2"/>
    <w:rsid w:val="000F3857"/>
    <w:rsid w:val="000F3D39"/>
    <w:rsid w:val="000F42BB"/>
    <w:rsid w:val="000F499B"/>
    <w:rsid w:val="000F535E"/>
    <w:rsid w:val="000F5F51"/>
    <w:rsid w:val="000F638B"/>
    <w:rsid w:val="000F6CBD"/>
    <w:rsid w:val="000F7E77"/>
    <w:rsid w:val="0010028B"/>
    <w:rsid w:val="00100639"/>
    <w:rsid w:val="0010098E"/>
    <w:rsid w:val="00100A0C"/>
    <w:rsid w:val="00100CAB"/>
    <w:rsid w:val="00100EA7"/>
    <w:rsid w:val="00101263"/>
    <w:rsid w:val="00101815"/>
    <w:rsid w:val="00101EAA"/>
    <w:rsid w:val="00101FFB"/>
    <w:rsid w:val="001023C4"/>
    <w:rsid w:val="00102E13"/>
    <w:rsid w:val="00103F6B"/>
    <w:rsid w:val="00104579"/>
    <w:rsid w:val="00105272"/>
    <w:rsid w:val="0010529D"/>
    <w:rsid w:val="00105D22"/>
    <w:rsid w:val="001061AC"/>
    <w:rsid w:val="00106B5A"/>
    <w:rsid w:val="00106B5E"/>
    <w:rsid w:val="00107086"/>
    <w:rsid w:val="001070B2"/>
    <w:rsid w:val="00107117"/>
    <w:rsid w:val="00107631"/>
    <w:rsid w:val="00110140"/>
    <w:rsid w:val="00110C97"/>
    <w:rsid w:val="00111961"/>
    <w:rsid w:val="0011224F"/>
    <w:rsid w:val="001122FE"/>
    <w:rsid w:val="001125FF"/>
    <w:rsid w:val="001127E4"/>
    <w:rsid w:val="00112E8D"/>
    <w:rsid w:val="00113325"/>
    <w:rsid w:val="001133AE"/>
    <w:rsid w:val="00113662"/>
    <w:rsid w:val="00113A7B"/>
    <w:rsid w:val="00113EFB"/>
    <w:rsid w:val="0011410F"/>
    <w:rsid w:val="00114248"/>
    <w:rsid w:val="00115E51"/>
    <w:rsid w:val="00116040"/>
    <w:rsid w:val="00116065"/>
    <w:rsid w:val="00116B23"/>
    <w:rsid w:val="00116B5F"/>
    <w:rsid w:val="00116ED1"/>
    <w:rsid w:val="001173C4"/>
    <w:rsid w:val="00117785"/>
    <w:rsid w:val="001205C1"/>
    <w:rsid w:val="00120A40"/>
    <w:rsid w:val="00120C7F"/>
    <w:rsid w:val="001210D0"/>
    <w:rsid w:val="001211D6"/>
    <w:rsid w:val="0012129F"/>
    <w:rsid w:val="001227A9"/>
    <w:rsid w:val="00122A35"/>
    <w:rsid w:val="001230F4"/>
    <w:rsid w:val="001236DA"/>
    <w:rsid w:val="00123D29"/>
    <w:rsid w:val="00123DE8"/>
    <w:rsid w:val="001249A6"/>
    <w:rsid w:val="00124F91"/>
    <w:rsid w:val="00125D79"/>
    <w:rsid w:val="00125DDE"/>
    <w:rsid w:val="001275EA"/>
    <w:rsid w:val="0012791C"/>
    <w:rsid w:val="00127C43"/>
    <w:rsid w:val="00130279"/>
    <w:rsid w:val="001303D7"/>
    <w:rsid w:val="001305FF"/>
    <w:rsid w:val="00130A09"/>
    <w:rsid w:val="00130C7A"/>
    <w:rsid w:val="00130D8B"/>
    <w:rsid w:val="00130F8B"/>
    <w:rsid w:val="0013128D"/>
    <w:rsid w:val="00131559"/>
    <w:rsid w:val="0013165F"/>
    <w:rsid w:val="001318EA"/>
    <w:rsid w:val="0013194B"/>
    <w:rsid w:val="00132384"/>
    <w:rsid w:val="00132D97"/>
    <w:rsid w:val="001331D8"/>
    <w:rsid w:val="0013330E"/>
    <w:rsid w:val="00133A90"/>
    <w:rsid w:val="001340CC"/>
    <w:rsid w:val="001345FD"/>
    <w:rsid w:val="0013476D"/>
    <w:rsid w:val="00134E47"/>
    <w:rsid w:val="0013535A"/>
    <w:rsid w:val="001358BD"/>
    <w:rsid w:val="00135DD4"/>
    <w:rsid w:val="00135F2D"/>
    <w:rsid w:val="00135FA1"/>
    <w:rsid w:val="0013792F"/>
    <w:rsid w:val="001379F0"/>
    <w:rsid w:val="00137B75"/>
    <w:rsid w:val="001403BB"/>
    <w:rsid w:val="001405B4"/>
    <w:rsid w:val="001409ED"/>
    <w:rsid w:val="00141546"/>
    <w:rsid w:val="001416A6"/>
    <w:rsid w:val="00141A22"/>
    <w:rsid w:val="00141D22"/>
    <w:rsid w:val="00142758"/>
    <w:rsid w:val="00142BFA"/>
    <w:rsid w:val="00142C12"/>
    <w:rsid w:val="00142EAC"/>
    <w:rsid w:val="001435A6"/>
    <w:rsid w:val="00143E44"/>
    <w:rsid w:val="001448FB"/>
    <w:rsid w:val="00144B8F"/>
    <w:rsid w:val="00144C96"/>
    <w:rsid w:val="00144DD4"/>
    <w:rsid w:val="00145047"/>
    <w:rsid w:val="001451B9"/>
    <w:rsid w:val="00145665"/>
    <w:rsid w:val="001459A2"/>
    <w:rsid w:val="00145AB3"/>
    <w:rsid w:val="00145C07"/>
    <w:rsid w:val="00146014"/>
    <w:rsid w:val="0014660F"/>
    <w:rsid w:val="00147343"/>
    <w:rsid w:val="001479B8"/>
    <w:rsid w:val="00150143"/>
    <w:rsid w:val="001509F3"/>
    <w:rsid w:val="00150DDC"/>
    <w:rsid w:val="00150F31"/>
    <w:rsid w:val="001514F3"/>
    <w:rsid w:val="00151E80"/>
    <w:rsid w:val="0015267A"/>
    <w:rsid w:val="00152842"/>
    <w:rsid w:val="00152BAE"/>
    <w:rsid w:val="00153158"/>
    <w:rsid w:val="001540A2"/>
    <w:rsid w:val="0015488A"/>
    <w:rsid w:val="001550E5"/>
    <w:rsid w:val="00155237"/>
    <w:rsid w:val="001566F7"/>
    <w:rsid w:val="001569C1"/>
    <w:rsid w:val="00156D78"/>
    <w:rsid w:val="00156D99"/>
    <w:rsid w:val="00156EBB"/>
    <w:rsid w:val="00156F85"/>
    <w:rsid w:val="001577BE"/>
    <w:rsid w:val="00157C64"/>
    <w:rsid w:val="00160CC3"/>
    <w:rsid w:val="00161141"/>
    <w:rsid w:val="001613A3"/>
    <w:rsid w:val="00162237"/>
    <w:rsid w:val="00162246"/>
    <w:rsid w:val="00162265"/>
    <w:rsid w:val="0016249E"/>
    <w:rsid w:val="001624F9"/>
    <w:rsid w:val="001625AA"/>
    <w:rsid w:val="00162669"/>
    <w:rsid w:val="00162D55"/>
    <w:rsid w:val="00162F52"/>
    <w:rsid w:val="001633B3"/>
    <w:rsid w:val="00163487"/>
    <w:rsid w:val="00163949"/>
    <w:rsid w:val="00163CB7"/>
    <w:rsid w:val="001640CE"/>
    <w:rsid w:val="00165382"/>
    <w:rsid w:val="0016558A"/>
    <w:rsid w:val="001656EC"/>
    <w:rsid w:val="00165DEB"/>
    <w:rsid w:val="00166620"/>
    <w:rsid w:val="001668B0"/>
    <w:rsid w:val="00166FD2"/>
    <w:rsid w:val="001675F7"/>
    <w:rsid w:val="001679D0"/>
    <w:rsid w:val="001702B2"/>
    <w:rsid w:val="0017092F"/>
    <w:rsid w:val="0017106B"/>
    <w:rsid w:val="00172CA9"/>
    <w:rsid w:val="00172E02"/>
    <w:rsid w:val="0017320A"/>
    <w:rsid w:val="00173390"/>
    <w:rsid w:val="001733C4"/>
    <w:rsid w:val="00173573"/>
    <w:rsid w:val="0017467A"/>
    <w:rsid w:val="00175D72"/>
    <w:rsid w:val="001767FE"/>
    <w:rsid w:val="001768B3"/>
    <w:rsid w:val="00176FAA"/>
    <w:rsid w:val="00177208"/>
    <w:rsid w:val="00177499"/>
    <w:rsid w:val="00180178"/>
    <w:rsid w:val="0018038E"/>
    <w:rsid w:val="00180AA3"/>
    <w:rsid w:val="00180DF2"/>
    <w:rsid w:val="00181327"/>
    <w:rsid w:val="00181869"/>
    <w:rsid w:val="00181FF0"/>
    <w:rsid w:val="001825B5"/>
    <w:rsid w:val="001825C0"/>
    <w:rsid w:val="00182A77"/>
    <w:rsid w:val="00182DDA"/>
    <w:rsid w:val="00182F78"/>
    <w:rsid w:val="001837B6"/>
    <w:rsid w:val="001837D0"/>
    <w:rsid w:val="00183E8C"/>
    <w:rsid w:val="0018407F"/>
    <w:rsid w:val="001846A5"/>
    <w:rsid w:val="00184DF4"/>
    <w:rsid w:val="0018510E"/>
    <w:rsid w:val="001852A5"/>
    <w:rsid w:val="0018546A"/>
    <w:rsid w:val="00185989"/>
    <w:rsid w:val="00185BB0"/>
    <w:rsid w:val="001865C7"/>
    <w:rsid w:val="00186CE7"/>
    <w:rsid w:val="00186CF2"/>
    <w:rsid w:val="00187F96"/>
    <w:rsid w:val="0019027C"/>
    <w:rsid w:val="0019031D"/>
    <w:rsid w:val="0019057F"/>
    <w:rsid w:val="00190B5E"/>
    <w:rsid w:val="00190E21"/>
    <w:rsid w:val="001917E3"/>
    <w:rsid w:val="00191847"/>
    <w:rsid w:val="00191E53"/>
    <w:rsid w:val="001924CB"/>
    <w:rsid w:val="00192557"/>
    <w:rsid w:val="0019278F"/>
    <w:rsid w:val="00192A95"/>
    <w:rsid w:val="00192DDC"/>
    <w:rsid w:val="00193563"/>
    <w:rsid w:val="00193B23"/>
    <w:rsid w:val="00193B76"/>
    <w:rsid w:val="00193D62"/>
    <w:rsid w:val="00194369"/>
    <w:rsid w:val="00194C37"/>
    <w:rsid w:val="00194F44"/>
    <w:rsid w:val="0019521D"/>
    <w:rsid w:val="00195258"/>
    <w:rsid w:val="001954B6"/>
    <w:rsid w:val="00195524"/>
    <w:rsid w:val="00195A59"/>
    <w:rsid w:val="00195A8B"/>
    <w:rsid w:val="0019658F"/>
    <w:rsid w:val="00196922"/>
    <w:rsid w:val="00197091"/>
    <w:rsid w:val="00197314"/>
    <w:rsid w:val="001977A6"/>
    <w:rsid w:val="00197F66"/>
    <w:rsid w:val="001A0374"/>
    <w:rsid w:val="001A0545"/>
    <w:rsid w:val="001A0F46"/>
    <w:rsid w:val="001A11A6"/>
    <w:rsid w:val="001A184D"/>
    <w:rsid w:val="001A1B7C"/>
    <w:rsid w:val="001A1DCE"/>
    <w:rsid w:val="001A1FFF"/>
    <w:rsid w:val="001A2271"/>
    <w:rsid w:val="001A2838"/>
    <w:rsid w:val="001A2C44"/>
    <w:rsid w:val="001A2ED0"/>
    <w:rsid w:val="001A2FC6"/>
    <w:rsid w:val="001A3307"/>
    <w:rsid w:val="001A4171"/>
    <w:rsid w:val="001A4253"/>
    <w:rsid w:val="001A4389"/>
    <w:rsid w:val="001A4624"/>
    <w:rsid w:val="001A4758"/>
    <w:rsid w:val="001A4DCE"/>
    <w:rsid w:val="001A4E87"/>
    <w:rsid w:val="001A5020"/>
    <w:rsid w:val="001A5158"/>
    <w:rsid w:val="001A6056"/>
    <w:rsid w:val="001A615D"/>
    <w:rsid w:val="001A62C2"/>
    <w:rsid w:val="001A63C9"/>
    <w:rsid w:val="001A675F"/>
    <w:rsid w:val="001A7087"/>
    <w:rsid w:val="001A7C5F"/>
    <w:rsid w:val="001A7DE0"/>
    <w:rsid w:val="001B03FF"/>
    <w:rsid w:val="001B0832"/>
    <w:rsid w:val="001B1D7D"/>
    <w:rsid w:val="001B1D7E"/>
    <w:rsid w:val="001B1F48"/>
    <w:rsid w:val="001B302F"/>
    <w:rsid w:val="001B3A51"/>
    <w:rsid w:val="001B3C32"/>
    <w:rsid w:val="001B5099"/>
    <w:rsid w:val="001B5126"/>
    <w:rsid w:val="001B53BC"/>
    <w:rsid w:val="001B64EB"/>
    <w:rsid w:val="001B6643"/>
    <w:rsid w:val="001B707C"/>
    <w:rsid w:val="001B7B48"/>
    <w:rsid w:val="001C034E"/>
    <w:rsid w:val="001C07A0"/>
    <w:rsid w:val="001C18E1"/>
    <w:rsid w:val="001C2E0B"/>
    <w:rsid w:val="001C2EDC"/>
    <w:rsid w:val="001C36D0"/>
    <w:rsid w:val="001C386B"/>
    <w:rsid w:val="001C45B2"/>
    <w:rsid w:val="001C4870"/>
    <w:rsid w:val="001C4E07"/>
    <w:rsid w:val="001C4E7A"/>
    <w:rsid w:val="001C4F5C"/>
    <w:rsid w:val="001C4FEE"/>
    <w:rsid w:val="001C548B"/>
    <w:rsid w:val="001C57C6"/>
    <w:rsid w:val="001C5B34"/>
    <w:rsid w:val="001C6F3D"/>
    <w:rsid w:val="001C7660"/>
    <w:rsid w:val="001C77D1"/>
    <w:rsid w:val="001C7A8C"/>
    <w:rsid w:val="001C7EED"/>
    <w:rsid w:val="001D0061"/>
    <w:rsid w:val="001D0B0A"/>
    <w:rsid w:val="001D0E7C"/>
    <w:rsid w:val="001D0EC5"/>
    <w:rsid w:val="001D125E"/>
    <w:rsid w:val="001D1677"/>
    <w:rsid w:val="001D1CB5"/>
    <w:rsid w:val="001D1D5C"/>
    <w:rsid w:val="001D22D3"/>
    <w:rsid w:val="001D2674"/>
    <w:rsid w:val="001D3225"/>
    <w:rsid w:val="001D3762"/>
    <w:rsid w:val="001D3B31"/>
    <w:rsid w:val="001D3B55"/>
    <w:rsid w:val="001D3BE3"/>
    <w:rsid w:val="001D43EC"/>
    <w:rsid w:val="001D51AD"/>
    <w:rsid w:val="001D6162"/>
    <w:rsid w:val="001D63F8"/>
    <w:rsid w:val="001D65F9"/>
    <w:rsid w:val="001D71B6"/>
    <w:rsid w:val="001D7916"/>
    <w:rsid w:val="001D7A13"/>
    <w:rsid w:val="001E0475"/>
    <w:rsid w:val="001E0DDB"/>
    <w:rsid w:val="001E14AD"/>
    <w:rsid w:val="001E16D9"/>
    <w:rsid w:val="001E1E8C"/>
    <w:rsid w:val="001E24B4"/>
    <w:rsid w:val="001E26FB"/>
    <w:rsid w:val="001E4146"/>
    <w:rsid w:val="001E43E2"/>
    <w:rsid w:val="001E472F"/>
    <w:rsid w:val="001E4A54"/>
    <w:rsid w:val="001E4B64"/>
    <w:rsid w:val="001E4C1B"/>
    <w:rsid w:val="001E4C7E"/>
    <w:rsid w:val="001E4CF2"/>
    <w:rsid w:val="001E4F42"/>
    <w:rsid w:val="001E524C"/>
    <w:rsid w:val="001E52A5"/>
    <w:rsid w:val="001E58E1"/>
    <w:rsid w:val="001E5D76"/>
    <w:rsid w:val="001E6D25"/>
    <w:rsid w:val="001E6E28"/>
    <w:rsid w:val="001F1C81"/>
    <w:rsid w:val="001F2B0B"/>
    <w:rsid w:val="001F2D7C"/>
    <w:rsid w:val="001F378C"/>
    <w:rsid w:val="001F3AFB"/>
    <w:rsid w:val="001F3D1A"/>
    <w:rsid w:val="001F3FC7"/>
    <w:rsid w:val="001F3FE6"/>
    <w:rsid w:val="001F42D8"/>
    <w:rsid w:val="001F46B0"/>
    <w:rsid w:val="001F46EE"/>
    <w:rsid w:val="001F5A86"/>
    <w:rsid w:val="001F5A8E"/>
    <w:rsid w:val="001F64FD"/>
    <w:rsid w:val="001F651E"/>
    <w:rsid w:val="001F6AF3"/>
    <w:rsid w:val="001F713F"/>
    <w:rsid w:val="001F7BD3"/>
    <w:rsid w:val="002001F0"/>
    <w:rsid w:val="00200829"/>
    <w:rsid w:val="00200B01"/>
    <w:rsid w:val="0020112A"/>
    <w:rsid w:val="00201F56"/>
    <w:rsid w:val="00202143"/>
    <w:rsid w:val="0020216D"/>
    <w:rsid w:val="00202968"/>
    <w:rsid w:val="00203F1D"/>
    <w:rsid w:val="00203FE8"/>
    <w:rsid w:val="00204717"/>
    <w:rsid w:val="00204A8F"/>
    <w:rsid w:val="002050DF"/>
    <w:rsid w:val="002056C8"/>
    <w:rsid w:val="00205E0B"/>
    <w:rsid w:val="00205E15"/>
    <w:rsid w:val="0020603B"/>
    <w:rsid w:val="002060D0"/>
    <w:rsid w:val="00206387"/>
    <w:rsid w:val="002066BC"/>
    <w:rsid w:val="00206E9C"/>
    <w:rsid w:val="002079BB"/>
    <w:rsid w:val="00207F10"/>
    <w:rsid w:val="002107C4"/>
    <w:rsid w:val="002113B7"/>
    <w:rsid w:val="002115FB"/>
    <w:rsid w:val="0021179F"/>
    <w:rsid w:val="00211ECA"/>
    <w:rsid w:val="00212056"/>
    <w:rsid w:val="002128CF"/>
    <w:rsid w:val="00212955"/>
    <w:rsid w:val="00212B01"/>
    <w:rsid w:val="00213018"/>
    <w:rsid w:val="00213962"/>
    <w:rsid w:val="002139DE"/>
    <w:rsid w:val="00213FF1"/>
    <w:rsid w:val="002145E6"/>
    <w:rsid w:val="00214965"/>
    <w:rsid w:val="00214A78"/>
    <w:rsid w:val="00214C51"/>
    <w:rsid w:val="00215250"/>
    <w:rsid w:val="002153C6"/>
    <w:rsid w:val="00216EBE"/>
    <w:rsid w:val="002176CF"/>
    <w:rsid w:val="0021774D"/>
    <w:rsid w:val="002178F4"/>
    <w:rsid w:val="00217CC8"/>
    <w:rsid w:val="0022011B"/>
    <w:rsid w:val="00220218"/>
    <w:rsid w:val="00220919"/>
    <w:rsid w:val="0022109D"/>
    <w:rsid w:val="002216CD"/>
    <w:rsid w:val="00221949"/>
    <w:rsid w:val="00221BD3"/>
    <w:rsid w:val="00222E76"/>
    <w:rsid w:val="00223751"/>
    <w:rsid w:val="00223788"/>
    <w:rsid w:val="00224360"/>
    <w:rsid w:val="002244AC"/>
    <w:rsid w:val="00224A79"/>
    <w:rsid w:val="00224E3A"/>
    <w:rsid w:val="00224F5A"/>
    <w:rsid w:val="00226065"/>
    <w:rsid w:val="002264A6"/>
    <w:rsid w:val="002266E1"/>
    <w:rsid w:val="00226854"/>
    <w:rsid w:val="00226A9E"/>
    <w:rsid w:val="002270DF"/>
    <w:rsid w:val="002271AF"/>
    <w:rsid w:val="0023035D"/>
    <w:rsid w:val="00230AB3"/>
    <w:rsid w:val="00230F55"/>
    <w:rsid w:val="00232A09"/>
    <w:rsid w:val="00232B91"/>
    <w:rsid w:val="002330D7"/>
    <w:rsid w:val="0023342F"/>
    <w:rsid w:val="00233635"/>
    <w:rsid w:val="00233A7D"/>
    <w:rsid w:val="00233AF0"/>
    <w:rsid w:val="00233C81"/>
    <w:rsid w:val="002346DB"/>
    <w:rsid w:val="00234AFB"/>
    <w:rsid w:val="00234D33"/>
    <w:rsid w:val="00234F54"/>
    <w:rsid w:val="002352FA"/>
    <w:rsid w:val="002357BA"/>
    <w:rsid w:val="002357DE"/>
    <w:rsid w:val="00235B07"/>
    <w:rsid w:val="00235C08"/>
    <w:rsid w:val="00236A0C"/>
    <w:rsid w:val="0023711D"/>
    <w:rsid w:val="00240444"/>
    <w:rsid w:val="0024056C"/>
    <w:rsid w:val="00240782"/>
    <w:rsid w:val="00240B1D"/>
    <w:rsid w:val="00240D45"/>
    <w:rsid w:val="00240E07"/>
    <w:rsid w:val="002411BE"/>
    <w:rsid w:val="002419EA"/>
    <w:rsid w:val="00241E95"/>
    <w:rsid w:val="00241ED7"/>
    <w:rsid w:val="00242531"/>
    <w:rsid w:val="00242756"/>
    <w:rsid w:val="00242DD1"/>
    <w:rsid w:val="002430BB"/>
    <w:rsid w:val="00243E8C"/>
    <w:rsid w:val="00243ECC"/>
    <w:rsid w:val="0024507B"/>
    <w:rsid w:val="00245C75"/>
    <w:rsid w:val="00246662"/>
    <w:rsid w:val="002470EE"/>
    <w:rsid w:val="0024716F"/>
    <w:rsid w:val="002474FD"/>
    <w:rsid w:val="0025037E"/>
    <w:rsid w:val="002507D7"/>
    <w:rsid w:val="00250D86"/>
    <w:rsid w:val="00251484"/>
    <w:rsid w:val="00251803"/>
    <w:rsid w:val="002519FA"/>
    <w:rsid w:val="0025222B"/>
    <w:rsid w:val="0025278A"/>
    <w:rsid w:val="00252FD4"/>
    <w:rsid w:val="00253C0C"/>
    <w:rsid w:val="0025494D"/>
    <w:rsid w:val="002552F1"/>
    <w:rsid w:val="0025667D"/>
    <w:rsid w:val="00256ACA"/>
    <w:rsid w:val="002602FE"/>
    <w:rsid w:val="002610EE"/>
    <w:rsid w:val="002611A2"/>
    <w:rsid w:val="0026127D"/>
    <w:rsid w:val="0026148D"/>
    <w:rsid w:val="00261BE0"/>
    <w:rsid w:val="002620BC"/>
    <w:rsid w:val="002624AE"/>
    <w:rsid w:val="0026255D"/>
    <w:rsid w:val="00262D34"/>
    <w:rsid w:val="00262E30"/>
    <w:rsid w:val="0026304A"/>
    <w:rsid w:val="0026340A"/>
    <w:rsid w:val="0026395F"/>
    <w:rsid w:val="00263B8F"/>
    <w:rsid w:val="002642D7"/>
    <w:rsid w:val="002644F1"/>
    <w:rsid w:val="00264810"/>
    <w:rsid w:val="00264AB9"/>
    <w:rsid w:val="00265F0D"/>
    <w:rsid w:val="00266B62"/>
    <w:rsid w:val="00266C69"/>
    <w:rsid w:val="00266CF5"/>
    <w:rsid w:val="00267216"/>
    <w:rsid w:val="00267503"/>
    <w:rsid w:val="00267769"/>
    <w:rsid w:val="00267854"/>
    <w:rsid w:val="00270542"/>
    <w:rsid w:val="00270837"/>
    <w:rsid w:val="002708BA"/>
    <w:rsid w:val="00270A39"/>
    <w:rsid w:val="00271E93"/>
    <w:rsid w:val="00272062"/>
    <w:rsid w:val="00272471"/>
    <w:rsid w:val="0027284F"/>
    <w:rsid w:val="00274665"/>
    <w:rsid w:val="00274EC2"/>
    <w:rsid w:val="0027527D"/>
    <w:rsid w:val="002755B0"/>
    <w:rsid w:val="002756E4"/>
    <w:rsid w:val="00275C96"/>
    <w:rsid w:val="00276E57"/>
    <w:rsid w:val="00277E69"/>
    <w:rsid w:val="00280183"/>
    <w:rsid w:val="0028050E"/>
    <w:rsid w:val="002805A4"/>
    <w:rsid w:val="00280F89"/>
    <w:rsid w:val="002812AE"/>
    <w:rsid w:val="00281B80"/>
    <w:rsid w:val="00281CE0"/>
    <w:rsid w:val="002825CD"/>
    <w:rsid w:val="00282CDC"/>
    <w:rsid w:val="002830C3"/>
    <w:rsid w:val="00283542"/>
    <w:rsid w:val="0028397D"/>
    <w:rsid w:val="00283E93"/>
    <w:rsid w:val="00284C5A"/>
    <w:rsid w:val="00285057"/>
    <w:rsid w:val="00285189"/>
    <w:rsid w:val="00285524"/>
    <w:rsid w:val="0028599A"/>
    <w:rsid w:val="00286E3B"/>
    <w:rsid w:val="00286E46"/>
    <w:rsid w:val="00286FD4"/>
    <w:rsid w:val="00287283"/>
    <w:rsid w:val="00287303"/>
    <w:rsid w:val="00287330"/>
    <w:rsid w:val="002876BC"/>
    <w:rsid w:val="0028791D"/>
    <w:rsid w:val="00287D40"/>
    <w:rsid w:val="00287EA3"/>
    <w:rsid w:val="00290A2B"/>
    <w:rsid w:val="002917C2"/>
    <w:rsid w:val="00291CC7"/>
    <w:rsid w:val="0029247C"/>
    <w:rsid w:val="00292B1E"/>
    <w:rsid w:val="00292B99"/>
    <w:rsid w:val="00292C17"/>
    <w:rsid w:val="00292DA6"/>
    <w:rsid w:val="002947CC"/>
    <w:rsid w:val="0029488B"/>
    <w:rsid w:val="00294A4F"/>
    <w:rsid w:val="00294D25"/>
    <w:rsid w:val="00294EF8"/>
    <w:rsid w:val="0029519A"/>
    <w:rsid w:val="002958F5"/>
    <w:rsid w:val="00295BEE"/>
    <w:rsid w:val="0029606A"/>
    <w:rsid w:val="002965C1"/>
    <w:rsid w:val="002968C6"/>
    <w:rsid w:val="002969D8"/>
    <w:rsid w:val="002974FA"/>
    <w:rsid w:val="002977AD"/>
    <w:rsid w:val="002979CE"/>
    <w:rsid w:val="002A01D9"/>
    <w:rsid w:val="002A0712"/>
    <w:rsid w:val="002A0CC5"/>
    <w:rsid w:val="002A0CD0"/>
    <w:rsid w:val="002A0D2E"/>
    <w:rsid w:val="002A0ED0"/>
    <w:rsid w:val="002A184B"/>
    <w:rsid w:val="002A2E4A"/>
    <w:rsid w:val="002A3CB3"/>
    <w:rsid w:val="002A4854"/>
    <w:rsid w:val="002A4A03"/>
    <w:rsid w:val="002A55A3"/>
    <w:rsid w:val="002A5D48"/>
    <w:rsid w:val="002A62DC"/>
    <w:rsid w:val="002A6B9B"/>
    <w:rsid w:val="002A6D5B"/>
    <w:rsid w:val="002A7449"/>
    <w:rsid w:val="002A7E05"/>
    <w:rsid w:val="002B0149"/>
    <w:rsid w:val="002B03F8"/>
    <w:rsid w:val="002B0547"/>
    <w:rsid w:val="002B089F"/>
    <w:rsid w:val="002B248E"/>
    <w:rsid w:val="002B29A9"/>
    <w:rsid w:val="002B2E90"/>
    <w:rsid w:val="002B377E"/>
    <w:rsid w:val="002B3E0B"/>
    <w:rsid w:val="002B4288"/>
    <w:rsid w:val="002B4C3E"/>
    <w:rsid w:val="002B5082"/>
    <w:rsid w:val="002B573E"/>
    <w:rsid w:val="002B5A93"/>
    <w:rsid w:val="002B619D"/>
    <w:rsid w:val="002B6237"/>
    <w:rsid w:val="002B641E"/>
    <w:rsid w:val="002B71C5"/>
    <w:rsid w:val="002B76E4"/>
    <w:rsid w:val="002C0038"/>
    <w:rsid w:val="002C0185"/>
    <w:rsid w:val="002C03DA"/>
    <w:rsid w:val="002C0877"/>
    <w:rsid w:val="002C0DC7"/>
    <w:rsid w:val="002C1211"/>
    <w:rsid w:val="002C1824"/>
    <w:rsid w:val="002C1C51"/>
    <w:rsid w:val="002C20AF"/>
    <w:rsid w:val="002C21B5"/>
    <w:rsid w:val="002C27C9"/>
    <w:rsid w:val="002C359F"/>
    <w:rsid w:val="002C3A7A"/>
    <w:rsid w:val="002C3E89"/>
    <w:rsid w:val="002C422E"/>
    <w:rsid w:val="002C457E"/>
    <w:rsid w:val="002C4719"/>
    <w:rsid w:val="002C4C40"/>
    <w:rsid w:val="002C5EE6"/>
    <w:rsid w:val="002C5FF5"/>
    <w:rsid w:val="002C62ED"/>
    <w:rsid w:val="002C633B"/>
    <w:rsid w:val="002C66AE"/>
    <w:rsid w:val="002C68A4"/>
    <w:rsid w:val="002C69E1"/>
    <w:rsid w:val="002C6A58"/>
    <w:rsid w:val="002C7480"/>
    <w:rsid w:val="002C7959"/>
    <w:rsid w:val="002D0147"/>
    <w:rsid w:val="002D14AC"/>
    <w:rsid w:val="002D2452"/>
    <w:rsid w:val="002D2690"/>
    <w:rsid w:val="002D2AB8"/>
    <w:rsid w:val="002D2E29"/>
    <w:rsid w:val="002D3901"/>
    <w:rsid w:val="002D504C"/>
    <w:rsid w:val="002D55B8"/>
    <w:rsid w:val="002D5D84"/>
    <w:rsid w:val="002D6164"/>
    <w:rsid w:val="002D659E"/>
    <w:rsid w:val="002D70CF"/>
    <w:rsid w:val="002D7E72"/>
    <w:rsid w:val="002E0573"/>
    <w:rsid w:val="002E0726"/>
    <w:rsid w:val="002E0815"/>
    <w:rsid w:val="002E0A91"/>
    <w:rsid w:val="002E1092"/>
    <w:rsid w:val="002E1CE0"/>
    <w:rsid w:val="002E2497"/>
    <w:rsid w:val="002E277F"/>
    <w:rsid w:val="002E2A45"/>
    <w:rsid w:val="002E2CA3"/>
    <w:rsid w:val="002E3029"/>
    <w:rsid w:val="002E36D6"/>
    <w:rsid w:val="002E39CE"/>
    <w:rsid w:val="002E3B97"/>
    <w:rsid w:val="002E4349"/>
    <w:rsid w:val="002E45F9"/>
    <w:rsid w:val="002E46AC"/>
    <w:rsid w:val="002E49A3"/>
    <w:rsid w:val="002E4D9A"/>
    <w:rsid w:val="002E519A"/>
    <w:rsid w:val="002E5912"/>
    <w:rsid w:val="002E6037"/>
    <w:rsid w:val="002E7866"/>
    <w:rsid w:val="002E7A53"/>
    <w:rsid w:val="002E7C09"/>
    <w:rsid w:val="002E7CB3"/>
    <w:rsid w:val="002E7D74"/>
    <w:rsid w:val="002F046C"/>
    <w:rsid w:val="002F1AF9"/>
    <w:rsid w:val="002F1BC5"/>
    <w:rsid w:val="002F1CD5"/>
    <w:rsid w:val="002F2215"/>
    <w:rsid w:val="002F2732"/>
    <w:rsid w:val="002F278E"/>
    <w:rsid w:val="002F28C2"/>
    <w:rsid w:val="002F2C08"/>
    <w:rsid w:val="002F3282"/>
    <w:rsid w:val="002F3322"/>
    <w:rsid w:val="002F3675"/>
    <w:rsid w:val="002F3F98"/>
    <w:rsid w:val="002F4A76"/>
    <w:rsid w:val="002F53F8"/>
    <w:rsid w:val="002F5D86"/>
    <w:rsid w:val="002F6028"/>
    <w:rsid w:val="002F66D0"/>
    <w:rsid w:val="002F6789"/>
    <w:rsid w:val="002F7D13"/>
    <w:rsid w:val="003003F4"/>
    <w:rsid w:val="003016CF"/>
    <w:rsid w:val="00301EE1"/>
    <w:rsid w:val="00301F63"/>
    <w:rsid w:val="0030295E"/>
    <w:rsid w:val="00302FC9"/>
    <w:rsid w:val="00303048"/>
    <w:rsid w:val="00303295"/>
    <w:rsid w:val="00303764"/>
    <w:rsid w:val="00303B56"/>
    <w:rsid w:val="00303C68"/>
    <w:rsid w:val="00303FEA"/>
    <w:rsid w:val="003044DC"/>
    <w:rsid w:val="00304DBF"/>
    <w:rsid w:val="003053D7"/>
    <w:rsid w:val="0030591B"/>
    <w:rsid w:val="0030639C"/>
    <w:rsid w:val="0030666E"/>
    <w:rsid w:val="003067CE"/>
    <w:rsid w:val="00306B4D"/>
    <w:rsid w:val="003103ED"/>
    <w:rsid w:val="0031073C"/>
    <w:rsid w:val="00310C5E"/>
    <w:rsid w:val="00310E29"/>
    <w:rsid w:val="00310FC7"/>
    <w:rsid w:val="00311C37"/>
    <w:rsid w:val="0031253D"/>
    <w:rsid w:val="00312DDD"/>
    <w:rsid w:val="003132D9"/>
    <w:rsid w:val="0031334F"/>
    <w:rsid w:val="0031448E"/>
    <w:rsid w:val="003145E0"/>
    <w:rsid w:val="003148E7"/>
    <w:rsid w:val="00314B0F"/>
    <w:rsid w:val="003152D5"/>
    <w:rsid w:val="003159CE"/>
    <w:rsid w:val="00315A66"/>
    <w:rsid w:val="00315BA3"/>
    <w:rsid w:val="00315F80"/>
    <w:rsid w:val="0031600B"/>
    <w:rsid w:val="00316F8D"/>
    <w:rsid w:val="003173A8"/>
    <w:rsid w:val="00317460"/>
    <w:rsid w:val="003179DA"/>
    <w:rsid w:val="00317B67"/>
    <w:rsid w:val="00317E21"/>
    <w:rsid w:val="003203C4"/>
    <w:rsid w:val="0032078D"/>
    <w:rsid w:val="00320E6B"/>
    <w:rsid w:val="00320EE6"/>
    <w:rsid w:val="003215E3"/>
    <w:rsid w:val="003218A5"/>
    <w:rsid w:val="00321F27"/>
    <w:rsid w:val="003220C2"/>
    <w:rsid w:val="00322323"/>
    <w:rsid w:val="0032283F"/>
    <w:rsid w:val="003228D8"/>
    <w:rsid w:val="0032290B"/>
    <w:rsid w:val="00322FB1"/>
    <w:rsid w:val="00323060"/>
    <w:rsid w:val="00323227"/>
    <w:rsid w:val="003234CA"/>
    <w:rsid w:val="0032400A"/>
    <w:rsid w:val="003246E9"/>
    <w:rsid w:val="00324DFD"/>
    <w:rsid w:val="0032504A"/>
    <w:rsid w:val="003252E9"/>
    <w:rsid w:val="0032550D"/>
    <w:rsid w:val="003255EA"/>
    <w:rsid w:val="00325A1E"/>
    <w:rsid w:val="0032675C"/>
    <w:rsid w:val="00326C27"/>
    <w:rsid w:val="00326EDE"/>
    <w:rsid w:val="0032701C"/>
    <w:rsid w:val="00327085"/>
    <w:rsid w:val="003274D9"/>
    <w:rsid w:val="003277AF"/>
    <w:rsid w:val="00327F99"/>
    <w:rsid w:val="00330CF8"/>
    <w:rsid w:val="003314A9"/>
    <w:rsid w:val="00331961"/>
    <w:rsid w:val="003320A4"/>
    <w:rsid w:val="00332261"/>
    <w:rsid w:val="00332615"/>
    <w:rsid w:val="003331D5"/>
    <w:rsid w:val="00333212"/>
    <w:rsid w:val="003333DE"/>
    <w:rsid w:val="0033454A"/>
    <w:rsid w:val="00334569"/>
    <w:rsid w:val="0033458F"/>
    <w:rsid w:val="00334F54"/>
    <w:rsid w:val="003354C3"/>
    <w:rsid w:val="00335778"/>
    <w:rsid w:val="003357B2"/>
    <w:rsid w:val="003357CC"/>
    <w:rsid w:val="003358FD"/>
    <w:rsid w:val="00335EEA"/>
    <w:rsid w:val="00335F55"/>
    <w:rsid w:val="00336183"/>
    <w:rsid w:val="003363F3"/>
    <w:rsid w:val="003367CC"/>
    <w:rsid w:val="00336DBD"/>
    <w:rsid w:val="00336E90"/>
    <w:rsid w:val="003372AD"/>
    <w:rsid w:val="00337456"/>
    <w:rsid w:val="0034006D"/>
    <w:rsid w:val="0034010A"/>
    <w:rsid w:val="0034036F"/>
    <w:rsid w:val="003404EC"/>
    <w:rsid w:val="0034065C"/>
    <w:rsid w:val="00341945"/>
    <w:rsid w:val="00341AE9"/>
    <w:rsid w:val="0034245B"/>
    <w:rsid w:val="00342C2E"/>
    <w:rsid w:val="0034318F"/>
    <w:rsid w:val="003433B3"/>
    <w:rsid w:val="00343787"/>
    <w:rsid w:val="00343FB5"/>
    <w:rsid w:val="003454A9"/>
    <w:rsid w:val="0034590C"/>
    <w:rsid w:val="0034606B"/>
    <w:rsid w:val="0034608D"/>
    <w:rsid w:val="003461A6"/>
    <w:rsid w:val="0034621F"/>
    <w:rsid w:val="00346236"/>
    <w:rsid w:val="003467F6"/>
    <w:rsid w:val="00346AD0"/>
    <w:rsid w:val="00346F90"/>
    <w:rsid w:val="003473F8"/>
    <w:rsid w:val="0034770D"/>
    <w:rsid w:val="00347A54"/>
    <w:rsid w:val="00347AB4"/>
    <w:rsid w:val="00350367"/>
    <w:rsid w:val="00350418"/>
    <w:rsid w:val="00350C46"/>
    <w:rsid w:val="00350D08"/>
    <w:rsid w:val="00352C91"/>
    <w:rsid w:val="00352EFC"/>
    <w:rsid w:val="00353397"/>
    <w:rsid w:val="00353A2F"/>
    <w:rsid w:val="00353AA8"/>
    <w:rsid w:val="00353C2E"/>
    <w:rsid w:val="003541E0"/>
    <w:rsid w:val="0035457A"/>
    <w:rsid w:val="0035469A"/>
    <w:rsid w:val="003550B1"/>
    <w:rsid w:val="003554E0"/>
    <w:rsid w:val="0035589E"/>
    <w:rsid w:val="003560A1"/>
    <w:rsid w:val="0035622E"/>
    <w:rsid w:val="003572C1"/>
    <w:rsid w:val="00357C21"/>
    <w:rsid w:val="00360586"/>
    <w:rsid w:val="00360CAD"/>
    <w:rsid w:val="003612BC"/>
    <w:rsid w:val="00361495"/>
    <w:rsid w:val="00361595"/>
    <w:rsid w:val="00361A17"/>
    <w:rsid w:val="00361C1C"/>
    <w:rsid w:val="00361C5F"/>
    <w:rsid w:val="003627A4"/>
    <w:rsid w:val="00362C78"/>
    <w:rsid w:val="00362F09"/>
    <w:rsid w:val="003633EE"/>
    <w:rsid w:val="00363857"/>
    <w:rsid w:val="003638E2"/>
    <w:rsid w:val="00363931"/>
    <w:rsid w:val="0036437F"/>
    <w:rsid w:val="0036450C"/>
    <w:rsid w:val="00364680"/>
    <w:rsid w:val="00364A2E"/>
    <w:rsid w:val="00364AE9"/>
    <w:rsid w:val="00364DF3"/>
    <w:rsid w:val="00364E30"/>
    <w:rsid w:val="003650BC"/>
    <w:rsid w:val="00365538"/>
    <w:rsid w:val="00366902"/>
    <w:rsid w:val="00366C74"/>
    <w:rsid w:val="00366F17"/>
    <w:rsid w:val="0036719E"/>
    <w:rsid w:val="0037055D"/>
    <w:rsid w:val="0037060A"/>
    <w:rsid w:val="00370906"/>
    <w:rsid w:val="00371371"/>
    <w:rsid w:val="00371952"/>
    <w:rsid w:val="00372C4E"/>
    <w:rsid w:val="00372ED6"/>
    <w:rsid w:val="003731EC"/>
    <w:rsid w:val="00373802"/>
    <w:rsid w:val="00373C3E"/>
    <w:rsid w:val="00374800"/>
    <w:rsid w:val="00374BF9"/>
    <w:rsid w:val="00374CFA"/>
    <w:rsid w:val="00374D23"/>
    <w:rsid w:val="00374FFE"/>
    <w:rsid w:val="00375548"/>
    <w:rsid w:val="00375E4A"/>
    <w:rsid w:val="00376426"/>
    <w:rsid w:val="003765FA"/>
    <w:rsid w:val="003771FE"/>
    <w:rsid w:val="003779D2"/>
    <w:rsid w:val="00377CAA"/>
    <w:rsid w:val="003803A5"/>
    <w:rsid w:val="00380858"/>
    <w:rsid w:val="00380DAA"/>
    <w:rsid w:val="0038101E"/>
    <w:rsid w:val="0038112D"/>
    <w:rsid w:val="00381F61"/>
    <w:rsid w:val="00382B3B"/>
    <w:rsid w:val="00383222"/>
    <w:rsid w:val="00383729"/>
    <w:rsid w:val="0038380D"/>
    <w:rsid w:val="00383A1D"/>
    <w:rsid w:val="00383B40"/>
    <w:rsid w:val="00383F8D"/>
    <w:rsid w:val="003843D5"/>
    <w:rsid w:val="00384876"/>
    <w:rsid w:val="003848A0"/>
    <w:rsid w:val="00384B16"/>
    <w:rsid w:val="00384CB6"/>
    <w:rsid w:val="0038554D"/>
    <w:rsid w:val="00385832"/>
    <w:rsid w:val="003860CF"/>
    <w:rsid w:val="003861A9"/>
    <w:rsid w:val="00387058"/>
    <w:rsid w:val="0038751C"/>
    <w:rsid w:val="00387585"/>
    <w:rsid w:val="00387B4B"/>
    <w:rsid w:val="00390A05"/>
    <w:rsid w:val="00390BFB"/>
    <w:rsid w:val="003911A7"/>
    <w:rsid w:val="003916FC"/>
    <w:rsid w:val="00391CED"/>
    <w:rsid w:val="00392141"/>
    <w:rsid w:val="00392646"/>
    <w:rsid w:val="00392BF7"/>
    <w:rsid w:val="00393D79"/>
    <w:rsid w:val="00393E61"/>
    <w:rsid w:val="00395160"/>
    <w:rsid w:val="00396082"/>
    <w:rsid w:val="003962FA"/>
    <w:rsid w:val="00396519"/>
    <w:rsid w:val="00396811"/>
    <w:rsid w:val="00396A0C"/>
    <w:rsid w:val="003972A4"/>
    <w:rsid w:val="0039760C"/>
    <w:rsid w:val="00397EF7"/>
    <w:rsid w:val="003A06B4"/>
    <w:rsid w:val="003A0B00"/>
    <w:rsid w:val="003A0E01"/>
    <w:rsid w:val="003A0EF4"/>
    <w:rsid w:val="003A16D5"/>
    <w:rsid w:val="003A1714"/>
    <w:rsid w:val="003A1E44"/>
    <w:rsid w:val="003A1FAA"/>
    <w:rsid w:val="003A22F0"/>
    <w:rsid w:val="003A2CC8"/>
    <w:rsid w:val="003A2EB1"/>
    <w:rsid w:val="003A326C"/>
    <w:rsid w:val="003A385B"/>
    <w:rsid w:val="003A39F1"/>
    <w:rsid w:val="003A40C5"/>
    <w:rsid w:val="003A43AA"/>
    <w:rsid w:val="003A4C85"/>
    <w:rsid w:val="003A5103"/>
    <w:rsid w:val="003A6065"/>
    <w:rsid w:val="003A60F9"/>
    <w:rsid w:val="003A610C"/>
    <w:rsid w:val="003A6429"/>
    <w:rsid w:val="003A6BC4"/>
    <w:rsid w:val="003A6E1A"/>
    <w:rsid w:val="003A701B"/>
    <w:rsid w:val="003A769E"/>
    <w:rsid w:val="003A7715"/>
    <w:rsid w:val="003A7983"/>
    <w:rsid w:val="003B0035"/>
    <w:rsid w:val="003B016C"/>
    <w:rsid w:val="003B05B6"/>
    <w:rsid w:val="003B06A2"/>
    <w:rsid w:val="003B06DA"/>
    <w:rsid w:val="003B0781"/>
    <w:rsid w:val="003B0E55"/>
    <w:rsid w:val="003B1001"/>
    <w:rsid w:val="003B18C7"/>
    <w:rsid w:val="003B2076"/>
    <w:rsid w:val="003B2766"/>
    <w:rsid w:val="003B287A"/>
    <w:rsid w:val="003B2BB5"/>
    <w:rsid w:val="003B3313"/>
    <w:rsid w:val="003B4067"/>
    <w:rsid w:val="003B430E"/>
    <w:rsid w:val="003B4C2D"/>
    <w:rsid w:val="003B50B6"/>
    <w:rsid w:val="003B557D"/>
    <w:rsid w:val="003B5852"/>
    <w:rsid w:val="003B5923"/>
    <w:rsid w:val="003B5F70"/>
    <w:rsid w:val="003B6126"/>
    <w:rsid w:val="003B61FA"/>
    <w:rsid w:val="003B63E4"/>
    <w:rsid w:val="003B7711"/>
    <w:rsid w:val="003C010B"/>
    <w:rsid w:val="003C04F0"/>
    <w:rsid w:val="003C094A"/>
    <w:rsid w:val="003C0A48"/>
    <w:rsid w:val="003C0F2F"/>
    <w:rsid w:val="003C10EC"/>
    <w:rsid w:val="003C2060"/>
    <w:rsid w:val="003C259D"/>
    <w:rsid w:val="003C2833"/>
    <w:rsid w:val="003C34B6"/>
    <w:rsid w:val="003C3901"/>
    <w:rsid w:val="003C392A"/>
    <w:rsid w:val="003C3940"/>
    <w:rsid w:val="003C3C1D"/>
    <w:rsid w:val="003C407D"/>
    <w:rsid w:val="003C4280"/>
    <w:rsid w:val="003C442C"/>
    <w:rsid w:val="003C4735"/>
    <w:rsid w:val="003C63FA"/>
    <w:rsid w:val="003C67EA"/>
    <w:rsid w:val="003C718D"/>
    <w:rsid w:val="003C72DF"/>
    <w:rsid w:val="003D0712"/>
    <w:rsid w:val="003D0A64"/>
    <w:rsid w:val="003D14E3"/>
    <w:rsid w:val="003D1A8B"/>
    <w:rsid w:val="003D1BAC"/>
    <w:rsid w:val="003D1CB2"/>
    <w:rsid w:val="003D2067"/>
    <w:rsid w:val="003D2665"/>
    <w:rsid w:val="003D3A1F"/>
    <w:rsid w:val="003D3A29"/>
    <w:rsid w:val="003D3E59"/>
    <w:rsid w:val="003D4661"/>
    <w:rsid w:val="003D4D71"/>
    <w:rsid w:val="003D6CE2"/>
    <w:rsid w:val="003D7417"/>
    <w:rsid w:val="003D7F34"/>
    <w:rsid w:val="003E00F3"/>
    <w:rsid w:val="003E03C4"/>
    <w:rsid w:val="003E0443"/>
    <w:rsid w:val="003E0C11"/>
    <w:rsid w:val="003E0FA3"/>
    <w:rsid w:val="003E29AC"/>
    <w:rsid w:val="003E3B20"/>
    <w:rsid w:val="003E423B"/>
    <w:rsid w:val="003E44CE"/>
    <w:rsid w:val="003E47FE"/>
    <w:rsid w:val="003E4FD9"/>
    <w:rsid w:val="003E56FC"/>
    <w:rsid w:val="003E5D39"/>
    <w:rsid w:val="003E5DFA"/>
    <w:rsid w:val="003E5EE1"/>
    <w:rsid w:val="003E61B6"/>
    <w:rsid w:val="003E62F1"/>
    <w:rsid w:val="003E6870"/>
    <w:rsid w:val="003E693C"/>
    <w:rsid w:val="003E6BC9"/>
    <w:rsid w:val="003E734A"/>
    <w:rsid w:val="003E7B19"/>
    <w:rsid w:val="003E7BE6"/>
    <w:rsid w:val="003F0F91"/>
    <w:rsid w:val="003F1A80"/>
    <w:rsid w:val="003F1AD1"/>
    <w:rsid w:val="003F1DC4"/>
    <w:rsid w:val="003F2193"/>
    <w:rsid w:val="003F272E"/>
    <w:rsid w:val="003F27E3"/>
    <w:rsid w:val="003F2B88"/>
    <w:rsid w:val="003F2D04"/>
    <w:rsid w:val="003F3213"/>
    <w:rsid w:val="003F380F"/>
    <w:rsid w:val="003F3A3A"/>
    <w:rsid w:val="003F41DF"/>
    <w:rsid w:val="003F464A"/>
    <w:rsid w:val="003F4827"/>
    <w:rsid w:val="003F50A6"/>
    <w:rsid w:val="003F5550"/>
    <w:rsid w:val="003F68BA"/>
    <w:rsid w:val="003F69E0"/>
    <w:rsid w:val="003F6B04"/>
    <w:rsid w:val="003F75F4"/>
    <w:rsid w:val="003F7CCA"/>
    <w:rsid w:val="003F7DA7"/>
    <w:rsid w:val="00400C8A"/>
    <w:rsid w:val="00400E54"/>
    <w:rsid w:val="004015A0"/>
    <w:rsid w:val="00401ADF"/>
    <w:rsid w:val="00402B6E"/>
    <w:rsid w:val="00402E3E"/>
    <w:rsid w:val="00402F98"/>
    <w:rsid w:val="00403175"/>
    <w:rsid w:val="00403F4C"/>
    <w:rsid w:val="00403FA6"/>
    <w:rsid w:val="00404012"/>
    <w:rsid w:val="004041E6"/>
    <w:rsid w:val="0040447C"/>
    <w:rsid w:val="00405193"/>
    <w:rsid w:val="00405237"/>
    <w:rsid w:val="00405687"/>
    <w:rsid w:val="00405796"/>
    <w:rsid w:val="004064E0"/>
    <w:rsid w:val="00406560"/>
    <w:rsid w:val="004065A5"/>
    <w:rsid w:val="0040677B"/>
    <w:rsid w:val="00407092"/>
    <w:rsid w:val="00407784"/>
    <w:rsid w:val="0041002C"/>
    <w:rsid w:val="00410084"/>
    <w:rsid w:val="004100CD"/>
    <w:rsid w:val="0041088A"/>
    <w:rsid w:val="00410C9D"/>
    <w:rsid w:val="00411001"/>
    <w:rsid w:val="0041120C"/>
    <w:rsid w:val="00411E65"/>
    <w:rsid w:val="004121C4"/>
    <w:rsid w:val="0041236B"/>
    <w:rsid w:val="00412C83"/>
    <w:rsid w:val="00413A88"/>
    <w:rsid w:val="00413F9B"/>
    <w:rsid w:val="00414079"/>
    <w:rsid w:val="0041420E"/>
    <w:rsid w:val="0041447C"/>
    <w:rsid w:val="00414493"/>
    <w:rsid w:val="004146DD"/>
    <w:rsid w:val="004151F4"/>
    <w:rsid w:val="004152C0"/>
    <w:rsid w:val="004155BD"/>
    <w:rsid w:val="004162F5"/>
    <w:rsid w:val="0041668D"/>
    <w:rsid w:val="004168E5"/>
    <w:rsid w:val="00416B6A"/>
    <w:rsid w:val="00416E7F"/>
    <w:rsid w:val="00416F81"/>
    <w:rsid w:val="00416FDF"/>
    <w:rsid w:val="0041741A"/>
    <w:rsid w:val="0041786F"/>
    <w:rsid w:val="00417E8C"/>
    <w:rsid w:val="00417F04"/>
    <w:rsid w:val="00420025"/>
    <w:rsid w:val="00420427"/>
    <w:rsid w:val="00420A0F"/>
    <w:rsid w:val="00420BF0"/>
    <w:rsid w:val="00420FAA"/>
    <w:rsid w:val="00421134"/>
    <w:rsid w:val="00421FDA"/>
    <w:rsid w:val="00422455"/>
    <w:rsid w:val="00422C7A"/>
    <w:rsid w:val="00422F2E"/>
    <w:rsid w:val="00423A57"/>
    <w:rsid w:val="00423A61"/>
    <w:rsid w:val="0042463C"/>
    <w:rsid w:val="0042481E"/>
    <w:rsid w:val="0042482C"/>
    <w:rsid w:val="00424ABB"/>
    <w:rsid w:val="004255E0"/>
    <w:rsid w:val="0042566A"/>
    <w:rsid w:val="00425F27"/>
    <w:rsid w:val="00426804"/>
    <w:rsid w:val="00426B2C"/>
    <w:rsid w:val="004278FB"/>
    <w:rsid w:val="00427D5F"/>
    <w:rsid w:val="004301D8"/>
    <w:rsid w:val="004309AE"/>
    <w:rsid w:val="00430B0A"/>
    <w:rsid w:val="00430E8E"/>
    <w:rsid w:val="00431E3C"/>
    <w:rsid w:val="00432280"/>
    <w:rsid w:val="0043243A"/>
    <w:rsid w:val="0043291C"/>
    <w:rsid w:val="00432BF5"/>
    <w:rsid w:val="00433218"/>
    <w:rsid w:val="004333F6"/>
    <w:rsid w:val="00433910"/>
    <w:rsid w:val="00433B37"/>
    <w:rsid w:val="00433EE9"/>
    <w:rsid w:val="00434566"/>
    <w:rsid w:val="00434A8D"/>
    <w:rsid w:val="0043546B"/>
    <w:rsid w:val="00435577"/>
    <w:rsid w:val="00435597"/>
    <w:rsid w:val="00435A2C"/>
    <w:rsid w:val="00435E56"/>
    <w:rsid w:val="00436195"/>
    <w:rsid w:val="0043644A"/>
    <w:rsid w:val="00436DE2"/>
    <w:rsid w:val="00436EE7"/>
    <w:rsid w:val="004378C9"/>
    <w:rsid w:val="00437F21"/>
    <w:rsid w:val="0043C5C9"/>
    <w:rsid w:val="004401A7"/>
    <w:rsid w:val="004401CF"/>
    <w:rsid w:val="00440AAD"/>
    <w:rsid w:val="00442BD7"/>
    <w:rsid w:val="004439E5"/>
    <w:rsid w:val="00443A40"/>
    <w:rsid w:val="00443C03"/>
    <w:rsid w:val="00444474"/>
    <w:rsid w:val="004446D4"/>
    <w:rsid w:val="004447CD"/>
    <w:rsid w:val="00444F1E"/>
    <w:rsid w:val="004450C9"/>
    <w:rsid w:val="004453EF"/>
    <w:rsid w:val="004454A2"/>
    <w:rsid w:val="00445BB5"/>
    <w:rsid w:val="00445C92"/>
    <w:rsid w:val="00445CF9"/>
    <w:rsid w:val="00445FFA"/>
    <w:rsid w:val="0044641D"/>
    <w:rsid w:val="00446608"/>
    <w:rsid w:val="00447343"/>
    <w:rsid w:val="00447408"/>
    <w:rsid w:val="0044768A"/>
    <w:rsid w:val="00447BAE"/>
    <w:rsid w:val="00451009"/>
    <w:rsid w:val="004510BF"/>
    <w:rsid w:val="00451B69"/>
    <w:rsid w:val="0045202D"/>
    <w:rsid w:val="004525E1"/>
    <w:rsid w:val="00452920"/>
    <w:rsid w:val="004532E4"/>
    <w:rsid w:val="004535EA"/>
    <w:rsid w:val="004537DE"/>
    <w:rsid w:val="00453C87"/>
    <w:rsid w:val="00454089"/>
    <w:rsid w:val="004543C3"/>
    <w:rsid w:val="0045455F"/>
    <w:rsid w:val="004549AD"/>
    <w:rsid w:val="00454ADF"/>
    <w:rsid w:val="00454D70"/>
    <w:rsid w:val="0045538F"/>
    <w:rsid w:val="00455C8B"/>
    <w:rsid w:val="0045645F"/>
    <w:rsid w:val="0045660B"/>
    <w:rsid w:val="004566E7"/>
    <w:rsid w:val="00457133"/>
    <w:rsid w:val="0045745F"/>
    <w:rsid w:val="004574B4"/>
    <w:rsid w:val="0045757F"/>
    <w:rsid w:val="00460A9B"/>
    <w:rsid w:val="00460C27"/>
    <w:rsid w:val="00460C4F"/>
    <w:rsid w:val="004611E7"/>
    <w:rsid w:val="00461CDB"/>
    <w:rsid w:val="00462452"/>
    <w:rsid w:val="00462BA9"/>
    <w:rsid w:val="00463379"/>
    <w:rsid w:val="00463743"/>
    <w:rsid w:val="004638BD"/>
    <w:rsid w:val="00463E26"/>
    <w:rsid w:val="00463F4A"/>
    <w:rsid w:val="00464586"/>
    <w:rsid w:val="00464BF7"/>
    <w:rsid w:val="004654BB"/>
    <w:rsid w:val="00465642"/>
    <w:rsid w:val="0046581D"/>
    <w:rsid w:val="004659AF"/>
    <w:rsid w:val="00465A5F"/>
    <w:rsid w:val="00465C7A"/>
    <w:rsid w:val="004660F8"/>
    <w:rsid w:val="00466142"/>
    <w:rsid w:val="004663FF"/>
    <w:rsid w:val="0046684B"/>
    <w:rsid w:val="00466B06"/>
    <w:rsid w:val="004673A1"/>
    <w:rsid w:val="00467406"/>
    <w:rsid w:val="004676D8"/>
    <w:rsid w:val="00467CA1"/>
    <w:rsid w:val="00467F2B"/>
    <w:rsid w:val="00470083"/>
    <w:rsid w:val="004703DB"/>
    <w:rsid w:val="00471A10"/>
    <w:rsid w:val="00471A19"/>
    <w:rsid w:val="00471A34"/>
    <w:rsid w:val="00471EE2"/>
    <w:rsid w:val="00471F30"/>
    <w:rsid w:val="0047214A"/>
    <w:rsid w:val="0047241F"/>
    <w:rsid w:val="00472EAB"/>
    <w:rsid w:val="0047351E"/>
    <w:rsid w:val="00473639"/>
    <w:rsid w:val="00473DFA"/>
    <w:rsid w:val="00474ADD"/>
    <w:rsid w:val="00474D83"/>
    <w:rsid w:val="00475FD3"/>
    <w:rsid w:val="00476512"/>
    <w:rsid w:val="004767BA"/>
    <w:rsid w:val="00476B6E"/>
    <w:rsid w:val="00476EEF"/>
    <w:rsid w:val="00477191"/>
    <w:rsid w:val="004771BA"/>
    <w:rsid w:val="00477C2E"/>
    <w:rsid w:val="00477D77"/>
    <w:rsid w:val="00477DC8"/>
    <w:rsid w:val="0048013C"/>
    <w:rsid w:val="00481255"/>
    <w:rsid w:val="0048144D"/>
    <w:rsid w:val="004815D5"/>
    <w:rsid w:val="00481655"/>
    <w:rsid w:val="004818E2"/>
    <w:rsid w:val="00481D7A"/>
    <w:rsid w:val="004820A3"/>
    <w:rsid w:val="00482174"/>
    <w:rsid w:val="00482636"/>
    <w:rsid w:val="0048279D"/>
    <w:rsid w:val="004835BD"/>
    <w:rsid w:val="00483AA8"/>
    <w:rsid w:val="00483B22"/>
    <w:rsid w:val="00484355"/>
    <w:rsid w:val="004844DA"/>
    <w:rsid w:val="00484E4C"/>
    <w:rsid w:val="00484F32"/>
    <w:rsid w:val="0048528B"/>
    <w:rsid w:val="00485AF9"/>
    <w:rsid w:val="00485BF6"/>
    <w:rsid w:val="00486F30"/>
    <w:rsid w:val="00487130"/>
    <w:rsid w:val="004874B0"/>
    <w:rsid w:val="00487656"/>
    <w:rsid w:val="0048783A"/>
    <w:rsid w:val="0049009A"/>
    <w:rsid w:val="00490818"/>
    <w:rsid w:val="00491670"/>
    <w:rsid w:val="0049174D"/>
    <w:rsid w:val="004918E9"/>
    <w:rsid w:val="004928E5"/>
    <w:rsid w:val="00492D53"/>
    <w:rsid w:val="004932E8"/>
    <w:rsid w:val="00493D56"/>
    <w:rsid w:val="00494DF4"/>
    <w:rsid w:val="0049522D"/>
    <w:rsid w:val="00495936"/>
    <w:rsid w:val="00495987"/>
    <w:rsid w:val="00495BF4"/>
    <w:rsid w:val="00496DAD"/>
    <w:rsid w:val="00497650"/>
    <w:rsid w:val="004A04C9"/>
    <w:rsid w:val="004A04DE"/>
    <w:rsid w:val="004A0771"/>
    <w:rsid w:val="004A0D6E"/>
    <w:rsid w:val="004A1198"/>
    <w:rsid w:val="004A143F"/>
    <w:rsid w:val="004A15F5"/>
    <w:rsid w:val="004A2104"/>
    <w:rsid w:val="004A215D"/>
    <w:rsid w:val="004A22FA"/>
    <w:rsid w:val="004A2691"/>
    <w:rsid w:val="004A2B86"/>
    <w:rsid w:val="004A2C14"/>
    <w:rsid w:val="004A3562"/>
    <w:rsid w:val="004A35BE"/>
    <w:rsid w:val="004A35EA"/>
    <w:rsid w:val="004A37ED"/>
    <w:rsid w:val="004A3B1B"/>
    <w:rsid w:val="004A408C"/>
    <w:rsid w:val="004A429E"/>
    <w:rsid w:val="004A4DC1"/>
    <w:rsid w:val="004A4EF3"/>
    <w:rsid w:val="004A4F70"/>
    <w:rsid w:val="004A517E"/>
    <w:rsid w:val="004A622E"/>
    <w:rsid w:val="004A6403"/>
    <w:rsid w:val="004A6606"/>
    <w:rsid w:val="004A66BD"/>
    <w:rsid w:val="004A6D00"/>
    <w:rsid w:val="004A6EC5"/>
    <w:rsid w:val="004A764C"/>
    <w:rsid w:val="004A7B66"/>
    <w:rsid w:val="004B01D0"/>
    <w:rsid w:val="004B146B"/>
    <w:rsid w:val="004B184A"/>
    <w:rsid w:val="004B1AF9"/>
    <w:rsid w:val="004B1F27"/>
    <w:rsid w:val="004B1F8D"/>
    <w:rsid w:val="004B1FD3"/>
    <w:rsid w:val="004B2C49"/>
    <w:rsid w:val="004B2C88"/>
    <w:rsid w:val="004B2F94"/>
    <w:rsid w:val="004B376A"/>
    <w:rsid w:val="004B3BBD"/>
    <w:rsid w:val="004B3CB1"/>
    <w:rsid w:val="004B3DEA"/>
    <w:rsid w:val="004B4103"/>
    <w:rsid w:val="004B422A"/>
    <w:rsid w:val="004B48E3"/>
    <w:rsid w:val="004B51A7"/>
    <w:rsid w:val="004B51BF"/>
    <w:rsid w:val="004B5842"/>
    <w:rsid w:val="004B5957"/>
    <w:rsid w:val="004B5DD8"/>
    <w:rsid w:val="004B64C1"/>
    <w:rsid w:val="004B663B"/>
    <w:rsid w:val="004B69E3"/>
    <w:rsid w:val="004B6C3D"/>
    <w:rsid w:val="004B70AC"/>
    <w:rsid w:val="004B70DD"/>
    <w:rsid w:val="004B7520"/>
    <w:rsid w:val="004B7855"/>
    <w:rsid w:val="004B78C6"/>
    <w:rsid w:val="004B7CDD"/>
    <w:rsid w:val="004B7CE2"/>
    <w:rsid w:val="004C0056"/>
    <w:rsid w:val="004C051F"/>
    <w:rsid w:val="004C05A3"/>
    <w:rsid w:val="004C0680"/>
    <w:rsid w:val="004C085E"/>
    <w:rsid w:val="004C117C"/>
    <w:rsid w:val="004C1426"/>
    <w:rsid w:val="004C1529"/>
    <w:rsid w:val="004C1B43"/>
    <w:rsid w:val="004C1D2C"/>
    <w:rsid w:val="004C1E65"/>
    <w:rsid w:val="004C1E6F"/>
    <w:rsid w:val="004C21E7"/>
    <w:rsid w:val="004C2AAD"/>
    <w:rsid w:val="004C2F12"/>
    <w:rsid w:val="004C3350"/>
    <w:rsid w:val="004C3640"/>
    <w:rsid w:val="004C371E"/>
    <w:rsid w:val="004C3952"/>
    <w:rsid w:val="004C3BF9"/>
    <w:rsid w:val="004C3EB7"/>
    <w:rsid w:val="004C4FDE"/>
    <w:rsid w:val="004C50ED"/>
    <w:rsid w:val="004C52E0"/>
    <w:rsid w:val="004C577F"/>
    <w:rsid w:val="004C5B37"/>
    <w:rsid w:val="004C6366"/>
    <w:rsid w:val="004C6C8F"/>
    <w:rsid w:val="004C6E8A"/>
    <w:rsid w:val="004C72A5"/>
    <w:rsid w:val="004C72C6"/>
    <w:rsid w:val="004C760C"/>
    <w:rsid w:val="004C7BA3"/>
    <w:rsid w:val="004D02BA"/>
    <w:rsid w:val="004D0491"/>
    <w:rsid w:val="004D04F8"/>
    <w:rsid w:val="004D0599"/>
    <w:rsid w:val="004D06C4"/>
    <w:rsid w:val="004D087E"/>
    <w:rsid w:val="004D08D0"/>
    <w:rsid w:val="004D1DEA"/>
    <w:rsid w:val="004D27E1"/>
    <w:rsid w:val="004D2897"/>
    <w:rsid w:val="004D2D46"/>
    <w:rsid w:val="004D30AF"/>
    <w:rsid w:val="004D354E"/>
    <w:rsid w:val="004D4C19"/>
    <w:rsid w:val="004D4DB4"/>
    <w:rsid w:val="004D5437"/>
    <w:rsid w:val="004D567A"/>
    <w:rsid w:val="004D57C8"/>
    <w:rsid w:val="004D5D58"/>
    <w:rsid w:val="004D6281"/>
    <w:rsid w:val="004D6B07"/>
    <w:rsid w:val="004D6CE7"/>
    <w:rsid w:val="004D6E33"/>
    <w:rsid w:val="004D7985"/>
    <w:rsid w:val="004D7B7C"/>
    <w:rsid w:val="004E0176"/>
    <w:rsid w:val="004E023C"/>
    <w:rsid w:val="004E049F"/>
    <w:rsid w:val="004E04EB"/>
    <w:rsid w:val="004E0AA2"/>
    <w:rsid w:val="004E0AAD"/>
    <w:rsid w:val="004E13C3"/>
    <w:rsid w:val="004E20DD"/>
    <w:rsid w:val="004E21B2"/>
    <w:rsid w:val="004E24F2"/>
    <w:rsid w:val="004E3138"/>
    <w:rsid w:val="004E3621"/>
    <w:rsid w:val="004E4508"/>
    <w:rsid w:val="004E5B9D"/>
    <w:rsid w:val="004E604D"/>
    <w:rsid w:val="004E628B"/>
    <w:rsid w:val="004E6574"/>
    <w:rsid w:val="004E65B2"/>
    <w:rsid w:val="004E65BE"/>
    <w:rsid w:val="004E6B14"/>
    <w:rsid w:val="004E70B5"/>
    <w:rsid w:val="004E7579"/>
    <w:rsid w:val="004E7EF1"/>
    <w:rsid w:val="004E7F1C"/>
    <w:rsid w:val="004F00D5"/>
    <w:rsid w:val="004F0612"/>
    <w:rsid w:val="004F06DC"/>
    <w:rsid w:val="004F0AA4"/>
    <w:rsid w:val="004F0C8B"/>
    <w:rsid w:val="004F1134"/>
    <w:rsid w:val="004F1857"/>
    <w:rsid w:val="004F291E"/>
    <w:rsid w:val="004F2FB6"/>
    <w:rsid w:val="004F3214"/>
    <w:rsid w:val="004F32C3"/>
    <w:rsid w:val="004F3507"/>
    <w:rsid w:val="004F36F4"/>
    <w:rsid w:val="004F3ADA"/>
    <w:rsid w:val="004F43AD"/>
    <w:rsid w:val="004F45E0"/>
    <w:rsid w:val="004F5A03"/>
    <w:rsid w:val="004F5E33"/>
    <w:rsid w:val="004F5F28"/>
    <w:rsid w:val="004F6693"/>
    <w:rsid w:val="004F6B4B"/>
    <w:rsid w:val="004F6CFA"/>
    <w:rsid w:val="004F6FD2"/>
    <w:rsid w:val="004F71C4"/>
    <w:rsid w:val="004F7B06"/>
    <w:rsid w:val="00500E35"/>
    <w:rsid w:val="00500F36"/>
    <w:rsid w:val="0050101B"/>
    <w:rsid w:val="005010D3"/>
    <w:rsid w:val="005017EA"/>
    <w:rsid w:val="0050194E"/>
    <w:rsid w:val="00501C1B"/>
    <w:rsid w:val="00501F90"/>
    <w:rsid w:val="005024A4"/>
    <w:rsid w:val="005032F6"/>
    <w:rsid w:val="00503336"/>
    <w:rsid w:val="00503383"/>
    <w:rsid w:val="00503847"/>
    <w:rsid w:val="00503CEA"/>
    <w:rsid w:val="00503D1B"/>
    <w:rsid w:val="005040CD"/>
    <w:rsid w:val="00504108"/>
    <w:rsid w:val="005045B7"/>
    <w:rsid w:val="00504644"/>
    <w:rsid w:val="005046F2"/>
    <w:rsid w:val="00504CDE"/>
    <w:rsid w:val="00505C88"/>
    <w:rsid w:val="00505E20"/>
    <w:rsid w:val="00506B10"/>
    <w:rsid w:val="005075A2"/>
    <w:rsid w:val="005078BF"/>
    <w:rsid w:val="0051066C"/>
    <w:rsid w:val="00510A5C"/>
    <w:rsid w:val="00511452"/>
    <w:rsid w:val="00511542"/>
    <w:rsid w:val="00511D78"/>
    <w:rsid w:val="00511F9F"/>
    <w:rsid w:val="00512262"/>
    <w:rsid w:val="0051335C"/>
    <w:rsid w:val="005136C5"/>
    <w:rsid w:val="00513BD2"/>
    <w:rsid w:val="00513E06"/>
    <w:rsid w:val="005149DB"/>
    <w:rsid w:val="00514A33"/>
    <w:rsid w:val="0051523D"/>
    <w:rsid w:val="0051598B"/>
    <w:rsid w:val="005159D3"/>
    <w:rsid w:val="00515F21"/>
    <w:rsid w:val="00516576"/>
    <w:rsid w:val="00516A69"/>
    <w:rsid w:val="00516CF8"/>
    <w:rsid w:val="00516F82"/>
    <w:rsid w:val="0051717E"/>
    <w:rsid w:val="00517213"/>
    <w:rsid w:val="0052030A"/>
    <w:rsid w:val="00520443"/>
    <w:rsid w:val="00520631"/>
    <w:rsid w:val="00520A49"/>
    <w:rsid w:val="00520B15"/>
    <w:rsid w:val="00520CB6"/>
    <w:rsid w:val="00521063"/>
    <w:rsid w:val="00522009"/>
    <w:rsid w:val="00523180"/>
    <w:rsid w:val="005231E9"/>
    <w:rsid w:val="00523209"/>
    <w:rsid w:val="00523264"/>
    <w:rsid w:val="005240FD"/>
    <w:rsid w:val="00524319"/>
    <w:rsid w:val="00524998"/>
    <w:rsid w:val="00524BAC"/>
    <w:rsid w:val="00525624"/>
    <w:rsid w:val="005259DA"/>
    <w:rsid w:val="00525C49"/>
    <w:rsid w:val="00526306"/>
    <w:rsid w:val="0052636A"/>
    <w:rsid w:val="0052658A"/>
    <w:rsid w:val="00526744"/>
    <w:rsid w:val="00526B86"/>
    <w:rsid w:val="00526C2C"/>
    <w:rsid w:val="005273EE"/>
    <w:rsid w:val="005274F6"/>
    <w:rsid w:val="00527C2D"/>
    <w:rsid w:val="005300FA"/>
    <w:rsid w:val="005302A7"/>
    <w:rsid w:val="0053037D"/>
    <w:rsid w:val="0053039F"/>
    <w:rsid w:val="005306B8"/>
    <w:rsid w:val="00530726"/>
    <w:rsid w:val="0053098A"/>
    <w:rsid w:val="00530C24"/>
    <w:rsid w:val="00530D69"/>
    <w:rsid w:val="00530DB5"/>
    <w:rsid w:val="005313FE"/>
    <w:rsid w:val="00531603"/>
    <w:rsid w:val="005325BD"/>
    <w:rsid w:val="00532DC2"/>
    <w:rsid w:val="00532E61"/>
    <w:rsid w:val="00533200"/>
    <w:rsid w:val="00533252"/>
    <w:rsid w:val="00533523"/>
    <w:rsid w:val="005339B7"/>
    <w:rsid w:val="00534496"/>
    <w:rsid w:val="00534499"/>
    <w:rsid w:val="0053460E"/>
    <w:rsid w:val="005346AB"/>
    <w:rsid w:val="005346BF"/>
    <w:rsid w:val="00534C2B"/>
    <w:rsid w:val="00534DC4"/>
    <w:rsid w:val="00535C3B"/>
    <w:rsid w:val="00536954"/>
    <w:rsid w:val="00536E02"/>
    <w:rsid w:val="00537067"/>
    <w:rsid w:val="00537415"/>
    <w:rsid w:val="005378F8"/>
    <w:rsid w:val="00540498"/>
    <w:rsid w:val="0054089A"/>
    <w:rsid w:val="00540CA1"/>
    <w:rsid w:val="0054110B"/>
    <w:rsid w:val="00541894"/>
    <w:rsid w:val="00541905"/>
    <w:rsid w:val="00541A89"/>
    <w:rsid w:val="00541D1F"/>
    <w:rsid w:val="00542C39"/>
    <w:rsid w:val="00542CB9"/>
    <w:rsid w:val="005433B5"/>
    <w:rsid w:val="00543ABB"/>
    <w:rsid w:val="00543C5C"/>
    <w:rsid w:val="00544534"/>
    <w:rsid w:val="00545239"/>
    <w:rsid w:val="005452D3"/>
    <w:rsid w:val="00545C07"/>
    <w:rsid w:val="00545C62"/>
    <w:rsid w:val="00545D23"/>
    <w:rsid w:val="00545D93"/>
    <w:rsid w:val="00545FFB"/>
    <w:rsid w:val="005466CF"/>
    <w:rsid w:val="00546852"/>
    <w:rsid w:val="005472D7"/>
    <w:rsid w:val="00547E9E"/>
    <w:rsid w:val="0055023A"/>
    <w:rsid w:val="00550706"/>
    <w:rsid w:val="00550D1E"/>
    <w:rsid w:val="00550EC8"/>
    <w:rsid w:val="00551088"/>
    <w:rsid w:val="00551367"/>
    <w:rsid w:val="00551538"/>
    <w:rsid w:val="00551900"/>
    <w:rsid w:val="00552094"/>
    <w:rsid w:val="00552095"/>
    <w:rsid w:val="00552100"/>
    <w:rsid w:val="00552AB7"/>
    <w:rsid w:val="00552B1D"/>
    <w:rsid w:val="005537D4"/>
    <w:rsid w:val="005538CE"/>
    <w:rsid w:val="00554103"/>
    <w:rsid w:val="00554D73"/>
    <w:rsid w:val="005550B8"/>
    <w:rsid w:val="005558D9"/>
    <w:rsid w:val="00555A98"/>
    <w:rsid w:val="00556221"/>
    <w:rsid w:val="0055699F"/>
    <w:rsid w:val="005573AC"/>
    <w:rsid w:val="00560169"/>
    <w:rsid w:val="00560233"/>
    <w:rsid w:val="0056033E"/>
    <w:rsid w:val="005609A8"/>
    <w:rsid w:val="00560B8A"/>
    <w:rsid w:val="00560FAD"/>
    <w:rsid w:val="005610F3"/>
    <w:rsid w:val="00561194"/>
    <w:rsid w:val="005613E9"/>
    <w:rsid w:val="00562227"/>
    <w:rsid w:val="0056277D"/>
    <w:rsid w:val="00562D9D"/>
    <w:rsid w:val="005634FD"/>
    <w:rsid w:val="0056368F"/>
    <w:rsid w:val="00563979"/>
    <w:rsid w:val="00564252"/>
    <w:rsid w:val="00564382"/>
    <w:rsid w:val="005648D8"/>
    <w:rsid w:val="00564C60"/>
    <w:rsid w:val="00564D19"/>
    <w:rsid w:val="005650E3"/>
    <w:rsid w:val="00565950"/>
    <w:rsid w:val="00565FE0"/>
    <w:rsid w:val="005661A3"/>
    <w:rsid w:val="00566DA4"/>
    <w:rsid w:val="005673C6"/>
    <w:rsid w:val="0056754E"/>
    <w:rsid w:val="00567976"/>
    <w:rsid w:val="00570242"/>
    <w:rsid w:val="0057038B"/>
    <w:rsid w:val="00570D61"/>
    <w:rsid w:val="005713FB"/>
    <w:rsid w:val="00571457"/>
    <w:rsid w:val="00571458"/>
    <w:rsid w:val="0057159C"/>
    <w:rsid w:val="0057171C"/>
    <w:rsid w:val="00571750"/>
    <w:rsid w:val="005723E1"/>
    <w:rsid w:val="00572659"/>
    <w:rsid w:val="00572A48"/>
    <w:rsid w:val="00572C0F"/>
    <w:rsid w:val="00572D45"/>
    <w:rsid w:val="00573D8F"/>
    <w:rsid w:val="0057566C"/>
    <w:rsid w:val="0057635C"/>
    <w:rsid w:val="00576400"/>
    <w:rsid w:val="005767ED"/>
    <w:rsid w:val="00576E44"/>
    <w:rsid w:val="00577828"/>
    <w:rsid w:val="00577862"/>
    <w:rsid w:val="00580BF2"/>
    <w:rsid w:val="0058100E"/>
    <w:rsid w:val="005811D6"/>
    <w:rsid w:val="00583877"/>
    <w:rsid w:val="00583DA4"/>
    <w:rsid w:val="005844C6"/>
    <w:rsid w:val="0058451C"/>
    <w:rsid w:val="005854B4"/>
    <w:rsid w:val="005869E0"/>
    <w:rsid w:val="00586A3B"/>
    <w:rsid w:val="00586B2F"/>
    <w:rsid w:val="00586C61"/>
    <w:rsid w:val="00587591"/>
    <w:rsid w:val="00587DAE"/>
    <w:rsid w:val="00590DC5"/>
    <w:rsid w:val="005910A3"/>
    <w:rsid w:val="005912D2"/>
    <w:rsid w:val="00591715"/>
    <w:rsid w:val="00591B61"/>
    <w:rsid w:val="00591BAE"/>
    <w:rsid w:val="00592352"/>
    <w:rsid w:val="00592388"/>
    <w:rsid w:val="00592E20"/>
    <w:rsid w:val="005932F4"/>
    <w:rsid w:val="0059421A"/>
    <w:rsid w:val="0059439C"/>
    <w:rsid w:val="00594830"/>
    <w:rsid w:val="00594E69"/>
    <w:rsid w:val="00595D58"/>
    <w:rsid w:val="00595D75"/>
    <w:rsid w:val="00597125"/>
    <w:rsid w:val="005973BF"/>
    <w:rsid w:val="00597ADD"/>
    <w:rsid w:val="005A02E3"/>
    <w:rsid w:val="005A0788"/>
    <w:rsid w:val="005A0835"/>
    <w:rsid w:val="005A138B"/>
    <w:rsid w:val="005A14BC"/>
    <w:rsid w:val="005A1AD1"/>
    <w:rsid w:val="005A1D21"/>
    <w:rsid w:val="005A33A4"/>
    <w:rsid w:val="005A33B9"/>
    <w:rsid w:val="005A3A6C"/>
    <w:rsid w:val="005A3E70"/>
    <w:rsid w:val="005A45D9"/>
    <w:rsid w:val="005A4C59"/>
    <w:rsid w:val="005A5B02"/>
    <w:rsid w:val="005A5DA6"/>
    <w:rsid w:val="005A5F4D"/>
    <w:rsid w:val="005A6BBC"/>
    <w:rsid w:val="005A6D29"/>
    <w:rsid w:val="005A6F1D"/>
    <w:rsid w:val="005A7110"/>
    <w:rsid w:val="005A71C8"/>
    <w:rsid w:val="005A72B6"/>
    <w:rsid w:val="005A7335"/>
    <w:rsid w:val="005A7D6E"/>
    <w:rsid w:val="005A7F03"/>
    <w:rsid w:val="005B0494"/>
    <w:rsid w:val="005B0658"/>
    <w:rsid w:val="005B0853"/>
    <w:rsid w:val="005B0DC2"/>
    <w:rsid w:val="005B1FCF"/>
    <w:rsid w:val="005B24C4"/>
    <w:rsid w:val="005B26D9"/>
    <w:rsid w:val="005B274C"/>
    <w:rsid w:val="005B2C24"/>
    <w:rsid w:val="005B4F2B"/>
    <w:rsid w:val="005B567C"/>
    <w:rsid w:val="005B5B7F"/>
    <w:rsid w:val="005B5CE3"/>
    <w:rsid w:val="005B5DBF"/>
    <w:rsid w:val="005B61E1"/>
    <w:rsid w:val="005B680D"/>
    <w:rsid w:val="005B6CD7"/>
    <w:rsid w:val="005B6DB9"/>
    <w:rsid w:val="005C04E2"/>
    <w:rsid w:val="005C09A5"/>
    <w:rsid w:val="005C0CF0"/>
    <w:rsid w:val="005C10A2"/>
    <w:rsid w:val="005C11AB"/>
    <w:rsid w:val="005C1214"/>
    <w:rsid w:val="005C14E7"/>
    <w:rsid w:val="005C1683"/>
    <w:rsid w:val="005C168E"/>
    <w:rsid w:val="005C18D3"/>
    <w:rsid w:val="005C19DF"/>
    <w:rsid w:val="005C200C"/>
    <w:rsid w:val="005C2E92"/>
    <w:rsid w:val="005C2EF1"/>
    <w:rsid w:val="005C3AB0"/>
    <w:rsid w:val="005C3EA3"/>
    <w:rsid w:val="005C404C"/>
    <w:rsid w:val="005C42EE"/>
    <w:rsid w:val="005C46FF"/>
    <w:rsid w:val="005C47AD"/>
    <w:rsid w:val="005C487D"/>
    <w:rsid w:val="005C5FC0"/>
    <w:rsid w:val="005C69C1"/>
    <w:rsid w:val="005C7184"/>
    <w:rsid w:val="005C797E"/>
    <w:rsid w:val="005C7E37"/>
    <w:rsid w:val="005C7E87"/>
    <w:rsid w:val="005D0B49"/>
    <w:rsid w:val="005D0CC3"/>
    <w:rsid w:val="005D1042"/>
    <w:rsid w:val="005D137A"/>
    <w:rsid w:val="005D13F8"/>
    <w:rsid w:val="005D1513"/>
    <w:rsid w:val="005D1FB1"/>
    <w:rsid w:val="005D20BE"/>
    <w:rsid w:val="005D28FE"/>
    <w:rsid w:val="005D2E0F"/>
    <w:rsid w:val="005D3371"/>
    <w:rsid w:val="005D35E4"/>
    <w:rsid w:val="005D3AB2"/>
    <w:rsid w:val="005D55FA"/>
    <w:rsid w:val="005D5854"/>
    <w:rsid w:val="005D5985"/>
    <w:rsid w:val="005D59CC"/>
    <w:rsid w:val="005D5E32"/>
    <w:rsid w:val="005D5EF1"/>
    <w:rsid w:val="005D625C"/>
    <w:rsid w:val="005D69C2"/>
    <w:rsid w:val="005D6C6A"/>
    <w:rsid w:val="005D71AE"/>
    <w:rsid w:val="005D739C"/>
    <w:rsid w:val="005D764D"/>
    <w:rsid w:val="005D7652"/>
    <w:rsid w:val="005D77BC"/>
    <w:rsid w:val="005D7A9C"/>
    <w:rsid w:val="005D7AC2"/>
    <w:rsid w:val="005D7C20"/>
    <w:rsid w:val="005E010D"/>
    <w:rsid w:val="005E0983"/>
    <w:rsid w:val="005E0A80"/>
    <w:rsid w:val="005E0C50"/>
    <w:rsid w:val="005E18F6"/>
    <w:rsid w:val="005E2975"/>
    <w:rsid w:val="005E2A90"/>
    <w:rsid w:val="005E334B"/>
    <w:rsid w:val="005E3937"/>
    <w:rsid w:val="005E3CC9"/>
    <w:rsid w:val="005E4072"/>
    <w:rsid w:val="005E4B31"/>
    <w:rsid w:val="005E4CF6"/>
    <w:rsid w:val="005E5E62"/>
    <w:rsid w:val="005E6B6C"/>
    <w:rsid w:val="005E73F6"/>
    <w:rsid w:val="005E7436"/>
    <w:rsid w:val="005E77D5"/>
    <w:rsid w:val="005E792A"/>
    <w:rsid w:val="005E7E9F"/>
    <w:rsid w:val="005E7F85"/>
    <w:rsid w:val="005F02EC"/>
    <w:rsid w:val="005F0B37"/>
    <w:rsid w:val="005F247F"/>
    <w:rsid w:val="005F2A45"/>
    <w:rsid w:val="005F36FC"/>
    <w:rsid w:val="005F3784"/>
    <w:rsid w:val="005F3F96"/>
    <w:rsid w:val="005F441C"/>
    <w:rsid w:val="005F4961"/>
    <w:rsid w:val="005F49B2"/>
    <w:rsid w:val="005F4D10"/>
    <w:rsid w:val="005F4D8F"/>
    <w:rsid w:val="005F513A"/>
    <w:rsid w:val="005F59E4"/>
    <w:rsid w:val="005F5BA6"/>
    <w:rsid w:val="005F61A4"/>
    <w:rsid w:val="005F64C9"/>
    <w:rsid w:val="005F6F06"/>
    <w:rsid w:val="0060026A"/>
    <w:rsid w:val="00600C10"/>
    <w:rsid w:val="00600E13"/>
    <w:rsid w:val="006011E3"/>
    <w:rsid w:val="006014FA"/>
    <w:rsid w:val="00602113"/>
    <w:rsid w:val="006029E9"/>
    <w:rsid w:val="00602A94"/>
    <w:rsid w:val="0060324A"/>
    <w:rsid w:val="00603A09"/>
    <w:rsid w:val="00603BA3"/>
    <w:rsid w:val="00603CDB"/>
    <w:rsid w:val="0060417B"/>
    <w:rsid w:val="00604B25"/>
    <w:rsid w:val="00605365"/>
    <w:rsid w:val="0060625C"/>
    <w:rsid w:val="0060629B"/>
    <w:rsid w:val="00606D15"/>
    <w:rsid w:val="006070ED"/>
    <w:rsid w:val="0060770A"/>
    <w:rsid w:val="00607ADE"/>
    <w:rsid w:val="00607D0D"/>
    <w:rsid w:val="0061051A"/>
    <w:rsid w:val="0061076B"/>
    <w:rsid w:val="00610A15"/>
    <w:rsid w:val="00610DA8"/>
    <w:rsid w:val="0061147A"/>
    <w:rsid w:val="00611915"/>
    <w:rsid w:val="00611946"/>
    <w:rsid w:val="006126F1"/>
    <w:rsid w:val="00612E54"/>
    <w:rsid w:val="00613058"/>
    <w:rsid w:val="0061340B"/>
    <w:rsid w:val="0061357E"/>
    <w:rsid w:val="00613EB0"/>
    <w:rsid w:val="0061438B"/>
    <w:rsid w:val="006143ED"/>
    <w:rsid w:val="00614969"/>
    <w:rsid w:val="00614B8F"/>
    <w:rsid w:val="00614DAD"/>
    <w:rsid w:val="00614FB4"/>
    <w:rsid w:val="00615DD9"/>
    <w:rsid w:val="00615F1C"/>
    <w:rsid w:val="006162DE"/>
    <w:rsid w:val="006166DD"/>
    <w:rsid w:val="00616890"/>
    <w:rsid w:val="006177F6"/>
    <w:rsid w:val="006179BC"/>
    <w:rsid w:val="006202AD"/>
    <w:rsid w:val="0062071E"/>
    <w:rsid w:val="006207F4"/>
    <w:rsid w:val="0062080C"/>
    <w:rsid w:val="00620932"/>
    <w:rsid w:val="006214D0"/>
    <w:rsid w:val="006215B0"/>
    <w:rsid w:val="006215D0"/>
    <w:rsid w:val="00621D51"/>
    <w:rsid w:val="00622265"/>
    <w:rsid w:val="0062271E"/>
    <w:rsid w:val="0062295F"/>
    <w:rsid w:val="00622C17"/>
    <w:rsid w:val="00622E2A"/>
    <w:rsid w:val="00622EA2"/>
    <w:rsid w:val="00623012"/>
    <w:rsid w:val="0062380C"/>
    <w:rsid w:val="0062392C"/>
    <w:rsid w:val="00624013"/>
    <w:rsid w:val="006243AA"/>
    <w:rsid w:val="00624478"/>
    <w:rsid w:val="006244BF"/>
    <w:rsid w:val="00624CF1"/>
    <w:rsid w:val="00624D88"/>
    <w:rsid w:val="00624F78"/>
    <w:rsid w:val="006258E8"/>
    <w:rsid w:val="00625B1C"/>
    <w:rsid w:val="0062666A"/>
    <w:rsid w:val="00626A57"/>
    <w:rsid w:val="006271B4"/>
    <w:rsid w:val="0062724B"/>
    <w:rsid w:val="0062765C"/>
    <w:rsid w:val="006301FE"/>
    <w:rsid w:val="0063084B"/>
    <w:rsid w:val="00630D2E"/>
    <w:rsid w:val="0063156F"/>
    <w:rsid w:val="0063192B"/>
    <w:rsid w:val="00631C6B"/>
    <w:rsid w:val="00631CA6"/>
    <w:rsid w:val="00631E17"/>
    <w:rsid w:val="0063225E"/>
    <w:rsid w:val="00632E3A"/>
    <w:rsid w:val="00633541"/>
    <w:rsid w:val="0063393D"/>
    <w:rsid w:val="00633C0E"/>
    <w:rsid w:val="00633C26"/>
    <w:rsid w:val="006349F3"/>
    <w:rsid w:val="00635127"/>
    <w:rsid w:val="0063531E"/>
    <w:rsid w:val="0063541F"/>
    <w:rsid w:val="006360C5"/>
    <w:rsid w:val="00636CCB"/>
    <w:rsid w:val="00636DD0"/>
    <w:rsid w:val="00636DFF"/>
    <w:rsid w:val="0064039A"/>
    <w:rsid w:val="00640427"/>
    <w:rsid w:val="00640D8C"/>
    <w:rsid w:val="00640DE2"/>
    <w:rsid w:val="006415D8"/>
    <w:rsid w:val="00641EC7"/>
    <w:rsid w:val="006420A8"/>
    <w:rsid w:val="00642722"/>
    <w:rsid w:val="00642863"/>
    <w:rsid w:val="00642C34"/>
    <w:rsid w:val="00642EC8"/>
    <w:rsid w:val="00643680"/>
    <w:rsid w:val="006440EF"/>
    <w:rsid w:val="006440F5"/>
    <w:rsid w:val="0064458A"/>
    <w:rsid w:val="006445C6"/>
    <w:rsid w:val="00645052"/>
    <w:rsid w:val="006451E4"/>
    <w:rsid w:val="00645A49"/>
    <w:rsid w:val="00645DCA"/>
    <w:rsid w:val="00645F27"/>
    <w:rsid w:val="006461EF"/>
    <w:rsid w:val="00646445"/>
    <w:rsid w:val="00646ADC"/>
    <w:rsid w:val="00646BF6"/>
    <w:rsid w:val="006470E2"/>
    <w:rsid w:val="006473F0"/>
    <w:rsid w:val="0064748E"/>
    <w:rsid w:val="00647FA3"/>
    <w:rsid w:val="006503D9"/>
    <w:rsid w:val="00650C14"/>
    <w:rsid w:val="00650C65"/>
    <w:rsid w:val="00652A0A"/>
    <w:rsid w:val="00652F1E"/>
    <w:rsid w:val="00653B84"/>
    <w:rsid w:val="00653D56"/>
    <w:rsid w:val="00653DA7"/>
    <w:rsid w:val="00653E4E"/>
    <w:rsid w:val="006540C9"/>
    <w:rsid w:val="00654154"/>
    <w:rsid w:val="00654955"/>
    <w:rsid w:val="00654A41"/>
    <w:rsid w:val="00654BDC"/>
    <w:rsid w:val="006551DA"/>
    <w:rsid w:val="00655885"/>
    <w:rsid w:val="00655A2B"/>
    <w:rsid w:val="00660525"/>
    <w:rsid w:val="00661703"/>
    <w:rsid w:val="0066170C"/>
    <w:rsid w:val="00661A0F"/>
    <w:rsid w:val="00661A18"/>
    <w:rsid w:val="00661DB6"/>
    <w:rsid w:val="00661F69"/>
    <w:rsid w:val="006624F4"/>
    <w:rsid w:val="006625B4"/>
    <w:rsid w:val="00662ED1"/>
    <w:rsid w:val="006635DF"/>
    <w:rsid w:val="00663E86"/>
    <w:rsid w:val="00665079"/>
    <w:rsid w:val="00665204"/>
    <w:rsid w:val="00665300"/>
    <w:rsid w:val="00665341"/>
    <w:rsid w:val="00665A47"/>
    <w:rsid w:val="00665BF2"/>
    <w:rsid w:val="00665EBE"/>
    <w:rsid w:val="0066600E"/>
    <w:rsid w:val="00666128"/>
    <w:rsid w:val="006661B4"/>
    <w:rsid w:val="006664E6"/>
    <w:rsid w:val="00666E49"/>
    <w:rsid w:val="0066710C"/>
    <w:rsid w:val="0066736B"/>
    <w:rsid w:val="00667405"/>
    <w:rsid w:val="00667494"/>
    <w:rsid w:val="0066791E"/>
    <w:rsid w:val="00667D22"/>
    <w:rsid w:val="0067029D"/>
    <w:rsid w:val="006706A1"/>
    <w:rsid w:val="00670D09"/>
    <w:rsid w:val="006710C1"/>
    <w:rsid w:val="00671701"/>
    <w:rsid w:val="00671717"/>
    <w:rsid w:val="00671A39"/>
    <w:rsid w:val="00671ADF"/>
    <w:rsid w:val="0067235F"/>
    <w:rsid w:val="00672AD3"/>
    <w:rsid w:val="00672DCF"/>
    <w:rsid w:val="0067317C"/>
    <w:rsid w:val="0067336C"/>
    <w:rsid w:val="00674525"/>
    <w:rsid w:val="0067457B"/>
    <w:rsid w:val="006749FD"/>
    <w:rsid w:val="00674B8E"/>
    <w:rsid w:val="00676203"/>
    <w:rsid w:val="00676BA2"/>
    <w:rsid w:val="00676D78"/>
    <w:rsid w:val="00677A70"/>
    <w:rsid w:val="006801B5"/>
    <w:rsid w:val="00681475"/>
    <w:rsid w:val="006818E0"/>
    <w:rsid w:val="006819C5"/>
    <w:rsid w:val="00681D53"/>
    <w:rsid w:val="00682660"/>
    <w:rsid w:val="00682784"/>
    <w:rsid w:val="00682828"/>
    <w:rsid w:val="00682CEB"/>
    <w:rsid w:val="00682E32"/>
    <w:rsid w:val="006832F9"/>
    <w:rsid w:val="00683323"/>
    <w:rsid w:val="00683AEE"/>
    <w:rsid w:val="00684063"/>
    <w:rsid w:val="006841F4"/>
    <w:rsid w:val="00684398"/>
    <w:rsid w:val="00684CA8"/>
    <w:rsid w:val="00684D5D"/>
    <w:rsid w:val="00685034"/>
    <w:rsid w:val="0068558D"/>
    <w:rsid w:val="00685928"/>
    <w:rsid w:val="00685C38"/>
    <w:rsid w:val="00685D3D"/>
    <w:rsid w:val="00686521"/>
    <w:rsid w:val="00687B7D"/>
    <w:rsid w:val="0069003A"/>
    <w:rsid w:val="00691061"/>
    <w:rsid w:val="006911F2"/>
    <w:rsid w:val="0069131F"/>
    <w:rsid w:val="0069196D"/>
    <w:rsid w:val="00691A03"/>
    <w:rsid w:val="00691B3E"/>
    <w:rsid w:val="00691DD0"/>
    <w:rsid w:val="00692348"/>
    <w:rsid w:val="006927DA"/>
    <w:rsid w:val="00692969"/>
    <w:rsid w:val="00692DB5"/>
    <w:rsid w:val="00692F1A"/>
    <w:rsid w:val="006931B3"/>
    <w:rsid w:val="006935D1"/>
    <w:rsid w:val="00693D4B"/>
    <w:rsid w:val="00693E9F"/>
    <w:rsid w:val="006941B6"/>
    <w:rsid w:val="006942C2"/>
    <w:rsid w:val="006944FF"/>
    <w:rsid w:val="00694B1A"/>
    <w:rsid w:val="00695222"/>
    <w:rsid w:val="0069589F"/>
    <w:rsid w:val="006962BE"/>
    <w:rsid w:val="0069663A"/>
    <w:rsid w:val="00696C33"/>
    <w:rsid w:val="00697E8C"/>
    <w:rsid w:val="006A02A5"/>
    <w:rsid w:val="006A07B2"/>
    <w:rsid w:val="006A08FC"/>
    <w:rsid w:val="006A0CDC"/>
    <w:rsid w:val="006A14DA"/>
    <w:rsid w:val="006A1B63"/>
    <w:rsid w:val="006A28EA"/>
    <w:rsid w:val="006A2D2F"/>
    <w:rsid w:val="006A2E18"/>
    <w:rsid w:val="006A33CE"/>
    <w:rsid w:val="006A41BE"/>
    <w:rsid w:val="006A489B"/>
    <w:rsid w:val="006A595F"/>
    <w:rsid w:val="006A5A82"/>
    <w:rsid w:val="006A5CB6"/>
    <w:rsid w:val="006A6155"/>
    <w:rsid w:val="006A682F"/>
    <w:rsid w:val="006A694E"/>
    <w:rsid w:val="006A6A62"/>
    <w:rsid w:val="006A6EDD"/>
    <w:rsid w:val="006A70CB"/>
    <w:rsid w:val="006A75C7"/>
    <w:rsid w:val="006A7605"/>
    <w:rsid w:val="006A76F2"/>
    <w:rsid w:val="006B076E"/>
    <w:rsid w:val="006B0951"/>
    <w:rsid w:val="006B11A4"/>
    <w:rsid w:val="006B16DA"/>
    <w:rsid w:val="006B2084"/>
    <w:rsid w:val="006B2398"/>
    <w:rsid w:val="006B305B"/>
    <w:rsid w:val="006B3782"/>
    <w:rsid w:val="006B3BD8"/>
    <w:rsid w:val="006B3BDA"/>
    <w:rsid w:val="006B4973"/>
    <w:rsid w:val="006B4FDD"/>
    <w:rsid w:val="006B50BD"/>
    <w:rsid w:val="006B512D"/>
    <w:rsid w:val="006B51C9"/>
    <w:rsid w:val="006B5223"/>
    <w:rsid w:val="006B525D"/>
    <w:rsid w:val="006B63A7"/>
    <w:rsid w:val="006B6BC6"/>
    <w:rsid w:val="006B6DA2"/>
    <w:rsid w:val="006B7704"/>
    <w:rsid w:val="006B7ACE"/>
    <w:rsid w:val="006C02E3"/>
    <w:rsid w:val="006C034B"/>
    <w:rsid w:val="006C0D72"/>
    <w:rsid w:val="006C158D"/>
    <w:rsid w:val="006C1594"/>
    <w:rsid w:val="006C1629"/>
    <w:rsid w:val="006C238B"/>
    <w:rsid w:val="006C2C22"/>
    <w:rsid w:val="006C2D72"/>
    <w:rsid w:val="006C30DF"/>
    <w:rsid w:val="006C423F"/>
    <w:rsid w:val="006C521A"/>
    <w:rsid w:val="006C5BC1"/>
    <w:rsid w:val="006C5D87"/>
    <w:rsid w:val="006C6016"/>
    <w:rsid w:val="006C6225"/>
    <w:rsid w:val="006C6B65"/>
    <w:rsid w:val="006C6C13"/>
    <w:rsid w:val="006C6EC4"/>
    <w:rsid w:val="006C6ECB"/>
    <w:rsid w:val="006C70B2"/>
    <w:rsid w:val="006D08D4"/>
    <w:rsid w:val="006D0B0E"/>
    <w:rsid w:val="006D0F4C"/>
    <w:rsid w:val="006D116E"/>
    <w:rsid w:val="006D17B1"/>
    <w:rsid w:val="006D224D"/>
    <w:rsid w:val="006D2547"/>
    <w:rsid w:val="006D29B4"/>
    <w:rsid w:val="006D2EAF"/>
    <w:rsid w:val="006D33AE"/>
    <w:rsid w:val="006D3463"/>
    <w:rsid w:val="006D382C"/>
    <w:rsid w:val="006D3C3E"/>
    <w:rsid w:val="006D3D6F"/>
    <w:rsid w:val="006D3D79"/>
    <w:rsid w:val="006D4AF8"/>
    <w:rsid w:val="006D4DF0"/>
    <w:rsid w:val="006D5AC6"/>
    <w:rsid w:val="006D5CCF"/>
    <w:rsid w:val="006D5E15"/>
    <w:rsid w:val="006D6424"/>
    <w:rsid w:val="006D6E27"/>
    <w:rsid w:val="006E0395"/>
    <w:rsid w:val="006E0AF7"/>
    <w:rsid w:val="006E0E5B"/>
    <w:rsid w:val="006E13A9"/>
    <w:rsid w:val="006E2579"/>
    <w:rsid w:val="006E28F4"/>
    <w:rsid w:val="006E2A36"/>
    <w:rsid w:val="006E2E36"/>
    <w:rsid w:val="006E3409"/>
    <w:rsid w:val="006E3AD6"/>
    <w:rsid w:val="006E3EE5"/>
    <w:rsid w:val="006E40F9"/>
    <w:rsid w:val="006E4539"/>
    <w:rsid w:val="006E4573"/>
    <w:rsid w:val="006E45E5"/>
    <w:rsid w:val="006E4EA2"/>
    <w:rsid w:val="006E508B"/>
    <w:rsid w:val="006E50F6"/>
    <w:rsid w:val="006E5529"/>
    <w:rsid w:val="006E5789"/>
    <w:rsid w:val="006E5F9B"/>
    <w:rsid w:val="006E62BF"/>
    <w:rsid w:val="006E6453"/>
    <w:rsid w:val="006E6475"/>
    <w:rsid w:val="006E6FAA"/>
    <w:rsid w:val="006E741E"/>
    <w:rsid w:val="006E78BF"/>
    <w:rsid w:val="006E79F3"/>
    <w:rsid w:val="006E7A18"/>
    <w:rsid w:val="006E7FAD"/>
    <w:rsid w:val="006F01D8"/>
    <w:rsid w:val="006F0B2F"/>
    <w:rsid w:val="006F1049"/>
    <w:rsid w:val="006F112B"/>
    <w:rsid w:val="006F1167"/>
    <w:rsid w:val="006F13E3"/>
    <w:rsid w:val="006F1A4B"/>
    <w:rsid w:val="006F1A8C"/>
    <w:rsid w:val="006F2652"/>
    <w:rsid w:val="006F2F28"/>
    <w:rsid w:val="006F3697"/>
    <w:rsid w:val="006F39D7"/>
    <w:rsid w:val="006F40A9"/>
    <w:rsid w:val="006F40AA"/>
    <w:rsid w:val="006F4342"/>
    <w:rsid w:val="006F43F2"/>
    <w:rsid w:val="006F446E"/>
    <w:rsid w:val="006F46AB"/>
    <w:rsid w:val="006F4907"/>
    <w:rsid w:val="006F52EC"/>
    <w:rsid w:val="006F6B3E"/>
    <w:rsid w:val="006F7342"/>
    <w:rsid w:val="006F7933"/>
    <w:rsid w:val="0070064E"/>
    <w:rsid w:val="00700F69"/>
    <w:rsid w:val="00701237"/>
    <w:rsid w:val="00701554"/>
    <w:rsid w:val="00702041"/>
    <w:rsid w:val="00702639"/>
    <w:rsid w:val="0070285C"/>
    <w:rsid w:val="00703D82"/>
    <w:rsid w:val="007044D1"/>
    <w:rsid w:val="00704F5E"/>
    <w:rsid w:val="0070586B"/>
    <w:rsid w:val="007062BD"/>
    <w:rsid w:val="007066BE"/>
    <w:rsid w:val="007077D5"/>
    <w:rsid w:val="00710971"/>
    <w:rsid w:val="007109CD"/>
    <w:rsid w:val="0071133A"/>
    <w:rsid w:val="007116EC"/>
    <w:rsid w:val="00711AFA"/>
    <w:rsid w:val="0071257E"/>
    <w:rsid w:val="0071383A"/>
    <w:rsid w:val="0071414F"/>
    <w:rsid w:val="00714662"/>
    <w:rsid w:val="00714C17"/>
    <w:rsid w:val="00714FFB"/>
    <w:rsid w:val="007150C2"/>
    <w:rsid w:val="00715421"/>
    <w:rsid w:val="00715A89"/>
    <w:rsid w:val="00715DC8"/>
    <w:rsid w:val="00715E33"/>
    <w:rsid w:val="007165FC"/>
    <w:rsid w:val="007169E2"/>
    <w:rsid w:val="00717742"/>
    <w:rsid w:val="007178F1"/>
    <w:rsid w:val="00717A73"/>
    <w:rsid w:val="00720254"/>
    <w:rsid w:val="00720AA0"/>
    <w:rsid w:val="00721370"/>
    <w:rsid w:val="00722574"/>
    <w:rsid w:val="007225C7"/>
    <w:rsid w:val="007226BC"/>
    <w:rsid w:val="00723095"/>
    <w:rsid w:val="007233A7"/>
    <w:rsid w:val="00723418"/>
    <w:rsid w:val="00724D49"/>
    <w:rsid w:val="007250DC"/>
    <w:rsid w:val="00725753"/>
    <w:rsid w:val="00726655"/>
    <w:rsid w:val="00727075"/>
    <w:rsid w:val="00727196"/>
    <w:rsid w:val="00727770"/>
    <w:rsid w:val="00727ED4"/>
    <w:rsid w:val="00730407"/>
    <w:rsid w:val="00730E7A"/>
    <w:rsid w:val="007318F8"/>
    <w:rsid w:val="007323A3"/>
    <w:rsid w:val="00732E44"/>
    <w:rsid w:val="0073319F"/>
    <w:rsid w:val="0073378C"/>
    <w:rsid w:val="0073382D"/>
    <w:rsid w:val="0073408D"/>
    <w:rsid w:val="0073468C"/>
    <w:rsid w:val="007346F2"/>
    <w:rsid w:val="00734B69"/>
    <w:rsid w:val="007350D3"/>
    <w:rsid w:val="00735328"/>
    <w:rsid w:val="0073556B"/>
    <w:rsid w:val="00736652"/>
    <w:rsid w:val="00736D8A"/>
    <w:rsid w:val="007401B8"/>
    <w:rsid w:val="00740844"/>
    <w:rsid w:val="0074189A"/>
    <w:rsid w:val="00741CEE"/>
    <w:rsid w:val="00742BB6"/>
    <w:rsid w:val="00742F42"/>
    <w:rsid w:val="00743BA6"/>
    <w:rsid w:val="00743C21"/>
    <w:rsid w:val="007440AE"/>
    <w:rsid w:val="007448EF"/>
    <w:rsid w:val="00744CB6"/>
    <w:rsid w:val="00746286"/>
    <w:rsid w:val="007463FF"/>
    <w:rsid w:val="00747B9D"/>
    <w:rsid w:val="00747EC9"/>
    <w:rsid w:val="007501D1"/>
    <w:rsid w:val="007507A2"/>
    <w:rsid w:val="0075127E"/>
    <w:rsid w:val="007515BC"/>
    <w:rsid w:val="007522DE"/>
    <w:rsid w:val="007522F3"/>
    <w:rsid w:val="00753331"/>
    <w:rsid w:val="00753725"/>
    <w:rsid w:val="00754BB4"/>
    <w:rsid w:val="00754D89"/>
    <w:rsid w:val="007552C9"/>
    <w:rsid w:val="00755745"/>
    <w:rsid w:val="00755984"/>
    <w:rsid w:val="00755BEB"/>
    <w:rsid w:val="00755D25"/>
    <w:rsid w:val="00755F8E"/>
    <w:rsid w:val="00756B69"/>
    <w:rsid w:val="00756B87"/>
    <w:rsid w:val="00756BAB"/>
    <w:rsid w:val="00756D14"/>
    <w:rsid w:val="007579A2"/>
    <w:rsid w:val="00757AAA"/>
    <w:rsid w:val="00757EC9"/>
    <w:rsid w:val="00757EED"/>
    <w:rsid w:val="00760A8A"/>
    <w:rsid w:val="007612DB"/>
    <w:rsid w:val="007619DC"/>
    <w:rsid w:val="00761FD9"/>
    <w:rsid w:val="00762136"/>
    <w:rsid w:val="00762694"/>
    <w:rsid w:val="00764230"/>
    <w:rsid w:val="0076434D"/>
    <w:rsid w:val="00764F80"/>
    <w:rsid w:val="00765573"/>
    <w:rsid w:val="0076789E"/>
    <w:rsid w:val="007679F9"/>
    <w:rsid w:val="00767AB1"/>
    <w:rsid w:val="00767F3E"/>
    <w:rsid w:val="00767FF9"/>
    <w:rsid w:val="0077016F"/>
    <w:rsid w:val="00770F65"/>
    <w:rsid w:val="0077105D"/>
    <w:rsid w:val="007713FE"/>
    <w:rsid w:val="007718BF"/>
    <w:rsid w:val="00771AD7"/>
    <w:rsid w:val="00771C60"/>
    <w:rsid w:val="00771D8C"/>
    <w:rsid w:val="00771E4E"/>
    <w:rsid w:val="00772280"/>
    <w:rsid w:val="00772446"/>
    <w:rsid w:val="007732E0"/>
    <w:rsid w:val="00773714"/>
    <w:rsid w:val="00773FE4"/>
    <w:rsid w:val="007748EB"/>
    <w:rsid w:val="00774E42"/>
    <w:rsid w:val="00774FF6"/>
    <w:rsid w:val="007765A2"/>
    <w:rsid w:val="0077688F"/>
    <w:rsid w:val="00776B9A"/>
    <w:rsid w:val="007775CB"/>
    <w:rsid w:val="007804EC"/>
    <w:rsid w:val="00780F55"/>
    <w:rsid w:val="00781AC1"/>
    <w:rsid w:val="007820D9"/>
    <w:rsid w:val="007825B1"/>
    <w:rsid w:val="0078265B"/>
    <w:rsid w:val="007828D6"/>
    <w:rsid w:val="00782E46"/>
    <w:rsid w:val="00782EE9"/>
    <w:rsid w:val="00783645"/>
    <w:rsid w:val="00783F3B"/>
    <w:rsid w:val="00784082"/>
    <w:rsid w:val="00784100"/>
    <w:rsid w:val="00784262"/>
    <w:rsid w:val="007842FD"/>
    <w:rsid w:val="007843DB"/>
    <w:rsid w:val="007843DE"/>
    <w:rsid w:val="007848C8"/>
    <w:rsid w:val="0078655C"/>
    <w:rsid w:val="0078702F"/>
    <w:rsid w:val="00787344"/>
    <w:rsid w:val="007875D9"/>
    <w:rsid w:val="007877E5"/>
    <w:rsid w:val="0078791D"/>
    <w:rsid w:val="00787A07"/>
    <w:rsid w:val="0079029C"/>
    <w:rsid w:val="0079054E"/>
    <w:rsid w:val="00790552"/>
    <w:rsid w:val="0079075D"/>
    <w:rsid w:val="007908A0"/>
    <w:rsid w:val="007909E0"/>
    <w:rsid w:val="00790F66"/>
    <w:rsid w:val="007912E5"/>
    <w:rsid w:val="00791411"/>
    <w:rsid w:val="00792598"/>
    <w:rsid w:val="007925F9"/>
    <w:rsid w:val="00793BC5"/>
    <w:rsid w:val="00793F0F"/>
    <w:rsid w:val="007940D1"/>
    <w:rsid w:val="00794851"/>
    <w:rsid w:val="0079581F"/>
    <w:rsid w:val="00795833"/>
    <w:rsid w:val="00795DCB"/>
    <w:rsid w:val="00795E49"/>
    <w:rsid w:val="007963CF"/>
    <w:rsid w:val="00797238"/>
    <w:rsid w:val="007975DB"/>
    <w:rsid w:val="0079796F"/>
    <w:rsid w:val="007A00D4"/>
    <w:rsid w:val="007A0CFB"/>
    <w:rsid w:val="007A12FB"/>
    <w:rsid w:val="007A1711"/>
    <w:rsid w:val="007A1A98"/>
    <w:rsid w:val="007A22FF"/>
    <w:rsid w:val="007A252A"/>
    <w:rsid w:val="007A331C"/>
    <w:rsid w:val="007A3421"/>
    <w:rsid w:val="007A36AD"/>
    <w:rsid w:val="007A3B57"/>
    <w:rsid w:val="007A3BC1"/>
    <w:rsid w:val="007A4351"/>
    <w:rsid w:val="007A4858"/>
    <w:rsid w:val="007A4B85"/>
    <w:rsid w:val="007A4CD9"/>
    <w:rsid w:val="007A5DDC"/>
    <w:rsid w:val="007A5FE6"/>
    <w:rsid w:val="007A686C"/>
    <w:rsid w:val="007A68DE"/>
    <w:rsid w:val="007A7796"/>
    <w:rsid w:val="007A7905"/>
    <w:rsid w:val="007A7BAA"/>
    <w:rsid w:val="007B02FE"/>
    <w:rsid w:val="007B0546"/>
    <w:rsid w:val="007B1437"/>
    <w:rsid w:val="007B16A5"/>
    <w:rsid w:val="007B201B"/>
    <w:rsid w:val="007B209A"/>
    <w:rsid w:val="007B2412"/>
    <w:rsid w:val="007B290A"/>
    <w:rsid w:val="007B29F6"/>
    <w:rsid w:val="007B2B9D"/>
    <w:rsid w:val="007B3550"/>
    <w:rsid w:val="007B357E"/>
    <w:rsid w:val="007B3A3A"/>
    <w:rsid w:val="007B5BD8"/>
    <w:rsid w:val="007B5D1B"/>
    <w:rsid w:val="007B64C7"/>
    <w:rsid w:val="007B6514"/>
    <w:rsid w:val="007B7231"/>
    <w:rsid w:val="007B7812"/>
    <w:rsid w:val="007B7B52"/>
    <w:rsid w:val="007B7CC7"/>
    <w:rsid w:val="007C0AF7"/>
    <w:rsid w:val="007C0DE3"/>
    <w:rsid w:val="007C1148"/>
    <w:rsid w:val="007C2859"/>
    <w:rsid w:val="007C2A41"/>
    <w:rsid w:val="007C311E"/>
    <w:rsid w:val="007C32A5"/>
    <w:rsid w:val="007C37B3"/>
    <w:rsid w:val="007C4533"/>
    <w:rsid w:val="007C45BD"/>
    <w:rsid w:val="007C4C0C"/>
    <w:rsid w:val="007C51FF"/>
    <w:rsid w:val="007C5D05"/>
    <w:rsid w:val="007C6A82"/>
    <w:rsid w:val="007C6AC6"/>
    <w:rsid w:val="007C730E"/>
    <w:rsid w:val="007D01EC"/>
    <w:rsid w:val="007D05F1"/>
    <w:rsid w:val="007D21E5"/>
    <w:rsid w:val="007D2B62"/>
    <w:rsid w:val="007D2EA4"/>
    <w:rsid w:val="007D30AB"/>
    <w:rsid w:val="007D36E8"/>
    <w:rsid w:val="007D42D8"/>
    <w:rsid w:val="007D4BFF"/>
    <w:rsid w:val="007D535D"/>
    <w:rsid w:val="007D547F"/>
    <w:rsid w:val="007D579E"/>
    <w:rsid w:val="007D5D25"/>
    <w:rsid w:val="007D69A2"/>
    <w:rsid w:val="007D6EC5"/>
    <w:rsid w:val="007D70F1"/>
    <w:rsid w:val="007D76A4"/>
    <w:rsid w:val="007D7D49"/>
    <w:rsid w:val="007E0DD9"/>
    <w:rsid w:val="007E14BF"/>
    <w:rsid w:val="007E14ED"/>
    <w:rsid w:val="007E15B3"/>
    <w:rsid w:val="007E1794"/>
    <w:rsid w:val="007E1956"/>
    <w:rsid w:val="007E1E41"/>
    <w:rsid w:val="007E20D6"/>
    <w:rsid w:val="007E2308"/>
    <w:rsid w:val="007E2CA2"/>
    <w:rsid w:val="007E2F65"/>
    <w:rsid w:val="007E3C5E"/>
    <w:rsid w:val="007E3E8A"/>
    <w:rsid w:val="007E40B4"/>
    <w:rsid w:val="007E460D"/>
    <w:rsid w:val="007E4C71"/>
    <w:rsid w:val="007E500F"/>
    <w:rsid w:val="007E509A"/>
    <w:rsid w:val="007E5C30"/>
    <w:rsid w:val="007E5E0A"/>
    <w:rsid w:val="007E6D02"/>
    <w:rsid w:val="007E6D87"/>
    <w:rsid w:val="007E6E95"/>
    <w:rsid w:val="007E7281"/>
    <w:rsid w:val="007E780C"/>
    <w:rsid w:val="007E78FA"/>
    <w:rsid w:val="007F0314"/>
    <w:rsid w:val="007F0443"/>
    <w:rsid w:val="007F047C"/>
    <w:rsid w:val="007F04CE"/>
    <w:rsid w:val="007F0D1B"/>
    <w:rsid w:val="007F111C"/>
    <w:rsid w:val="007F1A90"/>
    <w:rsid w:val="007F2059"/>
    <w:rsid w:val="007F20DA"/>
    <w:rsid w:val="007F22B3"/>
    <w:rsid w:val="007F29B8"/>
    <w:rsid w:val="007F31A6"/>
    <w:rsid w:val="007F365B"/>
    <w:rsid w:val="007F3BE2"/>
    <w:rsid w:val="007F4271"/>
    <w:rsid w:val="007F4341"/>
    <w:rsid w:val="007F4556"/>
    <w:rsid w:val="007F4B3F"/>
    <w:rsid w:val="007F5123"/>
    <w:rsid w:val="007F5250"/>
    <w:rsid w:val="007F5701"/>
    <w:rsid w:val="007F5BA6"/>
    <w:rsid w:val="007F5CCD"/>
    <w:rsid w:val="007F5EE4"/>
    <w:rsid w:val="007F6016"/>
    <w:rsid w:val="007F63D9"/>
    <w:rsid w:val="007F67A0"/>
    <w:rsid w:val="007F684A"/>
    <w:rsid w:val="007F7AD6"/>
    <w:rsid w:val="007F7CF4"/>
    <w:rsid w:val="00800238"/>
    <w:rsid w:val="00800347"/>
    <w:rsid w:val="00800599"/>
    <w:rsid w:val="00800812"/>
    <w:rsid w:val="00801CF6"/>
    <w:rsid w:val="00802C0E"/>
    <w:rsid w:val="00802DBA"/>
    <w:rsid w:val="00803041"/>
    <w:rsid w:val="008038A2"/>
    <w:rsid w:val="008038E5"/>
    <w:rsid w:val="00803EC8"/>
    <w:rsid w:val="00803EF5"/>
    <w:rsid w:val="00803F04"/>
    <w:rsid w:val="00804762"/>
    <w:rsid w:val="00806F0C"/>
    <w:rsid w:val="008077B8"/>
    <w:rsid w:val="00807E6D"/>
    <w:rsid w:val="00807E78"/>
    <w:rsid w:val="00807F05"/>
    <w:rsid w:val="008102FB"/>
    <w:rsid w:val="00810DDC"/>
    <w:rsid w:val="00810DE5"/>
    <w:rsid w:val="00810F79"/>
    <w:rsid w:val="00811AEB"/>
    <w:rsid w:val="00811C2A"/>
    <w:rsid w:val="00811C8F"/>
    <w:rsid w:val="00811CDF"/>
    <w:rsid w:val="00811F21"/>
    <w:rsid w:val="0081235A"/>
    <w:rsid w:val="00812494"/>
    <w:rsid w:val="00812941"/>
    <w:rsid w:val="00812CC0"/>
    <w:rsid w:val="00812D3C"/>
    <w:rsid w:val="008132C6"/>
    <w:rsid w:val="008136C4"/>
    <w:rsid w:val="008139B5"/>
    <w:rsid w:val="00813CF3"/>
    <w:rsid w:val="00813D96"/>
    <w:rsid w:val="00814008"/>
    <w:rsid w:val="008142E7"/>
    <w:rsid w:val="0081495E"/>
    <w:rsid w:val="00814E5C"/>
    <w:rsid w:val="00815596"/>
    <w:rsid w:val="0081609A"/>
    <w:rsid w:val="0081617D"/>
    <w:rsid w:val="0081670F"/>
    <w:rsid w:val="00816ACF"/>
    <w:rsid w:val="00816F9D"/>
    <w:rsid w:val="00817457"/>
    <w:rsid w:val="00817650"/>
    <w:rsid w:val="0081786D"/>
    <w:rsid w:val="008200FC"/>
    <w:rsid w:val="008201F9"/>
    <w:rsid w:val="008203DB"/>
    <w:rsid w:val="00820EAF"/>
    <w:rsid w:val="00821BD9"/>
    <w:rsid w:val="00821BFB"/>
    <w:rsid w:val="008221C7"/>
    <w:rsid w:val="00822285"/>
    <w:rsid w:val="00822E40"/>
    <w:rsid w:val="0082334E"/>
    <w:rsid w:val="00823742"/>
    <w:rsid w:val="008239A6"/>
    <w:rsid w:val="00825685"/>
    <w:rsid w:val="00825BAE"/>
    <w:rsid w:val="00825D2A"/>
    <w:rsid w:val="008260C1"/>
    <w:rsid w:val="00826165"/>
    <w:rsid w:val="00827059"/>
    <w:rsid w:val="008270C9"/>
    <w:rsid w:val="00827317"/>
    <w:rsid w:val="00827846"/>
    <w:rsid w:val="0082793A"/>
    <w:rsid w:val="00827DC2"/>
    <w:rsid w:val="008314EA"/>
    <w:rsid w:val="00831724"/>
    <w:rsid w:val="00831DAE"/>
    <w:rsid w:val="0083256F"/>
    <w:rsid w:val="0083284F"/>
    <w:rsid w:val="00833073"/>
    <w:rsid w:val="00833BEC"/>
    <w:rsid w:val="00833F77"/>
    <w:rsid w:val="00834080"/>
    <w:rsid w:val="00834E74"/>
    <w:rsid w:val="0083549A"/>
    <w:rsid w:val="0083626A"/>
    <w:rsid w:val="008363A8"/>
    <w:rsid w:val="008375DA"/>
    <w:rsid w:val="00837A5A"/>
    <w:rsid w:val="00837AC3"/>
    <w:rsid w:val="00837F97"/>
    <w:rsid w:val="00840206"/>
    <w:rsid w:val="00840D82"/>
    <w:rsid w:val="008416D0"/>
    <w:rsid w:val="00841736"/>
    <w:rsid w:val="00841CE1"/>
    <w:rsid w:val="00841FE2"/>
    <w:rsid w:val="0084202F"/>
    <w:rsid w:val="00842D93"/>
    <w:rsid w:val="008430DC"/>
    <w:rsid w:val="00843257"/>
    <w:rsid w:val="0084346C"/>
    <w:rsid w:val="00843CBB"/>
    <w:rsid w:val="0084425B"/>
    <w:rsid w:val="00844355"/>
    <w:rsid w:val="008444F1"/>
    <w:rsid w:val="008453B9"/>
    <w:rsid w:val="008455BF"/>
    <w:rsid w:val="00845F81"/>
    <w:rsid w:val="0084604E"/>
    <w:rsid w:val="0084611A"/>
    <w:rsid w:val="00846421"/>
    <w:rsid w:val="00846465"/>
    <w:rsid w:val="0084667F"/>
    <w:rsid w:val="00846A51"/>
    <w:rsid w:val="00846C88"/>
    <w:rsid w:val="008473B2"/>
    <w:rsid w:val="0084746D"/>
    <w:rsid w:val="00847DF1"/>
    <w:rsid w:val="0085058A"/>
    <w:rsid w:val="00850750"/>
    <w:rsid w:val="0085076E"/>
    <w:rsid w:val="00850AB9"/>
    <w:rsid w:val="00850BC2"/>
    <w:rsid w:val="008513A2"/>
    <w:rsid w:val="00851475"/>
    <w:rsid w:val="00851869"/>
    <w:rsid w:val="00851C62"/>
    <w:rsid w:val="00852CF1"/>
    <w:rsid w:val="00852CF7"/>
    <w:rsid w:val="0085302A"/>
    <w:rsid w:val="00853548"/>
    <w:rsid w:val="0085355F"/>
    <w:rsid w:val="0085388B"/>
    <w:rsid w:val="0085474D"/>
    <w:rsid w:val="00854A1E"/>
    <w:rsid w:val="008552F4"/>
    <w:rsid w:val="0085568E"/>
    <w:rsid w:val="00855A4B"/>
    <w:rsid w:val="0085625D"/>
    <w:rsid w:val="008565FD"/>
    <w:rsid w:val="0085678F"/>
    <w:rsid w:val="00856AFE"/>
    <w:rsid w:val="00856DF6"/>
    <w:rsid w:val="00856E38"/>
    <w:rsid w:val="0085752D"/>
    <w:rsid w:val="00857715"/>
    <w:rsid w:val="008577A6"/>
    <w:rsid w:val="00857CA0"/>
    <w:rsid w:val="00857F1F"/>
    <w:rsid w:val="00857FCF"/>
    <w:rsid w:val="0086026C"/>
    <w:rsid w:val="00860598"/>
    <w:rsid w:val="00860612"/>
    <w:rsid w:val="0086093D"/>
    <w:rsid w:val="00860B35"/>
    <w:rsid w:val="00860DDF"/>
    <w:rsid w:val="008613DF"/>
    <w:rsid w:val="00861787"/>
    <w:rsid w:val="00861F91"/>
    <w:rsid w:val="0086253C"/>
    <w:rsid w:val="00862A7D"/>
    <w:rsid w:val="008637F6"/>
    <w:rsid w:val="008638B2"/>
    <w:rsid w:val="00863FA3"/>
    <w:rsid w:val="008643B5"/>
    <w:rsid w:val="00864E4F"/>
    <w:rsid w:val="008653BC"/>
    <w:rsid w:val="00865E2B"/>
    <w:rsid w:val="0086607B"/>
    <w:rsid w:val="00866D88"/>
    <w:rsid w:val="00867BDE"/>
    <w:rsid w:val="00870873"/>
    <w:rsid w:val="00870E67"/>
    <w:rsid w:val="00871701"/>
    <w:rsid w:val="00871C81"/>
    <w:rsid w:val="008721EF"/>
    <w:rsid w:val="00872251"/>
    <w:rsid w:val="0087234B"/>
    <w:rsid w:val="00872466"/>
    <w:rsid w:val="00873159"/>
    <w:rsid w:val="00873491"/>
    <w:rsid w:val="0087365D"/>
    <w:rsid w:val="008741DB"/>
    <w:rsid w:val="00874459"/>
    <w:rsid w:val="008744B6"/>
    <w:rsid w:val="008747FA"/>
    <w:rsid w:val="00874887"/>
    <w:rsid w:val="00874994"/>
    <w:rsid w:val="00874995"/>
    <w:rsid w:val="008758BC"/>
    <w:rsid w:val="00875BB5"/>
    <w:rsid w:val="00875DC5"/>
    <w:rsid w:val="00876C73"/>
    <w:rsid w:val="00876FFD"/>
    <w:rsid w:val="008771BF"/>
    <w:rsid w:val="00877873"/>
    <w:rsid w:val="00877E7D"/>
    <w:rsid w:val="00877EF3"/>
    <w:rsid w:val="00880064"/>
    <w:rsid w:val="0088083D"/>
    <w:rsid w:val="0088122C"/>
    <w:rsid w:val="00881400"/>
    <w:rsid w:val="00881580"/>
    <w:rsid w:val="008825AC"/>
    <w:rsid w:val="00882888"/>
    <w:rsid w:val="00883127"/>
    <w:rsid w:val="0088393F"/>
    <w:rsid w:val="008839EB"/>
    <w:rsid w:val="00883F42"/>
    <w:rsid w:val="00884333"/>
    <w:rsid w:val="00884C9E"/>
    <w:rsid w:val="00884CB2"/>
    <w:rsid w:val="0088519D"/>
    <w:rsid w:val="008857DB"/>
    <w:rsid w:val="00886CAC"/>
    <w:rsid w:val="00886CB7"/>
    <w:rsid w:val="00887063"/>
    <w:rsid w:val="008870BC"/>
    <w:rsid w:val="0088710D"/>
    <w:rsid w:val="00887162"/>
    <w:rsid w:val="008871F9"/>
    <w:rsid w:val="00887EBE"/>
    <w:rsid w:val="00887ED5"/>
    <w:rsid w:val="00887F65"/>
    <w:rsid w:val="008911A3"/>
    <w:rsid w:val="008911AB"/>
    <w:rsid w:val="00891561"/>
    <w:rsid w:val="00891E02"/>
    <w:rsid w:val="00892282"/>
    <w:rsid w:val="00892823"/>
    <w:rsid w:val="00893F61"/>
    <w:rsid w:val="0089446A"/>
    <w:rsid w:val="00894B6E"/>
    <w:rsid w:val="00894CF4"/>
    <w:rsid w:val="008954BA"/>
    <w:rsid w:val="008955B4"/>
    <w:rsid w:val="00895E36"/>
    <w:rsid w:val="00897829"/>
    <w:rsid w:val="008979F5"/>
    <w:rsid w:val="00897B49"/>
    <w:rsid w:val="008A06AC"/>
    <w:rsid w:val="008A0DC4"/>
    <w:rsid w:val="008A0FED"/>
    <w:rsid w:val="008A1773"/>
    <w:rsid w:val="008A1924"/>
    <w:rsid w:val="008A1A46"/>
    <w:rsid w:val="008A257A"/>
    <w:rsid w:val="008A2B9D"/>
    <w:rsid w:val="008A37F1"/>
    <w:rsid w:val="008A3864"/>
    <w:rsid w:val="008A38D4"/>
    <w:rsid w:val="008A3BE6"/>
    <w:rsid w:val="008A3C9A"/>
    <w:rsid w:val="008A3FC0"/>
    <w:rsid w:val="008A4397"/>
    <w:rsid w:val="008A471C"/>
    <w:rsid w:val="008A4B76"/>
    <w:rsid w:val="008A5814"/>
    <w:rsid w:val="008A63DC"/>
    <w:rsid w:val="008A6ED1"/>
    <w:rsid w:val="008A7343"/>
    <w:rsid w:val="008B0C88"/>
    <w:rsid w:val="008B1879"/>
    <w:rsid w:val="008B1D3A"/>
    <w:rsid w:val="008B1E11"/>
    <w:rsid w:val="008B1E82"/>
    <w:rsid w:val="008B2406"/>
    <w:rsid w:val="008B2433"/>
    <w:rsid w:val="008B2AAE"/>
    <w:rsid w:val="008B2D32"/>
    <w:rsid w:val="008B2EDF"/>
    <w:rsid w:val="008B39EF"/>
    <w:rsid w:val="008B42B3"/>
    <w:rsid w:val="008B432B"/>
    <w:rsid w:val="008B50A9"/>
    <w:rsid w:val="008B56F3"/>
    <w:rsid w:val="008B5939"/>
    <w:rsid w:val="008B615F"/>
    <w:rsid w:val="008B6249"/>
    <w:rsid w:val="008B6BB7"/>
    <w:rsid w:val="008B702B"/>
    <w:rsid w:val="008B7ACF"/>
    <w:rsid w:val="008B7FA7"/>
    <w:rsid w:val="008C0119"/>
    <w:rsid w:val="008C0273"/>
    <w:rsid w:val="008C10B9"/>
    <w:rsid w:val="008C1417"/>
    <w:rsid w:val="008C19F8"/>
    <w:rsid w:val="008C2935"/>
    <w:rsid w:val="008C342C"/>
    <w:rsid w:val="008C492E"/>
    <w:rsid w:val="008C4A06"/>
    <w:rsid w:val="008C55BA"/>
    <w:rsid w:val="008C560C"/>
    <w:rsid w:val="008C5BB8"/>
    <w:rsid w:val="008C5D58"/>
    <w:rsid w:val="008C5D9B"/>
    <w:rsid w:val="008C5DD6"/>
    <w:rsid w:val="008C60C5"/>
    <w:rsid w:val="008C69FF"/>
    <w:rsid w:val="008C6EBC"/>
    <w:rsid w:val="008C6EE5"/>
    <w:rsid w:val="008C71D5"/>
    <w:rsid w:val="008C78DC"/>
    <w:rsid w:val="008C7B28"/>
    <w:rsid w:val="008C7B46"/>
    <w:rsid w:val="008C7CC0"/>
    <w:rsid w:val="008C7D7A"/>
    <w:rsid w:val="008D0718"/>
    <w:rsid w:val="008D1396"/>
    <w:rsid w:val="008D190E"/>
    <w:rsid w:val="008D1C4A"/>
    <w:rsid w:val="008D1F1E"/>
    <w:rsid w:val="008D1FD4"/>
    <w:rsid w:val="008D20E0"/>
    <w:rsid w:val="008D2112"/>
    <w:rsid w:val="008D217A"/>
    <w:rsid w:val="008D22D7"/>
    <w:rsid w:val="008D2E2F"/>
    <w:rsid w:val="008D31B7"/>
    <w:rsid w:val="008D4313"/>
    <w:rsid w:val="008D4794"/>
    <w:rsid w:val="008D4BF0"/>
    <w:rsid w:val="008D5267"/>
    <w:rsid w:val="008D5A7F"/>
    <w:rsid w:val="008D5EC7"/>
    <w:rsid w:val="008D6098"/>
    <w:rsid w:val="008D694B"/>
    <w:rsid w:val="008D71C0"/>
    <w:rsid w:val="008D7AB8"/>
    <w:rsid w:val="008D7CFC"/>
    <w:rsid w:val="008E013D"/>
    <w:rsid w:val="008E057D"/>
    <w:rsid w:val="008E08E9"/>
    <w:rsid w:val="008E0AA5"/>
    <w:rsid w:val="008E0CC1"/>
    <w:rsid w:val="008E0F70"/>
    <w:rsid w:val="008E1257"/>
    <w:rsid w:val="008E1260"/>
    <w:rsid w:val="008E19E7"/>
    <w:rsid w:val="008E2084"/>
    <w:rsid w:val="008E3400"/>
    <w:rsid w:val="008E35CD"/>
    <w:rsid w:val="008E3E02"/>
    <w:rsid w:val="008E400D"/>
    <w:rsid w:val="008E41E7"/>
    <w:rsid w:val="008E627D"/>
    <w:rsid w:val="008E6C51"/>
    <w:rsid w:val="008E6F96"/>
    <w:rsid w:val="008E70D4"/>
    <w:rsid w:val="008E71BF"/>
    <w:rsid w:val="008E761E"/>
    <w:rsid w:val="008E7C9B"/>
    <w:rsid w:val="008F0002"/>
    <w:rsid w:val="008F0E83"/>
    <w:rsid w:val="008F1CD2"/>
    <w:rsid w:val="008F2134"/>
    <w:rsid w:val="008F29D9"/>
    <w:rsid w:val="008F2A7C"/>
    <w:rsid w:val="008F2F75"/>
    <w:rsid w:val="008F3250"/>
    <w:rsid w:val="008F4EDE"/>
    <w:rsid w:val="008F513B"/>
    <w:rsid w:val="008F56C0"/>
    <w:rsid w:val="008F5812"/>
    <w:rsid w:val="008F6EBD"/>
    <w:rsid w:val="008F6F87"/>
    <w:rsid w:val="008F7718"/>
    <w:rsid w:val="008F79E0"/>
    <w:rsid w:val="008F7EDD"/>
    <w:rsid w:val="00900078"/>
    <w:rsid w:val="0090132E"/>
    <w:rsid w:val="009020BE"/>
    <w:rsid w:val="00902993"/>
    <w:rsid w:val="00902C0D"/>
    <w:rsid w:val="00902E31"/>
    <w:rsid w:val="00903333"/>
    <w:rsid w:val="009039AF"/>
    <w:rsid w:val="00904304"/>
    <w:rsid w:val="00904381"/>
    <w:rsid w:val="009048EC"/>
    <w:rsid w:val="00904AA5"/>
    <w:rsid w:val="0090519C"/>
    <w:rsid w:val="009051C8"/>
    <w:rsid w:val="00905975"/>
    <w:rsid w:val="009067E6"/>
    <w:rsid w:val="00906E6F"/>
    <w:rsid w:val="009078DC"/>
    <w:rsid w:val="00907A5C"/>
    <w:rsid w:val="00907CBB"/>
    <w:rsid w:val="009106C6"/>
    <w:rsid w:val="00910AD6"/>
    <w:rsid w:val="00910B93"/>
    <w:rsid w:val="00910E2B"/>
    <w:rsid w:val="0091104F"/>
    <w:rsid w:val="00911C9D"/>
    <w:rsid w:val="00912714"/>
    <w:rsid w:val="00912725"/>
    <w:rsid w:val="00913539"/>
    <w:rsid w:val="009146DA"/>
    <w:rsid w:val="00915962"/>
    <w:rsid w:val="00915973"/>
    <w:rsid w:val="00915BD0"/>
    <w:rsid w:val="00915EEB"/>
    <w:rsid w:val="0091618D"/>
    <w:rsid w:val="0091676F"/>
    <w:rsid w:val="00916D52"/>
    <w:rsid w:val="00916DCC"/>
    <w:rsid w:val="009176DA"/>
    <w:rsid w:val="009209E6"/>
    <w:rsid w:val="00920BA7"/>
    <w:rsid w:val="00920E6F"/>
    <w:rsid w:val="0092187C"/>
    <w:rsid w:val="00921EB8"/>
    <w:rsid w:val="009228DD"/>
    <w:rsid w:val="00922C64"/>
    <w:rsid w:val="00922C86"/>
    <w:rsid w:val="00923819"/>
    <w:rsid w:val="009246F5"/>
    <w:rsid w:val="009248DA"/>
    <w:rsid w:val="00924958"/>
    <w:rsid w:val="00924996"/>
    <w:rsid w:val="00924AF7"/>
    <w:rsid w:val="00924D75"/>
    <w:rsid w:val="009257F4"/>
    <w:rsid w:val="0092593E"/>
    <w:rsid w:val="00926654"/>
    <w:rsid w:val="00926C90"/>
    <w:rsid w:val="0092720F"/>
    <w:rsid w:val="009308EB"/>
    <w:rsid w:val="009308FA"/>
    <w:rsid w:val="00931141"/>
    <w:rsid w:val="00931180"/>
    <w:rsid w:val="00931186"/>
    <w:rsid w:val="009330BF"/>
    <w:rsid w:val="009333C6"/>
    <w:rsid w:val="0093356D"/>
    <w:rsid w:val="00933601"/>
    <w:rsid w:val="00933F85"/>
    <w:rsid w:val="00934001"/>
    <w:rsid w:val="009340D2"/>
    <w:rsid w:val="00934D7D"/>
    <w:rsid w:val="00934E3B"/>
    <w:rsid w:val="009352C1"/>
    <w:rsid w:val="0093536B"/>
    <w:rsid w:val="0093553C"/>
    <w:rsid w:val="0093575B"/>
    <w:rsid w:val="00935AB1"/>
    <w:rsid w:val="00935EBA"/>
    <w:rsid w:val="00935FFF"/>
    <w:rsid w:val="00936325"/>
    <w:rsid w:val="0093674B"/>
    <w:rsid w:val="009371E2"/>
    <w:rsid w:val="00937590"/>
    <w:rsid w:val="009375A1"/>
    <w:rsid w:val="0093769B"/>
    <w:rsid w:val="009379CA"/>
    <w:rsid w:val="00937CBE"/>
    <w:rsid w:val="00940B2D"/>
    <w:rsid w:val="00940BB5"/>
    <w:rsid w:val="00941062"/>
    <w:rsid w:val="0094181A"/>
    <w:rsid w:val="00941FBD"/>
    <w:rsid w:val="00941FCA"/>
    <w:rsid w:val="0094290D"/>
    <w:rsid w:val="00942B1E"/>
    <w:rsid w:val="00942F61"/>
    <w:rsid w:val="00943109"/>
    <w:rsid w:val="0094363C"/>
    <w:rsid w:val="009437AD"/>
    <w:rsid w:val="00943DB9"/>
    <w:rsid w:val="00943F85"/>
    <w:rsid w:val="009442DD"/>
    <w:rsid w:val="0094457F"/>
    <w:rsid w:val="00944723"/>
    <w:rsid w:val="00944E13"/>
    <w:rsid w:val="009452C5"/>
    <w:rsid w:val="0094549C"/>
    <w:rsid w:val="009459FC"/>
    <w:rsid w:val="00945A89"/>
    <w:rsid w:val="00945DEA"/>
    <w:rsid w:val="00946206"/>
    <w:rsid w:val="0094697D"/>
    <w:rsid w:val="00947082"/>
    <w:rsid w:val="00947381"/>
    <w:rsid w:val="009477D3"/>
    <w:rsid w:val="0094797A"/>
    <w:rsid w:val="00950670"/>
    <w:rsid w:val="00950FD8"/>
    <w:rsid w:val="009511CD"/>
    <w:rsid w:val="00951A1B"/>
    <w:rsid w:val="00951F09"/>
    <w:rsid w:val="009527FE"/>
    <w:rsid w:val="00952DEB"/>
    <w:rsid w:val="009538F9"/>
    <w:rsid w:val="0095402D"/>
    <w:rsid w:val="00954B2C"/>
    <w:rsid w:val="00954CB7"/>
    <w:rsid w:val="009554A1"/>
    <w:rsid w:val="009558E4"/>
    <w:rsid w:val="009559F3"/>
    <w:rsid w:val="00955F40"/>
    <w:rsid w:val="0095650F"/>
    <w:rsid w:val="00956BEF"/>
    <w:rsid w:val="009572BB"/>
    <w:rsid w:val="00957933"/>
    <w:rsid w:val="00957A5B"/>
    <w:rsid w:val="00957E5C"/>
    <w:rsid w:val="0096053D"/>
    <w:rsid w:val="00960A7F"/>
    <w:rsid w:val="00960A9A"/>
    <w:rsid w:val="00960C34"/>
    <w:rsid w:val="00960F77"/>
    <w:rsid w:val="009614C7"/>
    <w:rsid w:val="00962067"/>
    <w:rsid w:val="0096239F"/>
    <w:rsid w:val="009629AB"/>
    <w:rsid w:val="00962F5A"/>
    <w:rsid w:val="00963EA8"/>
    <w:rsid w:val="00963FA3"/>
    <w:rsid w:val="00964E7B"/>
    <w:rsid w:val="009657BF"/>
    <w:rsid w:val="0096590C"/>
    <w:rsid w:val="009660BE"/>
    <w:rsid w:val="0096694E"/>
    <w:rsid w:val="00966ADC"/>
    <w:rsid w:val="0096725A"/>
    <w:rsid w:val="00967422"/>
    <w:rsid w:val="0096754F"/>
    <w:rsid w:val="00967670"/>
    <w:rsid w:val="00967A8B"/>
    <w:rsid w:val="00967AF0"/>
    <w:rsid w:val="00967C2F"/>
    <w:rsid w:val="00967F89"/>
    <w:rsid w:val="00970A11"/>
    <w:rsid w:val="0097146B"/>
    <w:rsid w:val="00972FFA"/>
    <w:rsid w:val="0097390D"/>
    <w:rsid w:val="00973917"/>
    <w:rsid w:val="00973BAA"/>
    <w:rsid w:val="00973CC3"/>
    <w:rsid w:val="0097422D"/>
    <w:rsid w:val="009749EA"/>
    <w:rsid w:val="0097561E"/>
    <w:rsid w:val="00975833"/>
    <w:rsid w:val="00975DAC"/>
    <w:rsid w:val="00975FB4"/>
    <w:rsid w:val="009764C7"/>
    <w:rsid w:val="00976604"/>
    <w:rsid w:val="009766C9"/>
    <w:rsid w:val="0097675B"/>
    <w:rsid w:val="009767FE"/>
    <w:rsid w:val="00976D58"/>
    <w:rsid w:val="00976FD0"/>
    <w:rsid w:val="00980886"/>
    <w:rsid w:val="00980AF7"/>
    <w:rsid w:val="00980CB9"/>
    <w:rsid w:val="00981D1E"/>
    <w:rsid w:val="009826D0"/>
    <w:rsid w:val="00982A8E"/>
    <w:rsid w:val="00983539"/>
    <w:rsid w:val="00983E0D"/>
    <w:rsid w:val="00984CBF"/>
    <w:rsid w:val="00984D4E"/>
    <w:rsid w:val="00985072"/>
    <w:rsid w:val="009850D1"/>
    <w:rsid w:val="00986391"/>
    <w:rsid w:val="009865A5"/>
    <w:rsid w:val="00986951"/>
    <w:rsid w:val="00987306"/>
    <w:rsid w:val="009875B8"/>
    <w:rsid w:val="00987A4E"/>
    <w:rsid w:val="00987FD5"/>
    <w:rsid w:val="00990BCF"/>
    <w:rsid w:val="00990CF3"/>
    <w:rsid w:val="00991A20"/>
    <w:rsid w:val="009924D0"/>
    <w:rsid w:val="00992B4F"/>
    <w:rsid w:val="00993C82"/>
    <w:rsid w:val="009941C1"/>
    <w:rsid w:val="00994526"/>
    <w:rsid w:val="00994D97"/>
    <w:rsid w:val="009951CB"/>
    <w:rsid w:val="0099589C"/>
    <w:rsid w:val="0099635C"/>
    <w:rsid w:val="0099653C"/>
    <w:rsid w:val="00996542"/>
    <w:rsid w:val="00997237"/>
    <w:rsid w:val="009974EA"/>
    <w:rsid w:val="009975CC"/>
    <w:rsid w:val="009A0586"/>
    <w:rsid w:val="009A1925"/>
    <w:rsid w:val="009A1AE4"/>
    <w:rsid w:val="009A20C8"/>
    <w:rsid w:val="009A214D"/>
    <w:rsid w:val="009A24A0"/>
    <w:rsid w:val="009A276A"/>
    <w:rsid w:val="009A2BA4"/>
    <w:rsid w:val="009A2DC4"/>
    <w:rsid w:val="009A2EDD"/>
    <w:rsid w:val="009A3280"/>
    <w:rsid w:val="009A336C"/>
    <w:rsid w:val="009A393F"/>
    <w:rsid w:val="009A4475"/>
    <w:rsid w:val="009A4BA2"/>
    <w:rsid w:val="009A4FD9"/>
    <w:rsid w:val="009A521F"/>
    <w:rsid w:val="009A533F"/>
    <w:rsid w:val="009A5BC1"/>
    <w:rsid w:val="009A5CE3"/>
    <w:rsid w:val="009A5E8C"/>
    <w:rsid w:val="009A608A"/>
    <w:rsid w:val="009A655E"/>
    <w:rsid w:val="009A66E1"/>
    <w:rsid w:val="009A79F5"/>
    <w:rsid w:val="009A7ACD"/>
    <w:rsid w:val="009A7B7C"/>
    <w:rsid w:val="009B0583"/>
    <w:rsid w:val="009B05F4"/>
    <w:rsid w:val="009B09F8"/>
    <w:rsid w:val="009B0D77"/>
    <w:rsid w:val="009B10B8"/>
    <w:rsid w:val="009B17A5"/>
    <w:rsid w:val="009B20C5"/>
    <w:rsid w:val="009B2D7B"/>
    <w:rsid w:val="009B2F84"/>
    <w:rsid w:val="009B2F96"/>
    <w:rsid w:val="009B4135"/>
    <w:rsid w:val="009B4234"/>
    <w:rsid w:val="009B4F0A"/>
    <w:rsid w:val="009B5231"/>
    <w:rsid w:val="009B588A"/>
    <w:rsid w:val="009B5991"/>
    <w:rsid w:val="009B59A8"/>
    <w:rsid w:val="009B62BD"/>
    <w:rsid w:val="009B68AD"/>
    <w:rsid w:val="009B7B2D"/>
    <w:rsid w:val="009B7B96"/>
    <w:rsid w:val="009C034B"/>
    <w:rsid w:val="009C07C4"/>
    <w:rsid w:val="009C09F2"/>
    <w:rsid w:val="009C1430"/>
    <w:rsid w:val="009C14BA"/>
    <w:rsid w:val="009C1650"/>
    <w:rsid w:val="009C25B3"/>
    <w:rsid w:val="009C2688"/>
    <w:rsid w:val="009C281B"/>
    <w:rsid w:val="009C35B8"/>
    <w:rsid w:val="009C3829"/>
    <w:rsid w:val="009C3E36"/>
    <w:rsid w:val="009C3F13"/>
    <w:rsid w:val="009C49B9"/>
    <w:rsid w:val="009C5054"/>
    <w:rsid w:val="009C51BF"/>
    <w:rsid w:val="009C5461"/>
    <w:rsid w:val="009C5644"/>
    <w:rsid w:val="009C5691"/>
    <w:rsid w:val="009C58F9"/>
    <w:rsid w:val="009C5B2D"/>
    <w:rsid w:val="009C5C77"/>
    <w:rsid w:val="009C5CF8"/>
    <w:rsid w:val="009C661D"/>
    <w:rsid w:val="009C716C"/>
    <w:rsid w:val="009C77BE"/>
    <w:rsid w:val="009C7E87"/>
    <w:rsid w:val="009C7F47"/>
    <w:rsid w:val="009C7F8C"/>
    <w:rsid w:val="009D01AD"/>
    <w:rsid w:val="009D0301"/>
    <w:rsid w:val="009D08F7"/>
    <w:rsid w:val="009D0B62"/>
    <w:rsid w:val="009D0C57"/>
    <w:rsid w:val="009D0EB0"/>
    <w:rsid w:val="009D1322"/>
    <w:rsid w:val="009D15F5"/>
    <w:rsid w:val="009D1BAD"/>
    <w:rsid w:val="009D1CDD"/>
    <w:rsid w:val="009D25BD"/>
    <w:rsid w:val="009D2A68"/>
    <w:rsid w:val="009D2F85"/>
    <w:rsid w:val="009D34E0"/>
    <w:rsid w:val="009D3B22"/>
    <w:rsid w:val="009D3CD2"/>
    <w:rsid w:val="009D42F6"/>
    <w:rsid w:val="009D4330"/>
    <w:rsid w:val="009D4402"/>
    <w:rsid w:val="009D4D98"/>
    <w:rsid w:val="009D4E21"/>
    <w:rsid w:val="009D607D"/>
    <w:rsid w:val="009D6DCE"/>
    <w:rsid w:val="009D7161"/>
    <w:rsid w:val="009D7809"/>
    <w:rsid w:val="009D7BD1"/>
    <w:rsid w:val="009D7E43"/>
    <w:rsid w:val="009E0CCF"/>
    <w:rsid w:val="009E1122"/>
    <w:rsid w:val="009E149B"/>
    <w:rsid w:val="009E1D0E"/>
    <w:rsid w:val="009E1DBE"/>
    <w:rsid w:val="009E1E7E"/>
    <w:rsid w:val="009E1F66"/>
    <w:rsid w:val="009E2942"/>
    <w:rsid w:val="009E2B7F"/>
    <w:rsid w:val="009E385A"/>
    <w:rsid w:val="009E3E6F"/>
    <w:rsid w:val="009E58E3"/>
    <w:rsid w:val="009E5E39"/>
    <w:rsid w:val="009E6923"/>
    <w:rsid w:val="009E6B43"/>
    <w:rsid w:val="009E6C53"/>
    <w:rsid w:val="009E7091"/>
    <w:rsid w:val="009F179E"/>
    <w:rsid w:val="009F17FA"/>
    <w:rsid w:val="009F1BFC"/>
    <w:rsid w:val="009F1E04"/>
    <w:rsid w:val="009F26B1"/>
    <w:rsid w:val="009F2E2A"/>
    <w:rsid w:val="009F2E3D"/>
    <w:rsid w:val="009F340C"/>
    <w:rsid w:val="009F3889"/>
    <w:rsid w:val="009F4091"/>
    <w:rsid w:val="009F4DE3"/>
    <w:rsid w:val="009F50D6"/>
    <w:rsid w:val="009F576C"/>
    <w:rsid w:val="009F5FDA"/>
    <w:rsid w:val="009F697D"/>
    <w:rsid w:val="009F6C26"/>
    <w:rsid w:val="009F77A7"/>
    <w:rsid w:val="009F7F00"/>
    <w:rsid w:val="00A0024E"/>
    <w:rsid w:val="00A01133"/>
    <w:rsid w:val="00A01159"/>
    <w:rsid w:val="00A0117D"/>
    <w:rsid w:val="00A02192"/>
    <w:rsid w:val="00A024CE"/>
    <w:rsid w:val="00A0254F"/>
    <w:rsid w:val="00A02645"/>
    <w:rsid w:val="00A02688"/>
    <w:rsid w:val="00A02F2A"/>
    <w:rsid w:val="00A040E3"/>
    <w:rsid w:val="00A04326"/>
    <w:rsid w:val="00A044B6"/>
    <w:rsid w:val="00A044C8"/>
    <w:rsid w:val="00A05248"/>
    <w:rsid w:val="00A05C65"/>
    <w:rsid w:val="00A065F8"/>
    <w:rsid w:val="00A06718"/>
    <w:rsid w:val="00A068B6"/>
    <w:rsid w:val="00A069C0"/>
    <w:rsid w:val="00A06AE2"/>
    <w:rsid w:val="00A06FD1"/>
    <w:rsid w:val="00A070D0"/>
    <w:rsid w:val="00A074FC"/>
    <w:rsid w:val="00A0752F"/>
    <w:rsid w:val="00A07557"/>
    <w:rsid w:val="00A076C5"/>
    <w:rsid w:val="00A076CD"/>
    <w:rsid w:val="00A079C9"/>
    <w:rsid w:val="00A10056"/>
    <w:rsid w:val="00A10AE5"/>
    <w:rsid w:val="00A111FA"/>
    <w:rsid w:val="00A1169E"/>
    <w:rsid w:val="00A119B5"/>
    <w:rsid w:val="00A11B0D"/>
    <w:rsid w:val="00A11E92"/>
    <w:rsid w:val="00A12EE2"/>
    <w:rsid w:val="00A13197"/>
    <w:rsid w:val="00A13282"/>
    <w:rsid w:val="00A138F8"/>
    <w:rsid w:val="00A141A7"/>
    <w:rsid w:val="00A1423C"/>
    <w:rsid w:val="00A149AA"/>
    <w:rsid w:val="00A149C4"/>
    <w:rsid w:val="00A15761"/>
    <w:rsid w:val="00A161A5"/>
    <w:rsid w:val="00A166C1"/>
    <w:rsid w:val="00A167AC"/>
    <w:rsid w:val="00A17602"/>
    <w:rsid w:val="00A179C1"/>
    <w:rsid w:val="00A20173"/>
    <w:rsid w:val="00A205E4"/>
    <w:rsid w:val="00A20764"/>
    <w:rsid w:val="00A2081E"/>
    <w:rsid w:val="00A209B7"/>
    <w:rsid w:val="00A209DF"/>
    <w:rsid w:val="00A22328"/>
    <w:rsid w:val="00A225F4"/>
    <w:rsid w:val="00A226B6"/>
    <w:rsid w:val="00A22E2E"/>
    <w:rsid w:val="00A23B7E"/>
    <w:rsid w:val="00A248B7"/>
    <w:rsid w:val="00A24B35"/>
    <w:rsid w:val="00A25498"/>
    <w:rsid w:val="00A25784"/>
    <w:rsid w:val="00A25CDC"/>
    <w:rsid w:val="00A25DBF"/>
    <w:rsid w:val="00A2648C"/>
    <w:rsid w:val="00A267B7"/>
    <w:rsid w:val="00A27505"/>
    <w:rsid w:val="00A27609"/>
    <w:rsid w:val="00A27636"/>
    <w:rsid w:val="00A27912"/>
    <w:rsid w:val="00A303E4"/>
    <w:rsid w:val="00A305D3"/>
    <w:rsid w:val="00A307B8"/>
    <w:rsid w:val="00A31532"/>
    <w:rsid w:val="00A31B24"/>
    <w:rsid w:val="00A31F21"/>
    <w:rsid w:val="00A31FA5"/>
    <w:rsid w:val="00A31FBB"/>
    <w:rsid w:val="00A3284F"/>
    <w:rsid w:val="00A339CA"/>
    <w:rsid w:val="00A34127"/>
    <w:rsid w:val="00A350AE"/>
    <w:rsid w:val="00A353F6"/>
    <w:rsid w:val="00A364EC"/>
    <w:rsid w:val="00A36721"/>
    <w:rsid w:val="00A3704B"/>
    <w:rsid w:val="00A3752E"/>
    <w:rsid w:val="00A40A12"/>
    <w:rsid w:val="00A40DFB"/>
    <w:rsid w:val="00A41270"/>
    <w:rsid w:val="00A41906"/>
    <w:rsid w:val="00A4194D"/>
    <w:rsid w:val="00A41A1A"/>
    <w:rsid w:val="00A425F2"/>
    <w:rsid w:val="00A42725"/>
    <w:rsid w:val="00A429E7"/>
    <w:rsid w:val="00A434EA"/>
    <w:rsid w:val="00A43779"/>
    <w:rsid w:val="00A43DD6"/>
    <w:rsid w:val="00A43E99"/>
    <w:rsid w:val="00A4480A"/>
    <w:rsid w:val="00A44F39"/>
    <w:rsid w:val="00A459E9"/>
    <w:rsid w:val="00A45D96"/>
    <w:rsid w:val="00A467A5"/>
    <w:rsid w:val="00A46A87"/>
    <w:rsid w:val="00A46C52"/>
    <w:rsid w:val="00A47471"/>
    <w:rsid w:val="00A47734"/>
    <w:rsid w:val="00A47B8E"/>
    <w:rsid w:val="00A47E2E"/>
    <w:rsid w:val="00A50020"/>
    <w:rsid w:val="00A505DC"/>
    <w:rsid w:val="00A510A6"/>
    <w:rsid w:val="00A51834"/>
    <w:rsid w:val="00A51FC4"/>
    <w:rsid w:val="00A52122"/>
    <w:rsid w:val="00A5232F"/>
    <w:rsid w:val="00A52464"/>
    <w:rsid w:val="00A531B6"/>
    <w:rsid w:val="00A53963"/>
    <w:rsid w:val="00A5418C"/>
    <w:rsid w:val="00A544F9"/>
    <w:rsid w:val="00A54CEE"/>
    <w:rsid w:val="00A54EAF"/>
    <w:rsid w:val="00A551FB"/>
    <w:rsid w:val="00A55244"/>
    <w:rsid w:val="00A5524B"/>
    <w:rsid w:val="00A55387"/>
    <w:rsid w:val="00A55F00"/>
    <w:rsid w:val="00A56163"/>
    <w:rsid w:val="00A56DC9"/>
    <w:rsid w:val="00A577E1"/>
    <w:rsid w:val="00A579DB"/>
    <w:rsid w:val="00A60B6B"/>
    <w:rsid w:val="00A61074"/>
    <w:rsid w:val="00A6197D"/>
    <w:rsid w:val="00A61FDE"/>
    <w:rsid w:val="00A62637"/>
    <w:rsid w:val="00A626A4"/>
    <w:rsid w:val="00A62E21"/>
    <w:rsid w:val="00A6359F"/>
    <w:rsid w:val="00A64B23"/>
    <w:rsid w:val="00A6526E"/>
    <w:rsid w:val="00A653EB"/>
    <w:rsid w:val="00A65814"/>
    <w:rsid w:val="00A65840"/>
    <w:rsid w:val="00A65D40"/>
    <w:rsid w:val="00A6631E"/>
    <w:rsid w:val="00A66491"/>
    <w:rsid w:val="00A6689D"/>
    <w:rsid w:val="00A6748C"/>
    <w:rsid w:val="00A6797D"/>
    <w:rsid w:val="00A7114A"/>
    <w:rsid w:val="00A715D3"/>
    <w:rsid w:val="00A726D7"/>
    <w:rsid w:val="00A72848"/>
    <w:rsid w:val="00A73022"/>
    <w:rsid w:val="00A73040"/>
    <w:rsid w:val="00A7332E"/>
    <w:rsid w:val="00A73349"/>
    <w:rsid w:val="00A7351B"/>
    <w:rsid w:val="00A74A8D"/>
    <w:rsid w:val="00A74D5B"/>
    <w:rsid w:val="00A75119"/>
    <w:rsid w:val="00A75762"/>
    <w:rsid w:val="00A7621B"/>
    <w:rsid w:val="00A76225"/>
    <w:rsid w:val="00A764A7"/>
    <w:rsid w:val="00A7661A"/>
    <w:rsid w:val="00A766EB"/>
    <w:rsid w:val="00A769C9"/>
    <w:rsid w:val="00A776B7"/>
    <w:rsid w:val="00A77755"/>
    <w:rsid w:val="00A77854"/>
    <w:rsid w:val="00A80AD1"/>
    <w:rsid w:val="00A80C32"/>
    <w:rsid w:val="00A80D03"/>
    <w:rsid w:val="00A80D14"/>
    <w:rsid w:val="00A80DAE"/>
    <w:rsid w:val="00A81037"/>
    <w:rsid w:val="00A811F4"/>
    <w:rsid w:val="00A81374"/>
    <w:rsid w:val="00A8184F"/>
    <w:rsid w:val="00A819B9"/>
    <w:rsid w:val="00A81A2D"/>
    <w:rsid w:val="00A8206C"/>
    <w:rsid w:val="00A820C4"/>
    <w:rsid w:val="00A831FF"/>
    <w:rsid w:val="00A838B8"/>
    <w:rsid w:val="00A843B7"/>
    <w:rsid w:val="00A843F3"/>
    <w:rsid w:val="00A8454A"/>
    <w:rsid w:val="00A85103"/>
    <w:rsid w:val="00A85FA7"/>
    <w:rsid w:val="00A872EA"/>
    <w:rsid w:val="00A87D4E"/>
    <w:rsid w:val="00A900E6"/>
    <w:rsid w:val="00A90A33"/>
    <w:rsid w:val="00A90BF0"/>
    <w:rsid w:val="00A91A6D"/>
    <w:rsid w:val="00A91EC6"/>
    <w:rsid w:val="00A92BBF"/>
    <w:rsid w:val="00A93756"/>
    <w:rsid w:val="00A947AA"/>
    <w:rsid w:val="00A94A32"/>
    <w:rsid w:val="00A95A73"/>
    <w:rsid w:val="00A95C43"/>
    <w:rsid w:val="00A95DAA"/>
    <w:rsid w:val="00A96B7A"/>
    <w:rsid w:val="00A97B00"/>
    <w:rsid w:val="00AA0145"/>
    <w:rsid w:val="00AA03B2"/>
    <w:rsid w:val="00AA140E"/>
    <w:rsid w:val="00AA22A2"/>
    <w:rsid w:val="00AA22C4"/>
    <w:rsid w:val="00AA2518"/>
    <w:rsid w:val="00AA279B"/>
    <w:rsid w:val="00AA2BC1"/>
    <w:rsid w:val="00AA2DF4"/>
    <w:rsid w:val="00AA3419"/>
    <w:rsid w:val="00AA34E5"/>
    <w:rsid w:val="00AA40C4"/>
    <w:rsid w:val="00AA44BA"/>
    <w:rsid w:val="00AA44CD"/>
    <w:rsid w:val="00AA464F"/>
    <w:rsid w:val="00AA467E"/>
    <w:rsid w:val="00AA47CB"/>
    <w:rsid w:val="00AA53B7"/>
    <w:rsid w:val="00AA592E"/>
    <w:rsid w:val="00AA6992"/>
    <w:rsid w:val="00AA6AA6"/>
    <w:rsid w:val="00AA6B6C"/>
    <w:rsid w:val="00AA6BAE"/>
    <w:rsid w:val="00AA7082"/>
    <w:rsid w:val="00AA72DB"/>
    <w:rsid w:val="00AA7C02"/>
    <w:rsid w:val="00AA7FE8"/>
    <w:rsid w:val="00AB062E"/>
    <w:rsid w:val="00AB099C"/>
    <w:rsid w:val="00AB0AE1"/>
    <w:rsid w:val="00AB14CB"/>
    <w:rsid w:val="00AB1B6A"/>
    <w:rsid w:val="00AB1FE1"/>
    <w:rsid w:val="00AB2461"/>
    <w:rsid w:val="00AB2585"/>
    <w:rsid w:val="00AB2775"/>
    <w:rsid w:val="00AB2EEB"/>
    <w:rsid w:val="00AB34BD"/>
    <w:rsid w:val="00AB353D"/>
    <w:rsid w:val="00AB3E1D"/>
    <w:rsid w:val="00AB4044"/>
    <w:rsid w:val="00AB42C9"/>
    <w:rsid w:val="00AB4C82"/>
    <w:rsid w:val="00AB5391"/>
    <w:rsid w:val="00AB59E7"/>
    <w:rsid w:val="00AB5FDA"/>
    <w:rsid w:val="00AB601D"/>
    <w:rsid w:val="00AB6434"/>
    <w:rsid w:val="00AB6533"/>
    <w:rsid w:val="00AB6CCA"/>
    <w:rsid w:val="00AB7509"/>
    <w:rsid w:val="00AB79B6"/>
    <w:rsid w:val="00AB7AB7"/>
    <w:rsid w:val="00AB7D03"/>
    <w:rsid w:val="00AB7E61"/>
    <w:rsid w:val="00AC1622"/>
    <w:rsid w:val="00AC1D9A"/>
    <w:rsid w:val="00AC22B1"/>
    <w:rsid w:val="00AC247C"/>
    <w:rsid w:val="00AC3233"/>
    <w:rsid w:val="00AC36D0"/>
    <w:rsid w:val="00AC37E8"/>
    <w:rsid w:val="00AC41C5"/>
    <w:rsid w:val="00AC459A"/>
    <w:rsid w:val="00AC4883"/>
    <w:rsid w:val="00AC4A0F"/>
    <w:rsid w:val="00AC4BD8"/>
    <w:rsid w:val="00AC50FA"/>
    <w:rsid w:val="00AC51C6"/>
    <w:rsid w:val="00AC56E4"/>
    <w:rsid w:val="00AC5C74"/>
    <w:rsid w:val="00AC5DFD"/>
    <w:rsid w:val="00AC65D3"/>
    <w:rsid w:val="00AC6A5A"/>
    <w:rsid w:val="00AC6A68"/>
    <w:rsid w:val="00AC6A9C"/>
    <w:rsid w:val="00AC6B77"/>
    <w:rsid w:val="00AC7399"/>
    <w:rsid w:val="00AC762E"/>
    <w:rsid w:val="00AD024A"/>
    <w:rsid w:val="00AD04D4"/>
    <w:rsid w:val="00AD060F"/>
    <w:rsid w:val="00AD0C0B"/>
    <w:rsid w:val="00AD0EB9"/>
    <w:rsid w:val="00AD0F5D"/>
    <w:rsid w:val="00AD11DE"/>
    <w:rsid w:val="00AD1263"/>
    <w:rsid w:val="00AD20A7"/>
    <w:rsid w:val="00AD2216"/>
    <w:rsid w:val="00AD22C9"/>
    <w:rsid w:val="00AD299A"/>
    <w:rsid w:val="00AD3377"/>
    <w:rsid w:val="00AD3496"/>
    <w:rsid w:val="00AD4450"/>
    <w:rsid w:val="00AD47B9"/>
    <w:rsid w:val="00AD4DFA"/>
    <w:rsid w:val="00AD4F6B"/>
    <w:rsid w:val="00AD5DC3"/>
    <w:rsid w:val="00AD6847"/>
    <w:rsid w:val="00AD6BF8"/>
    <w:rsid w:val="00AD6C62"/>
    <w:rsid w:val="00AD6E82"/>
    <w:rsid w:val="00AD7CC8"/>
    <w:rsid w:val="00AD7E54"/>
    <w:rsid w:val="00AE0545"/>
    <w:rsid w:val="00AE07F0"/>
    <w:rsid w:val="00AE08FE"/>
    <w:rsid w:val="00AE09B2"/>
    <w:rsid w:val="00AE0A30"/>
    <w:rsid w:val="00AE15AB"/>
    <w:rsid w:val="00AE1847"/>
    <w:rsid w:val="00AE18CA"/>
    <w:rsid w:val="00AE1ACC"/>
    <w:rsid w:val="00AE248F"/>
    <w:rsid w:val="00AE24DE"/>
    <w:rsid w:val="00AE31D3"/>
    <w:rsid w:val="00AE35D3"/>
    <w:rsid w:val="00AE36BC"/>
    <w:rsid w:val="00AE39DC"/>
    <w:rsid w:val="00AE3FC5"/>
    <w:rsid w:val="00AE4006"/>
    <w:rsid w:val="00AE45D0"/>
    <w:rsid w:val="00AE4FA1"/>
    <w:rsid w:val="00AE5208"/>
    <w:rsid w:val="00AE5525"/>
    <w:rsid w:val="00AE5648"/>
    <w:rsid w:val="00AE59B3"/>
    <w:rsid w:val="00AE63E1"/>
    <w:rsid w:val="00AE684C"/>
    <w:rsid w:val="00AE6A6A"/>
    <w:rsid w:val="00AE7D7F"/>
    <w:rsid w:val="00AF0114"/>
    <w:rsid w:val="00AF0315"/>
    <w:rsid w:val="00AF0DD6"/>
    <w:rsid w:val="00AF10CC"/>
    <w:rsid w:val="00AF1B2F"/>
    <w:rsid w:val="00AF25C9"/>
    <w:rsid w:val="00AF2B4B"/>
    <w:rsid w:val="00AF31E9"/>
    <w:rsid w:val="00AF3434"/>
    <w:rsid w:val="00AF498D"/>
    <w:rsid w:val="00AF4AA3"/>
    <w:rsid w:val="00AF4DE8"/>
    <w:rsid w:val="00AF530E"/>
    <w:rsid w:val="00AF56CB"/>
    <w:rsid w:val="00AF5710"/>
    <w:rsid w:val="00AF57A5"/>
    <w:rsid w:val="00AF5C23"/>
    <w:rsid w:val="00AF5DE0"/>
    <w:rsid w:val="00AF60ED"/>
    <w:rsid w:val="00AF6307"/>
    <w:rsid w:val="00AF65D5"/>
    <w:rsid w:val="00AF6665"/>
    <w:rsid w:val="00AF7465"/>
    <w:rsid w:val="00AF76A4"/>
    <w:rsid w:val="00AF7FFE"/>
    <w:rsid w:val="00B00C55"/>
    <w:rsid w:val="00B00C6C"/>
    <w:rsid w:val="00B01736"/>
    <w:rsid w:val="00B0236D"/>
    <w:rsid w:val="00B02591"/>
    <w:rsid w:val="00B028A2"/>
    <w:rsid w:val="00B02A61"/>
    <w:rsid w:val="00B02F11"/>
    <w:rsid w:val="00B0301E"/>
    <w:rsid w:val="00B032E7"/>
    <w:rsid w:val="00B03421"/>
    <w:rsid w:val="00B03980"/>
    <w:rsid w:val="00B03F02"/>
    <w:rsid w:val="00B04519"/>
    <w:rsid w:val="00B04616"/>
    <w:rsid w:val="00B04AD2"/>
    <w:rsid w:val="00B05001"/>
    <w:rsid w:val="00B05248"/>
    <w:rsid w:val="00B0539A"/>
    <w:rsid w:val="00B0551E"/>
    <w:rsid w:val="00B05FDD"/>
    <w:rsid w:val="00B06A8C"/>
    <w:rsid w:val="00B06C3C"/>
    <w:rsid w:val="00B06C54"/>
    <w:rsid w:val="00B06D9D"/>
    <w:rsid w:val="00B07338"/>
    <w:rsid w:val="00B073C6"/>
    <w:rsid w:val="00B07A81"/>
    <w:rsid w:val="00B104CD"/>
    <w:rsid w:val="00B10632"/>
    <w:rsid w:val="00B10830"/>
    <w:rsid w:val="00B124A6"/>
    <w:rsid w:val="00B1266B"/>
    <w:rsid w:val="00B12EE4"/>
    <w:rsid w:val="00B13E96"/>
    <w:rsid w:val="00B13EC9"/>
    <w:rsid w:val="00B145FD"/>
    <w:rsid w:val="00B14603"/>
    <w:rsid w:val="00B14737"/>
    <w:rsid w:val="00B15345"/>
    <w:rsid w:val="00B1556E"/>
    <w:rsid w:val="00B15734"/>
    <w:rsid w:val="00B1579D"/>
    <w:rsid w:val="00B15E4C"/>
    <w:rsid w:val="00B1612F"/>
    <w:rsid w:val="00B167B9"/>
    <w:rsid w:val="00B16C49"/>
    <w:rsid w:val="00B16D1D"/>
    <w:rsid w:val="00B17256"/>
    <w:rsid w:val="00B17399"/>
    <w:rsid w:val="00B1770D"/>
    <w:rsid w:val="00B179DC"/>
    <w:rsid w:val="00B2085C"/>
    <w:rsid w:val="00B20AB9"/>
    <w:rsid w:val="00B21EA6"/>
    <w:rsid w:val="00B22384"/>
    <w:rsid w:val="00B22693"/>
    <w:rsid w:val="00B2294D"/>
    <w:rsid w:val="00B236EF"/>
    <w:rsid w:val="00B2385A"/>
    <w:rsid w:val="00B23B54"/>
    <w:rsid w:val="00B24B9A"/>
    <w:rsid w:val="00B24C36"/>
    <w:rsid w:val="00B2501C"/>
    <w:rsid w:val="00B25CFD"/>
    <w:rsid w:val="00B2665D"/>
    <w:rsid w:val="00B26763"/>
    <w:rsid w:val="00B26BA8"/>
    <w:rsid w:val="00B26C1C"/>
    <w:rsid w:val="00B278ED"/>
    <w:rsid w:val="00B3025D"/>
    <w:rsid w:val="00B30947"/>
    <w:rsid w:val="00B30F28"/>
    <w:rsid w:val="00B311DD"/>
    <w:rsid w:val="00B317E4"/>
    <w:rsid w:val="00B3191E"/>
    <w:rsid w:val="00B31B90"/>
    <w:rsid w:val="00B32215"/>
    <w:rsid w:val="00B327E3"/>
    <w:rsid w:val="00B32943"/>
    <w:rsid w:val="00B32C24"/>
    <w:rsid w:val="00B32FE5"/>
    <w:rsid w:val="00B33013"/>
    <w:rsid w:val="00B335AD"/>
    <w:rsid w:val="00B348D7"/>
    <w:rsid w:val="00B34C66"/>
    <w:rsid w:val="00B3521B"/>
    <w:rsid w:val="00B3560E"/>
    <w:rsid w:val="00B35A0F"/>
    <w:rsid w:val="00B373D1"/>
    <w:rsid w:val="00B374A7"/>
    <w:rsid w:val="00B40279"/>
    <w:rsid w:val="00B40303"/>
    <w:rsid w:val="00B40956"/>
    <w:rsid w:val="00B4146B"/>
    <w:rsid w:val="00B41E45"/>
    <w:rsid w:val="00B41EDA"/>
    <w:rsid w:val="00B41F6A"/>
    <w:rsid w:val="00B41FAF"/>
    <w:rsid w:val="00B41FD4"/>
    <w:rsid w:val="00B42676"/>
    <w:rsid w:val="00B43271"/>
    <w:rsid w:val="00B4362A"/>
    <w:rsid w:val="00B446DE"/>
    <w:rsid w:val="00B446E3"/>
    <w:rsid w:val="00B44D76"/>
    <w:rsid w:val="00B454E5"/>
    <w:rsid w:val="00B4576B"/>
    <w:rsid w:val="00B4623D"/>
    <w:rsid w:val="00B462D0"/>
    <w:rsid w:val="00B470C6"/>
    <w:rsid w:val="00B4755B"/>
    <w:rsid w:val="00B475B3"/>
    <w:rsid w:val="00B47D32"/>
    <w:rsid w:val="00B50188"/>
    <w:rsid w:val="00B503B8"/>
    <w:rsid w:val="00B5052D"/>
    <w:rsid w:val="00B50BDD"/>
    <w:rsid w:val="00B516DA"/>
    <w:rsid w:val="00B5206E"/>
    <w:rsid w:val="00B532E9"/>
    <w:rsid w:val="00B53A97"/>
    <w:rsid w:val="00B5402E"/>
    <w:rsid w:val="00B542E0"/>
    <w:rsid w:val="00B54986"/>
    <w:rsid w:val="00B54A78"/>
    <w:rsid w:val="00B54D45"/>
    <w:rsid w:val="00B54D69"/>
    <w:rsid w:val="00B550D4"/>
    <w:rsid w:val="00B557D1"/>
    <w:rsid w:val="00B55D21"/>
    <w:rsid w:val="00B55F64"/>
    <w:rsid w:val="00B563DC"/>
    <w:rsid w:val="00B569A2"/>
    <w:rsid w:val="00B56CEA"/>
    <w:rsid w:val="00B56D76"/>
    <w:rsid w:val="00B606A3"/>
    <w:rsid w:val="00B60A48"/>
    <w:rsid w:val="00B612C9"/>
    <w:rsid w:val="00B613AD"/>
    <w:rsid w:val="00B61E6F"/>
    <w:rsid w:val="00B62330"/>
    <w:rsid w:val="00B6253A"/>
    <w:rsid w:val="00B6330C"/>
    <w:rsid w:val="00B63836"/>
    <w:rsid w:val="00B63D27"/>
    <w:rsid w:val="00B63D5F"/>
    <w:rsid w:val="00B642D0"/>
    <w:rsid w:val="00B64BCE"/>
    <w:rsid w:val="00B65A57"/>
    <w:rsid w:val="00B66212"/>
    <w:rsid w:val="00B66B3B"/>
    <w:rsid w:val="00B67144"/>
    <w:rsid w:val="00B6774A"/>
    <w:rsid w:val="00B67F05"/>
    <w:rsid w:val="00B70A95"/>
    <w:rsid w:val="00B70B7B"/>
    <w:rsid w:val="00B717AD"/>
    <w:rsid w:val="00B71833"/>
    <w:rsid w:val="00B7198C"/>
    <w:rsid w:val="00B71B6E"/>
    <w:rsid w:val="00B71EC3"/>
    <w:rsid w:val="00B71FE2"/>
    <w:rsid w:val="00B72FC3"/>
    <w:rsid w:val="00B74A15"/>
    <w:rsid w:val="00B75950"/>
    <w:rsid w:val="00B75AFC"/>
    <w:rsid w:val="00B76055"/>
    <w:rsid w:val="00B761A8"/>
    <w:rsid w:val="00B76ECB"/>
    <w:rsid w:val="00B8015E"/>
    <w:rsid w:val="00B80864"/>
    <w:rsid w:val="00B80BEC"/>
    <w:rsid w:val="00B8196D"/>
    <w:rsid w:val="00B81D8B"/>
    <w:rsid w:val="00B823AB"/>
    <w:rsid w:val="00B8381C"/>
    <w:rsid w:val="00B8402B"/>
    <w:rsid w:val="00B84522"/>
    <w:rsid w:val="00B84FB0"/>
    <w:rsid w:val="00B857A5"/>
    <w:rsid w:val="00B85912"/>
    <w:rsid w:val="00B86121"/>
    <w:rsid w:val="00B86576"/>
    <w:rsid w:val="00B86845"/>
    <w:rsid w:val="00B86A3C"/>
    <w:rsid w:val="00B87063"/>
    <w:rsid w:val="00B9004A"/>
    <w:rsid w:val="00B9025F"/>
    <w:rsid w:val="00B90987"/>
    <w:rsid w:val="00B9121C"/>
    <w:rsid w:val="00B91372"/>
    <w:rsid w:val="00B921D6"/>
    <w:rsid w:val="00B92BA4"/>
    <w:rsid w:val="00B92C6D"/>
    <w:rsid w:val="00B93458"/>
    <w:rsid w:val="00B93689"/>
    <w:rsid w:val="00B936C9"/>
    <w:rsid w:val="00B93BDB"/>
    <w:rsid w:val="00B94440"/>
    <w:rsid w:val="00B9457A"/>
    <w:rsid w:val="00B94D77"/>
    <w:rsid w:val="00B94EE8"/>
    <w:rsid w:val="00B95506"/>
    <w:rsid w:val="00B95536"/>
    <w:rsid w:val="00B95645"/>
    <w:rsid w:val="00B95A6B"/>
    <w:rsid w:val="00B960FE"/>
    <w:rsid w:val="00B96299"/>
    <w:rsid w:val="00B9674F"/>
    <w:rsid w:val="00B968C8"/>
    <w:rsid w:val="00B969BF"/>
    <w:rsid w:val="00B96A96"/>
    <w:rsid w:val="00B9707F"/>
    <w:rsid w:val="00B97DED"/>
    <w:rsid w:val="00BA11E4"/>
    <w:rsid w:val="00BA1369"/>
    <w:rsid w:val="00BA13D4"/>
    <w:rsid w:val="00BA26B2"/>
    <w:rsid w:val="00BA34E7"/>
    <w:rsid w:val="00BA3A96"/>
    <w:rsid w:val="00BA4772"/>
    <w:rsid w:val="00BA5147"/>
    <w:rsid w:val="00BA52FD"/>
    <w:rsid w:val="00BA53CD"/>
    <w:rsid w:val="00BA5762"/>
    <w:rsid w:val="00BA58AC"/>
    <w:rsid w:val="00BA5ADE"/>
    <w:rsid w:val="00BA63B6"/>
    <w:rsid w:val="00BA710B"/>
    <w:rsid w:val="00BA7678"/>
    <w:rsid w:val="00BA7681"/>
    <w:rsid w:val="00BA7727"/>
    <w:rsid w:val="00BA7E20"/>
    <w:rsid w:val="00BA7FD4"/>
    <w:rsid w:val="00BB1816"/>
    <w:rsid w:val="00BB191B"/>
    <w:rsid w:val="00BB1A5B"/>
    <w:rsid w:val="00BB2324"/>
    <w:rsid w:val="00BB2CB3"/>
    <w:rsid w:val="00BB2E49"/>
    <w:rsid w:val="00BB33FA"/>
    <w:rsid w:val="00BB38FB"/>
    <w:rsid w:val="00BB409A"/>
    <w:rsid w:val="00BB4B11"/>
    <w:rsid w:val="00BB5104"/>
    <w:rsid w:val="00BB5370"/>
    <w:rsid w:val="00BB554A"/>
    <w:rsid w:val="00BB5D8F"/>
    <w:rsid w:val="00BB5FCF"/>
    <w:rsid w:val="00BB6F70"/>
    <w:rsid w:val="00BB7C74"/>
    <w:rsid w:val="00BC0ADF"/>
    <w:rsid w:val="00BC0D5D"/>
    <w:rsid w:val="00BC0FDF"/>
    <w:rsid w:val="00BC12CA"/>
    <w:rsid w:val="00BC1661"/>
    <w:rsid w:val="00BC1748"/>
    <w:rsid w:val="00BC182D"/>
    <w:rsid w:val="00BC2AFB"/>
    <w:rsid w:val="00BC2F94"/>
    <w:rsid w:val="00BC30FF"/>
    <w:rsid w:val="00BC31A4"/>
    <w:rsid w:val="00BC3B9F"/>
    <w:rsid w:val="00BC3BD7"/>
    <w:rsid w:val="00BC4FD1"/>
    <w:rsid w:val="00BC5074"/>
    <w:rsid w:val="00BC526A"/>
    <w:rsid w:val="00BC587B"/>
    <w:rsid w:val="00BC5D21"/>
    <w:rsid w:val="00BC67FF"/>
    <w:rsid w:val="00BC747C"/>
    <w:rsid w:val="00BC7A35"/>
    <w:rsid w:val="00BD0251"/>
    <w:rsid w:val="00BD09FA"/>
    <w:rsid w:val="00BD0BEB"/>
    <w:rsid w:val="00BD0D75"/>
    <w:rsid w:val="00BD0FB9"/>
    <w:rsid w:val="00BD2150"/>
    <w:rsid w:val="00BD220C"/>
    <w:rsid w:val="00BD2338"/>
    <w:rsid w:val="00BD2847"/>
    <w:rsid w:val="00BD2D3A"/>
    <w:rsid w:val="00BD30EC"/>
    <w:rsid w:val="00BD321B"/>
    <w:rsid w:val="00BD37B7"/>
    <w:rsid w:val="00BD40E4"/>
    <w:rsid w:val="00BD431B"/>
    <w:rsid w:val="00BD48BB"/>
    <w:rsid w:val="00BD4A80"/>
    <w:rsid w:val="00BD5384"/>
    <w:rsid w:val="00BD54D2"/>
    <w:rsid w:val="00BD5ABA"/>
    <w:rsid w:val="00BD6090"/>
    <w:rsid w:val="00BD6218"/>
    <w:rsid w:val="00BD622D"/>
    <w:rsid w:val="00BD7572"/>
    <w:rsid w:val="00BD764E"/>
    <w:rsid w:val="00BD78F3"/>
    <w:rsid w:val="00BD7CF4"/>
    <w:rsid w:val="00BD7D41"/>
    <w:rsid w:val="00BD7E4E"/>
    <w:rsid w:val="00BE1549"/>
    <w:rsid w:val="00BE1E32"/>
    <w:rsid w:val="00BE2218"/>
    <w:rsid w:val="00BE2C2F"/>
    <w:rsid w:val="00BE3BED"/>
    <w:rsid w:val="00BE4CDE"/>
    <w:rsid w:val="00BE4F4D"/>
    <w:rsid w:val="00BE51B1"/>
    <w:rsid w:val="00BE5563"/>
    <w:rsid w:val="00BE580D"/>
    <w:rsid w:val="00BE5BD0"/>
    <w:rsid w:val="00BE5F35"/>
    <w:rsid w:val="00BE609D"/>
    <w:rsid w:val="00BE6755"/>
    <w:rsid w:val="00BE6D94"/>
    <w:rsid w:val="00BE72C8"/>
    <w:rsid w:val="00BE74BD"/>
    <w:rsid w:val="00BE76E3"/>
    <w:rsid w:val="00BE7C15"/>
    <w:rsid w:val="00BE7FB1"/>
    <w:rsid w:val="00BF04C9"/>
    <w:rsid w:val="00BF04ED"/>
    <w:rsid w:val="00BF0EF3"/>
    <w:rsid w:val="00BF14B9"/>
    <w:rsid w:val="00BF183F"/>
    <w:rsid w:val="00BF1C87"/>
    <w:rsid w:val="00BF1CC1"/>
    <w:rsid w:val="00BF25A1"/>
    <w:rsid w:val="00BF2638"/>
    <w:rsid w:val="00BF27CD"/>
    <w:rsid w:val="00BF2C97"/>
    <w:rsid w:val="00BF30A5"/>
    <w:rsid w:val="00BF3FDD"/>
    <w:rsid w:val="00BF4190"/>
    <w:rsid w:val="00BF4310"/>
    <w:rsid w:val="00BF510C"/>
    <w:rsid w:val="00BF5247"/>
    <w:rsid w:val="00BF5A9B"/>
    <w:rsid w:val="00BF670B"/>
    <w:rsid w:val="00BF6C6B"/>
    <w:rsid w:val="00BF6EF2"/>
    <w:rsid w:val="00BF73C0"/>
    <w:rsid w:val="00BF7665"/>
    <w:rsid w:val="00BF795D"/>
    <w:rsid w:val="00BF7A5A"/>
    <w:rsid w:val="00BF7C20"/>
    <w:rsid w:val="00BF7D15"/>
    <w:rsid w:val="00C00186"/>
    <w:rsid w:val="00C00735"/>
    <w:rsid w:val="00C00B98"/>
    <w:rsid w:val="00C00ED8"/>
    <w:rsid w:val="00C012C8"/>
    <w:rsid w:val="00C01571"/>
    <w:rsid w:val="00C015A9"/>
    <w:rsid w:val="00C01E72"/>
    <w:rsid w:val="00C01EF3"/>
    <w:rsid w:val="00C0273A"/>
    <w:rsid w:val="00C0303A"/>
    <w:rsid w:val="00C033EB"/>
    <w:rsid w:val="00C03555"/>
    <w:rsid w:val="00C03C84"/>
    <w:rsid w:val="00C03D09"/>
    <w:rsid w:val="00C03EB4"/>
    <w:rsid w:val="00C045FA"/>
    <w:rsid w:val="00C052F2"/>
    <w:rsid w:val="00C05963"/>
    <w:rsid w:val="00C05EA5"/>
    <w:rsid w:val="00C0607A"/>
    <w:rsid w:val="00C06267"/>
    <w:rsid w:val="00C06C35"/>
    <w:rsid w:val="00C1016A"/>
    <w:rsid w:val="00C1045C"/>
    <w:rsid w:val="00C10830"/>
    <w:rsid w:val="00C10E7C"/>
    <w:rsid w:val="00C116EC"/>
    <w:rsid w:val="00C11BF3"/>
    <w:rsid w:val="00C11F82"/>
    <w:rsid w:val="00C11FD9"/>
    <w:rsid w:val="00C1223A"/>
    <w:rsid w:val="00C1284D"/>
    <w:rsid w:val="00C128D0"/>
    <w:rsid w:val="00C12B2E"/>
    <w:rsid w:val="00C12DBB"/>
    <w:rsid w:val="00C12DE6"/>
    <w:rsid w:val="00C131E6"/>
    <w:rsid w:val="00C132E4"/>
    <w:rsid w:val="00C135AF"/>
    <w:rsid w:val="00C13E5F"/>
    <w:rsid w:val="00C1403A"/>
    <w:rsid w:val="00C1407F"/>
    <w:rsid w:val="00C14A9C"/>
    <w:rsid w:val="00C14E27"/>
    <w:rsid w:val="00C14F28"/>
    <w:rsid w:val="00C15C4A"/>
    <w:rsid w:val="00C16215"/>
    <w:rsid w:val="00C16311"/>
    <w:rsid w:val="00C166AD"/>
    <w:rsid w:val="00C16BB0"/>
    <w:rsid w:val="00C174AA"/>
    <w:rsid w:val="00C17836"/>
    <w:rsid w:val="00C17DF0"/>
    <w:rsid w:val="00C20EF0"/>
    <w:rsid w:val="00C210F1"/>
    <w:rsid w:val="00C213A4"/>
    <w:rsid w:val="00C21497"/>
    <w:rsid w:val="00C2168F"/>
    <w:rsid w:val="00C21B8F"/>
    <w:rsid w:val="00C225B9"/>
    <w:rsid w:val="00C22B07"/>
    <w:rsid w:val="00C22C73"/>
    <w:rsid w:val="00C2316F"/>
    <w:rsid w:val="00C23849"/>
    <w:rsid w:val="00C23BD7"/>
    <w:rsid w:val="00C23E47"/>
    <w:rsid w:val="00C25965"/>
    <w:rsid w:val="00C26452"/>
    <w:rsid w:val="00C26A42"/>
    <w:rsid w:val="00C26BFF"/>
    <w:rsid w:val="00C27891"/>
    <w:rsid w:val="00C278DD"/>
    <w:rsid w:val="00C27992"/>
    <w:rsid w:val="00C27DCE"/>
    <w:rsid w:val="00C27DF3"/>
    <w:rsid w:val="00C30028"/>
    <w:rsid w:val="00C3080B"/>
    <w:rsid w:val="00C3125C"/>
    <w:rsid w:val="00C31423"/>
    <w:rsid w:val="00C3156D"/>
    <w:rsid w:val="00C32C2B"/>
    <w:rsid w:val="00C32D1E"/>
    <w:rsid w:val="00C32D23"/>
    <w:rsid w:val="00C332B1"/>
    <w:rsid w:val="00C33306"/>
    <w:rsid w:val="00C33651"/>
    <w:rsid w:val="00C33C6C"/>
    <w:rsid w:val="00C33D83"/>
    <w:rsid w:val="00C341F6"/>
    <w:rsid w:val="00C345C6"/>
    <w:rsid w:val="00C3472B"/>
    <w:rsid w:val="00C34AC6"/>
    <w:rsid w:val="00C34E36"/>
    <w:rsid w:val="00C34EAC"/>
    <w:rsid w:val="00C35474"/>
    <w:rsid w:val="00C354D0"/>
    <w:rsid w:val="00C3573C"/>
    <w:rsid w:val="00C35D07"/>
    <w:rsid w:val="00C35F52"/>
    <w:rsid w:val="00C361CD"/>
    <w:rsid w:val="00C363C7"/>
    <w:rsid w:val="00C37787"/>
    <w:rsid w:val="00C37946"/>
    <w:rsid w:val="00C37E89"/>
    <w:rsid w:val="00C400FE"/>
    <w:rsid w:val="00C4025B"/>
    <w:rsid w:val="00C402C3"/>
    <w:rsid w:val="00C4059B"/>
    <w:rsid w:val="00C4063B"/>
    <w:rsid w:val="00C4080B"/>
    <w:rsid w:val="00C4088C"/>
    <w:rsid w:val="00C40C5E"/>
    <w:rsid w:val="00C410A4"/>
    <w:rsid w:val="00C4119A"/>
    <w:rsid w:val="00C4189B"/>
    <w:rsid w:val="00C41912"/>
    <w:rsid w:val="00C41985"/>
    <w:rsid w:val="00C41ACE"/>
    <w:rsid w:val="00C41E93"/>
    <w:rsid w:val="00C41ED4"/>
    <w:rsid w:val="00C41F0B"/>
    <w:rsid w:val="00C4210C"/>
    <w:rsid w:val="00C424C6"/>
    <w:rsid w:val="00C42CC0"/>
    <w:rsid w:val="00C4336D"/>
    <w:rsid w:val="00C437DE"/>
    <w:rsid w:val="00C44977"/>
    <w:rsid w:val="00C44F64"/>
    <w:rsid w:val="00C45818"/>
    <w:rsid w:val="00C45A6A"/>
    <w:rsid w:val="00C45C0F"/>
    <w:rsid w:val="00C45F32"/>
    <w:rsid w:val="00C4623B"/>
    <w:rsid w:val="00C4658A"/>
    <w:rsid w:val="00C479DC"/>
    <w:rsid w:val="00C47BF8"/>
    <w:rsid w:val="00C47DF2"/>
    <w:rsid w:val="00C50120"/>
    <w:rsid w:val="00C51766"/>
    <w:rsid w:val="00C52086"/>
    <w:rsid w:val="00C520A2"/>
    <w:rsid w:val="00C53030"/>
    <w:rsid w:val="00C5359F"/>
    <w:rsid w:val="00C5372E"/>
    <w:rsid w:val="00C54751"/>
    <w:rsid w:val="00C54EA3"/>
    <w:rsid w:val="00C54EE1"/>
    <w:rsid w:val="00C55464"/>
    <w:rsid w:val="00C55789"/>
    <w:rsid w:val="00C55A99"/>
    <w:rsid w:val="00C56844"/>
    <w:rsid w:val="00C56E3C"/>
    <w:rsid w:val="00C56EA5"/>
    <w:rsid w:val="00C5AA48"/>
    <w:rsid w:val="00C609EF"/>
    <w:rsid w:val="00C60B90"/>
    <w:rsid w:val="00C611AC"/>
    <w:rsid w:val="00C6184D"/>
    <w:rsid w:val="00C61B55"/>
    <w:rsid w:val="00C61BD2"/>
    <w:rsid w:val="00C61CF4"/>
    <w:rsid w:val="00C61F36"/>
    <w:rsid w:val="00C632B2"/>
    <w:rsid w:val="00C6330B"/>
    <w:rsid w:val="00C6351E"/>
    <w:rsid w:val="00C63D59"/>
    <w:rsid w:val="00C64046"/>
    <w:rsid w:val="00C640E3"/>
    <w:rsid w:val="00C64144"/>
    <w:rsid w:val="00C6417C"/>
    <w:rsid w:val="00C644BC"/>
    <w:rsid w:val="00C64B13"/>
    <w:rsid w:val="00C65234"/>
    <w:rsid w:val="00C6533E"/>
    <w:rsid w:val="00C66A5D"/>
    <w:rsid w:val="00C66BB3"/>
    <w:rsid w:val="00C66E71"/>
    <w:rsid w:val="00C674FC"/>
    <w:rsid w:val="00C679D2"/>
    <w:rsid w:val="00C67AE0"/>
    <w:rsid w:val="00C67B8B"/>
    <w:rsid w:val="00C7048C"/>
    <w:rsid w:val="00C7107B"/>
    <w:rsid w:val="00C71225"/>
    <w:rsid w:val="00C71494"/>
    <w:rsid w:val="00C71515"/>
    <w:rsid w:val="00C7191C"/>
    <w:rsid w:val="00C71B5A"/>
    <w:rsid w:val="00C71D5A"/>
    <w:rsid w:val="00C72337"/>
    <w:rsid w:val="00C7234B"/>
    <w:rsid w:val="00C72603"/>
    <w:rsid w:val="00C741C7"/>
    <w:rsid w:val="00C74ACD"/>
    <w:rsid w:val="00C74BA5"/>
    <w:rsid w:val="00C75260"/>
    <w:rsid w:val="00C760D2"/>
    <w:rsid w:val="00C760E2"/>
    <w:rsid w:val="00C7620C"/>
    <w:rsid w:val="00C762E6"/>
    <w:rsid w:val="00C767B2"/>
    <w:rsid w:val="00C76F02"/>
    <w:rsid w:val="00C76FC3"/>
    <w:rsid w:val="00C77577"/>
    <w:rsid w:val="00C77791"/>
    <w:rsid w:val="00C77942"/>
    <w:rsid w:val="00C77D33"/>
    <w:rsid w:val="00C77D71"/>
    <w:rsid w:val="00C81473"/>
    <w:rsid w:val="00C81B62"/>
    <w:rsid w:val="00C822DA"/>
    <w:rsid w:val="00C8268F"/>
    <w:rsid w:val="00C8310D"/>
    <w:rsid w:val="00C83908"/>
    <w:rsid w:val="00C83AD3"/>
    <w:rsid w:val="00C83ED6"/>
    <w:rsid w:val="00C85AE3"/>
    <w:rsid w:val="00C85FCE"/>
    <w:rsid w:val="00C8667F"/>
    <w:rsid w:val="00C86876"/>
    <w:rsid w:val="00C86DA3"/>
    <w:rsid w:val="00C8733F"/>
    <w:rsid w:val="00C87410"/>
    <w:rsid w:val="00C8741D"/>
    <w:rsid w:val="00C876CC"/>
    <w:rsid w:val="00C87AFC"/>
    <w:rsid w:val="00C87C16"/>
    <w:rsid w:val="00C90038"/>
    <w:rsid w:val="00C906D1"/>
    <w:rsid w:val="00C90C98"/>
    <w:rsid w:val="00C90DB1"/>
    <w:rsid w:val="00C91C03"/>
    <w:rsid w:val="00C9295D"/>
    <w:rsid w:val="00C93CBF"/>
    <w:rsid w:val="00C93E33"/>
    <w:rsid w:val="00C9433D"/>
    <w:rsid w:val="00C94F99"/>
    <w:rsid w:val="00C95E83"/>
    <w:rsid w:val="00C95FFE"/>
    <w:rsid w:val="00C96596"/>
    <w:rsid w:val="00C969D0"/>
    <w:rsid w:val="00C96AA1"/>
    <w:rsid w:val="00C96B24"/>
    <w:rsid w:val="00C97051"/>
    <w:rsid w:val="00C9722B"/>
    <w:rsid w:val="00C97611"/>
    <w:rsid w:val="00C97898"/>
    <w:rsid w:val="00CA0370"/>
    <w:rsid w:val="00CA0FB8"/>
    <w:rsid w:val="00CA18EF"/>
    <w:rsid w:val="00CA1901"/>
    <w:rsid w:val="00CA1AEE"/>
    <w:rsid w:val="00CA2285"/>
    <w:rsid w:val="00CA22DE"/>
    <w:rsid w:val="00CA2879"/>
    <w:rsid w:val="00CA2DDE"/>
    <w:rsid w:val="00CA2E60"/>
    <w:rsid w:val="00CA3241"/>
    <w:rsid w:val="00CA4072"/>
    <w:rsid w:val="00CA40D8"/>
    <w:rsid w:val="00CA4371"/>
    <w:rsid w:val="00CA4BBB"/>
    <w:rsid w:val="00CA53D7"/>
    <w:rsid w:val="00CA62A3"/>
    <w:rsid w:val="00CA63CE"/>
    <w:rsid w:val="00CA6B3D"/>
    <w:rsid w:val="00CA6B83"/>
    <w:rsid w:val="00CA7214"/>
    <w:rsid w:val="00CA74BC"/>
    <w:rsid w:val="00CA74D5"/>
    <w:rsid w:val="00CA7AE0"/>
    <w:rsid w:val="00CA7D87"/>
    <w:rsid w:val="00CB00A8"/>
    <w:rsid w:val="00CB0419"/>
    <w:rsid w:val="00CB06BF"/>
    <w:rsid w:val="00CB093D"/>
    <w:rsid w:val="00CB0B72"/>
    <w:rsid w:val="00CB0E4D"/>
    <w:rsid w:val="00CB0F3A"/>
    <w:rsid w:val="00CB162C"/>
    <w:rsid w:val="00CB180A"/>
    <w:rsid w:val="00CB1861"/>
    <w:rsid w:val="00CB1BDD"/>
    <w:rsid w:val="00CB1D85"/>
    <w:rsid w:val="00CB26A6"/>
    <w:rsid w:val="00CB335F"/>
    <w:rsid w:val="00CB3507"/>
    <w:rsid w:val="00CB3B99"/>
    <w:rsid w:val="00CB3CFA"/>
    <w:rsid w:val="00CB41B2"/>
    <w:rsid w:val="00CB41C3"/>
    <w:rsid w:val="00CB437F"/>
    <w:rsid w:val="00CB47A1"/>
    <w:rsid w:val="00CB494D"/>
    <w:rsid w:val="00CB56E1"/>
    <w:rsid w:val="00CB56EC"/>
    <w:rsid w:val="00CB594F"/>
    <w:rsid w:val="00CB599F"/>
    <w:rsid w:val="00CB5CAD"/>
    <w:rsid w:val="00CB6500"/>
    <w:rsid w:val="00CB73A4"/>
    <w:rsid w:val="00CB7A56"/>
    <w:rsid w:val="00CB7F48"/>
    <w:rsid w:val="00CC050D"/>
    <w:rsid w:val="00CC0CA1"/>
    <w:rsid w:val="00CC0D3B"/>
    <w:rsid w:val="00CC131B"/>
    <w:rsid w:val="00CC14EE"/>
    <w:rsid w:val="00CC1813"/>
    <w:rsid w:val="00CC1C23"/>
    <w:rsid w:val="00CC20C4"/>
    <w:rsid w:val="00CC221E"/>
    <w:rsid w:val="00CC2252"/>
    <w:rsid w:val="00CC26FD"/>
    <w:rsid w:val="00CC2C30"/>
    <w:rsid w:val="00CC2ED3"/>
    <w:rsid w:val="00CC3100"/>
    <w:rsid w:val="00CC316E"/>
    <w:rsid w:val="00CC31BE"/>
    <w:rsid w:val="00CC3A37"/>
    <w:rsid w:val="00CC3ED6"/>
    <w:rsid w:val="00CC3F92"/>
    <w:rsid w:val="00CC533C"/>
    <w:rsid w:val="00CC598C"/>
    <w:rsid w:val="00CC5D14"/>
    <w:rsid w:val="00CC64B3"/>
    <w:rsid w:val="00CC6B80"/>
    <w:rsid w:val="00CC6C3C"/>
    <w:rsid w:val="00CC6FBB"/>
    <w:rsid w:val="00CC71EF"/>
    <w:rsid w:val="00CC7F28"/>
    <w:rsid w:val="00CD07ED"/>
    <w:rsid w:val="00CD0DA1"/>
    <w:rsid w:val="00CD101D"/>
    <w:rsid w:val="00CD1CD4"/>
    <w:rsid w:val="00CD221D"/>
    <w:rsid w:val="00CD2A95"/>
    <w:rsid w:val="00CD31EE"/>
    <w:rsid w:val="00CD3D4B"/>
    <w:rsid w:val="00CD41AC"/>
    <w:rsid w:val="00CD4EDF"/>
    <w:rsid w:val="00CD4EF7"/>
    <w:rsid w:val="00CD572B"/>
    <w:rsid w:val="00CD5C4C"/>
    <w:rsid w:val="00CD7A95"/>
    <w:rsid w:val="00CE0C7F"/>
    <w:rsid w:val="00CE0D42"/>
    <w:rsid w:val="00CE0F51"/>
    <w:rsid w:val="00CE1FC4"/>
    <w:rsid w:val="00CE27E0"/>
    <w:rsid w:val="00CE29AB"/>
    <w:rsid w:val="00CE2AB1"/>
    <w:rsid w:val="00CE307D"/>
    <w:rsid w:val="00CE3537"/>
    <w:rsid w:val="00CE40E1"/>
    <w:rsid w:val="00CE4660"/>
    <w:rsid w:val="00CE4AC1"/>
    <w:rsid w:val="00CE572B"/>
    <w:rsid w:val="00CE6166"/>
    <w:rsid w:val="00CE6335"/>
    <w:rsid w:val="00CE6445"/>
    <w:rsid w:val="00CE7521"/>
    <w:rsid w:val="00CE7A78"/>
    <w:rsid w:val="00CF02E1"/>
    <w:rsid w:val="00CF0741"/>
    <w:rsid w:val="00CF07BE"/>
    <w:rsid w:val="00CF09CA"/>
    <w:rsid w:val="00CF0F8C"/>
    <w:rsid w:val="00CF188E"/>
    <w:rsid w:val="00CF1BCB"/>
    <w:rsid w:val="00CF1C6D"/>
    <w:rsid w:val="00CF27EE"/>
    <w:rsid w:val="00CF2860"/>
    <w:rsid w:val="00CF2FE7"/>
    <w:rsid w:val="00CF3753"/>
    <w:rsid w:val="00CF3A1A"/>
    <w:rsid w:val="00CF3EE1"/>
    <w:rsid w:val="00CF3EEC"/>
    <w:rsid w:val="00CF4344"/>
    <w:rsid w:val="00CF454C"/>
    <w:rsid w:val="00CF500E"/>
    <w:rsid w:val="00CF5210"/>
    <w:rsid w:val="00CF5D5D"/>
    <w:rsid w:val="00CF660A"/>
    <w:rsid w:val="00CF6FC5"/>
    <w:rsid w:val="00CF7478"/>
    <w:rsid w:val="00CF7588"/>
    <w:rsid w:val="00CF7AA9"/>
    <w:rsid w:val="00CF7B8D"/>
    <w:rsid w:val="00CF7BB1"/>
    <w:rsid w:val="00D005A7"/>
    <w:rsid w:val="00D008D6"/>
    <w:rsid w:val="00D009FF"/>
    <w:rsid w:val="00D00A34"/>
    <w:rsid w:val="00D01AE6"/>
    <w:rsid w:val="00D01BED"/>
    <w:rsid w:val="00D02089"/>
    <w:rsid w:val="00D0225C"/>
    <w:rsid w:val="00D025F0"/>
    <w:rsid w:val="00D02B8D"/>
    <w:rsid w:val="00D02E2D"/>
    <w:rsid w:val="00D02E67"/>
    <w:rsid w:val="00D0350A"/>
    <w:rsid w:val="00D03901"/>
    <w:rsid w:val="00D0417A"/>
    <w:rsid w:val="00D0488B"/>
    <w:rsid w:val="00D05041"/>
    <w:rsid w:val="00D0567E"/>
    <w:rsid w:val="00D057D0"/>
    <w:rsid w:val="00D0589E"/>
    <w:rsid w:val="00D05920"/>
    <w:rsid w:val="00D05DD5"/>
    <w:rsid w:val="00D067B4"/>
    <w:rsid w:val="00D076B3"/>
    <w:rsid w:val="00D07758"/>
    <w:rsid w:val="00D07FC3"/>
    <w:rsid w:val="00D10706"/>
    <w:rsid w:val="00D10C2F"/>
    <w:rsid w:val="00D10EC2"/>
    <w:rsid w:val="00D10F02"/>
    <w:rsid w:val="00D1151F"/>
    <w:rsid w:val="00D11689"/>
    <w:rsid w:val="00D11A19"/>
    <w:rsid w:val="00D11AC2"/>
    <w:rsid w:val="00D11EBC"/>
    <w:rsid w:val="00D121B9"/>
    <w:rsid w:val="00D12263"/>
    <w:rsid w:val="00D12BB3"/>
    <w:rsid w:val="00D131C0"/>
    <w:rsid w:val="00D13488"/>
    <w:rsid w:val="00D13AA4"/>
    <w:rsid w:val="00D14D40"/>
    <w:rsid w:val="00D157C3"/>
    <w:rsid w:val="00D16161"/>
    <w:rsid w:val="00D16ED2"/>
    <w:rsid w:val="00D16EF3"/>
    <w:rsid w:val="00D17521"/>
    <w:rsid w:val="00D17B5D"/>
    <w:rsid w:val="00D17E84"/>
    <w:rsid w:val="00D202EB"/>
    <w:rsid w:val="00D2099E"/>
    <w:rsid w:val="00D20B66"/>
    <w:rsid w:val="00D21A27"/>
    <w:rsid w:val="00D21C98"/>
    <w:rsid w:val="00D235A6"/>
    <w:rsid w:val="00D23A58"/>
    <w:rsid w:val="00D2447D"/>
    <w:rsid w:val="00D24CC9"/>
    <w:rsid w:val="00D24FE2"/>
    <w:rsid w:val="00D2507F"/>
    <w:rsid w:val="00D255C3"/>
    <w:rsid w:val="00D2591A"/>
    <w:rsid w:val="00D25B58"/>
    <w:rsid w:val="00D264FE"/>
    <w:rsid w:val="00D26A84"/>
    <w:rsid w:val="00D26E81"/>
    <w:rsid w:val="00D271F1"/>
    <w:rsid w:val="00D2724A"/>
    <w:rsid w:val="00D2756D"/>
    <w:rsid w:val="00D27FBF"/>
    <w:rsid w:val="00D308B5"/>
    <w:rsid w:val="00D308DF"/>
    <w:rsid w:val="00D30CEE"/>
    <w:rsid w:val="00D31144"/>
    <w:rsid w:val="00D313E9"/>
    <w:rsid w:val="00D3144B"/>
    <w:rsid w:val="00D3191D"/>
    <w:rsid w:val="00D31A9B"/>
    <w:rsid w:val="00D31BDE"/>
    <w:rsid w:val="00D31D54"/>
    <w:rsid w:val="00D32115"/>
    <w:rsid w:val="00D32AEE"/>
    <w:rsid w:val="00D32E4B"/>
    <w:rsid w:val="00D33DF4"/>
    <w:rsid w:val="00D34E49"/>
    <w:rsid w:val="00D3507C"/>
    <w:rsid w:val="00D351B0"/>
    <w:rsid w:val="00D35931"/>
    <w:rsid w:val="00D35C46"/>
    <w:rsid w:val="00D35C79"/>
    <w:rsid w:val="00D35D33"/>
    <w:rsid w:val="00D35DB5"/>
    <w:rsid w:val="00D365D2"/>
    <w:rsid w:val="00D36D85"/>
    <w:rsid w:val="00D37655"/>
    <w:rsid w:val="00D37C8B"/>
    <w:rsid w:val="00D40275"/>
    <w:rsid w:val="00D40506"/>
    <w:rsid w:val="00D4063C"/>
    <w:rsid w:val="00D409DE"/>
    <w:rsid w:val="00D40C0D"/>
    <w:rsid w:val="00D40E96"/>
    <w:rsid w:val="00D4136A"/>
    <w:rsid w:val="00D4158E"/>
    <w:rsid w:val="00D41951"/>
    <w:rsid w:val="00D41CCB"/>
    <w:rsid w:val="00D42B13"/>
    <w:rsid w:val="00D4381D"/>
    <w:rsid w:val="00D43C2B"/>
    <w:rsid w:val="00D4464A"/>
    <w:rsid w:val="00D4479D"/>
    <w:rsid w:val="00D44D77"/>
    <w:rsid w:val="00D4544B"/>
    <w:rsid w:val="00D455D5"/>
    <w:rsid w:val="00D458C4"/>
    <w:rsid w:val="00D45A90"/>
    <w:rsid w:val="00D45AE6"/>
    <w:rsid w:val="00D46123"/>
    <w:rsid w:val="00D46ADB"/>
    <w:rsid w:val="00D46C7E"/>
    <w:rsid w:val="00D47FB4"/>
    <w:rsid w:val="00D50145"/>
    <w:rsid w:val="00D506DE"/>
    <w:rsid w:val="00D508FB"/>
    <w:rsid w:val="00D5099A"/>
    <w:rsid w:val="00D509CD"/>
    <w:rsid w:val="00D50D49"/>
    <w:rsid w:val="00D50F08"/>
    <w:rsid w:val="00D510F5"/>
    <w:rsid w:val="00D51475"/>
    <w:rsid w:val="00D51850"/>
    <w:rsid w:val="00D51E94"/>
    <w:rsid w:val="00D51F72"/>
    <w:rsid w:val="00D523A9"/>
    <w:rsid w:val="00D526F6"/>
    <w:rsid w:val="00D52D80"/>
    <w:rsid w:val="00D531F4"/>
    <w:rsid w:val="00D53486"/>
    <w:rsid w:val="00D53946"/>
    <w:rsid w:val="00D53BDA"/>
    <w:rsid w:val="00D53D60"/>
    <w:rsid w:val="00D545F2"/>
    <w:rsid w:val="00D54702"/>
    <w:rsid w:val="00D54991"/>
    <w:rsid w:val="00D55077"/>
    <w:rsid w:val="00D550A5"/>
    <w:rsid w:val="00D55437"/>
    <w:rsid w:val="00D56337"/>
    <w:rsid w:val="00D56A1D"/>
    <w:rsid w:val="00D56EA1"/>
    <w:rsid w:val="00D56F18"/>
    <w:rsid w:val="00D57118"/>
    <w:rsid w:val="00D5770B"/>
    <w:rsid w:val="00D577C3"/>
    <w:rsid w:val="00D57A57"/>
    <w:rsid w:val="00D57EE1"/>
    <w:rsid w:val="00D60243"/>
    <w:rsid w:val="00D60799"/>
    <w:rsid w:val="00D60F8A"/>
    <w:rsid w:val="00D610AA"/>
    <w:rsid w:val="00D6179D"/>
    <w:rsid w:val="00D61F7C"/>
    <w:rsid w:val="00D626F8"/>
    <w:rsid w:val="00D62DED"/>
    <w:rsid w:val="00D63B5C"/>
    <w:rsid w:val="00D64620"/>
    <w:rsid w:val="00D6544F"/>
    <w:rsid w:val="00D65DD6"/>
    <w:rsid w:val="00D661F1"/>
    <w:rsid w:val="00D6641F"/>
    <w:rsid w:val="00D666CB"/>
    <w:rsid w:val="00D66771"/>
    <w:rsid w:val="00D66B25"/>
    <w:rsid w:val="00D66F72"/>
    <w:rsid w:val="00D67AF0"/>
    <w:rsid w:val="00D7019F"/>
    <w:rsid w:val="00D70CDE"/>
    <w:rsid w:val="00D723FE"/>
    <w:rsid w:val="00D7268C"/>
    <w:rsid w:val="00D727D3"/>
    <w:rsid w:val="00D7359B"/>
    <w:rsid w:val="00D7387F"/>
    <w:rsid w:val="00D73C0C"/>
    <w:rsid w:val="00D73EF4"/>
    <w:rsid w:val="00D7439F"/>
    <w:rsid w:val="00D7463F"/>
    <w:rsid w:val="00D75313"/>
    <w:rsid w:val="00D75BC6"/>
    <w:rsid w:val="00D75D30"/>
    <w:rsid w:val="00D764AE"/>
    <w:rsid w:val="00D76686"/>
    <w:rsid w:val="00D76C2F"/>
    <w:rsid w:val="00D76DC1"/>
    <w:rsid w:val="00D7798C"/>
    <w:rsid w:val="00D779C1"/>
    <w:rsid w:val="00D80194"/>
    <w:rsid w:val="00D80EE7"/>
    <w:rsid w:val="00D8104C"/>
    <w:rsid w:val="00D81871"/>
    <w:rsid w:val="00D8218C"/>
    <w:rsid w:val="00D8252A"/>
    <w:rsid w:val="00D82D1C"/>
    <w:rsid w:val="00D8302E"/>
    <w:rsid w:val="00D8469E"/>
    <w:rsid w:val="00D846C8"/>
    <w:rsid w:val="00D84DF7"/>
    <w:rsid w:val="00D8504E"/>
    <w:rsid w:val="00D8514B"/>
    <w:rsid w:val="00D851F5"/>
    <w:rsid w:val="00D853F4"/>
    <w:rsid w:val="00D8576A"/>
    <w:rsid w:val="00D85D78"/>
    <w:rsid w:val="00D85F71"/>
    <w:rsid w:val="00D86488"/>
    <w:rsid w:val="00D86A59"/>
    <w:rsid w:val="00D8752D"/>
    <w:rsid w:val="00D87BED"/>
    <w:rsid w:val="00D902E9"/>
    <w:rsid w:val="00D907AE"/>
    <w:rsid w:val="00D9091C"/>
    <w:rsid w:val="00D90C48"/>
    <w:rsid w:val="00D9119E"/>
    <w:rsid w:val="00D91375"/>
    <w:rsid w:val="00D9144C"/>
    <w:rsid w:val="00D914C3"/>
    <w:rsid w:val="00D91703"/>
    <w:rsid w:val="00D91A08"/>
    <w:rsid w:val="00D91C7C"/>
    <w:rsid w:val="00D91F2A"/>
    <w:rsid w:val="00D92058"/>
    <w:rsid w:val="00D924AE"/>
    <w:rsid w:val="00D92745"/>
    <w:rsid w:val="00D92B7F"/>
    <w:rsid w:val="00D92F08"/>
    <w:rsid w:val="00D92F96"/>
    <w:rsid w:val="00D933DC"/>
    <w:rsid w:val="00D93B1E"/>
    <w:rsid w:val="00D93F40"/>
    <w:rsid w:val="00D942F7"/>
    <w:rsid w:val="00D94E41"/>
    <w:rsid w:val="00D951D5"/>
    <w:rsid w:val="00D9566D"/>
    <w:rsid w:val="00D958D0"/>
    <w:rsid w:val="00D95DB1"/>
    <w:rsid w:val="00D96081"/>
    <w:rsid w:val="00D96BFB"/>
    <w:rsid w:val="00D970E1"/>
    <w:rsid w:val="00D97959"/>
    <w:rsid w:val="00D97B51"/>
    <w:rsid w:val="00D97E75"/>
    <w:rsid w:val="00D97EA8"/>
    <w:rsid w:val="00DA02A1"/>
    <w:rsid w:val="00DA05A9"/>
    <w:rsid w:val="00DA0629"/>
    <w:rsid w:val="00DA06FF"/>
    <w:rsid w:val="00DA0780"/>
    <w:rsid w:val="00DA0E6D"/>
    <w:rsid w:val="00DA1731"/>
    <w:rsid w:val="00DA18A4"/>
    <w:rsid w:val="00DA2236"/>
    <w:rsid w:val="00DA2D04"/>
    <w:rsid w:val="00DA2E23"/>
    <w:rsid w:val="00DA314D"/>
    <w:rsid w:val="00DA3457"/>
    <w:rsid w:val="00DA393C"/>
    <w:rsid w:val="00DA39ED"/>
    <w:rsid w:val="00DA3D37"/>
    <w:rsid w:val="00DA45E9"/>
    <w:rsid w:val="00DA6F0B"/>
    <w:rsid w:val="00DA7973"/>
    <w:rsid w:val="00DA7C60"/>
    <w:rsid w:val="00DA7D08"/>
    <w:rsid w:val="00DB00E9"/>
    <w:rsid w:val="00DB16DB"/>
    <w:rsid w:val="00DB180C"/>
    <w:rsid w:val="00DB186F"/>
    <w:rsid w:val="00DB1C3B"/>
    <w:rsid w:val="00DB1D11"/>
    <w:rsid w:val="00DB1DD8"/>
    <w:rsid w:val="00DB1E15"/>
    <w:rsid w:val="00DB2059"/>
    <w:rsid w:val="00DB2252"/>
    <w:rsid w:val="00DB2732"/>
    <w:rsid w:val="00DB2933"/>
    <w:rsid w:val="00DB2DA2"/>
    <w:rsid w:val="00DB2F4F"/>
    <w:rsid w:val="00DB3858"/>
    <w:rsid w:val="00DB42EB"/>
    <w:rsid w:val="00DB43F5"/>
    <w:rsid w:val="00DB45EA"/>
    <w:rsid w:val="00DB4F19"/>
    <w:rsid w:val="00DB5491"/>
    <w:rsid w:val="00DB5551"/>
    <w:rsid w:val="00DB57F2"/>
    <w:rsid w:val="00DB5DDE"/>
    <w:rsid w:val="00DB62F1"/>
    <w:rsid w:val="00DB6C3D"/>
    <w:rsid w:val="00DB6ED6"/>
    <w:rsid w:val="00DB6FDE"/>
    <w:rsid w:val="00DB7065"/>
    <w:rsid w:val="00DB7382"/>
    <w:rsid w:val="00DB7449"/>
    <w:rsid w:val="00DB76E6"/>
    <w:rsid w:val="00DB7944"/>
    <w:rsid w:val="00DB7981"/>
    <w:rsid w:val="00DC04E1"/>
    <w:rsid w:val="00DC1B3B"/>
    <w:rsid w:val="00DC1D5D"/>
    <w:rsid w:val="00DC233C"/>
    <w:rsid w:val="00DC26B3"/>
    <w:rsid w:val="00DC31E4"/>
    <w:rsid w:val="00DC39C4"/>
    <w:rsid w:val="00DC475C"/>
    <w:rsid w:val="00DC4831"/>
    <w:rsid w:val="00DC6838"/>
    <w:rsid w:val="00DC6B0E"/>
    <w:rsid w:val="00DC713B"/>
    <w:rsid w:val="00DC7981"/>
    <w:rsid w:val="00DC7DDE"/>
    <w:rsid w:val="00DD08AD"/>
    <w:rsid w:val="00DD0986"/>
    <w:rsid w:val="00DD0A82"/>
    <w:rsid w:val="00DD0C6C"/>
    <w:rsid w:val="00DD0D25"/>
    <w:rsid w:val="00DD144B"/>
    <w:rsid w:val="00DD24F8"/>
    <w:rsid w:val="00DD26EE"/>
    <w:rsid w:val="00DD2812"/>
    <w:rsid w:val="00DD2857"/>
    <w:rsid w:val="00DD2BFC"/>
    <w:rsid w:val="00DD2D73"/>
    <w:rsid w:val="00DD3203"/>
    <w:rsid w:val="00DD3959"/>
    <w:rsid w:val="00DD3B2B"/>
    <w:rsid w:val="00DD4A51"/>
    <w:rsid w:val="00DD4AB8"/>
    <w:rsid w:val="00DD4C12"/>
    <w:rsid w:val="00DD5FEC"/>
    <w:rsid w:val="00DD61C1"/>
    <w:rsid w:val="00DD671F"/>
    <w:rsid w:val="00DD675F"/>
    <w:rsid w:val="00DD6B70"/>
    <w:rsid w:val="00DD6B98"/>
    <w:rsid w:val="00DD6F86"/>
    <w:rsid w:val="00DD715E"/>
    <w:rsid w:val="00DD71AA"/>
    <w:rsid w:val="00DD75CF"/>
    <w:rsid w:val="00DD768F"/>
    <w:rsid w:val="00DE00C6"/>
    <w:rsid w:val="00DE0165"/>
    <w:rsid w:val="00DE0F1D"/>
    <w:rsid w:val="00DE1509"/>
    <w:rsid w:val="00DE2BC4"/>
    <w:rsid w:val="00DE32C9"/>
    <w:rsid w:val="00DE339A"/>
    <w:rsid w:val="00DE3860"/>
    <w:rsid w:val="00DE3939"/>
    <w:rsid w:val="00DE3DC8"/>
    <w:rsid w:val="00DE4630"/>
    <w:rsid w:val="00DE4FDA"/>
    <w:rsid w:val="00DE5213"/>
    <w:rsid w:val="00DE56BA"/>
    <w:rsid w:val="00DE5A49"/>
    <w:rsid w:val="00DE5D2A"/>
    <w:rsid w:val="00DE5D54"/>
    <w:rsid w:val="00DE64FE"/>
    <w:rsid w:val="00DE657B"/>
    <w:rsid w:val="00DE6741"/>
    <w:rsid w:val="00DE6B66"/>
    <w:rsid w:val="00DE6FE6"/>
    <w:rsid w:val="00DE729E"/>
    <w:rsid w:val="00DE75FC"/>
    <w:rsid w:val="00DF055A"/>
    <w:rsid w:val="00DF0D4D"/>
    <w:rsid w:val="00DF0E46"/>
    <w:rsid w:val="00DF15F3"/>
    <w:rsid w:val="00DF1DEC"/>
    <w:rsid w:val="00DF2153"/>
    <w:rsid w:val="00DF2482"/>
    <w:rsid w:val="00DF25BE"/>
    <w:rsid w:val="00DF2ADE"/>
    <w:rsid w:val="00DF2C7F"/>
    <w:rsid w:val="00DF5240"/>
    <w:rsid w:val="00DF5F7E"/>
    <w:rsid w:val="00DF6202"/>
    <w:rsid w:val="00DF64A4"/>
    <w:rsid w:val="00DF6BCD"/>
    <w:rsid w:val="00DF7BF7"/>
    <w:rsid w:val="00E00A48"/>
    <w:rsid w:val="00E00A72"/>
    <w:rsid w:val="00E01996"/>
    <w:rsid w:val="00E01C5E"/>
    <w:rsid w:val="00E01D14"/>
    <w:rsid w:val="00E0259B"/>
    <w:rsid w:val="00E027DA"/>
    <w:rsid w:val="00E02B04"/>
    <w:rsid w:val="00E03B42"/>
    <w:rsid w:val="00E03E05"/>
    <w:rsid w:val="00E043A4"/>
    <w:rsid w:val="00E05073"/>
    <w:rsid w:val="00E0600A"/>
    <w:rsid w:val="00E06036"/>
    <w:rsid w:val="00E062F2"/>
    <w:rsid w:val="00E06D10"/>
    <w:rsid w:val="00E07033"/>
    <w:rsid w:val="00E0703F"/>
    <w:rsid w:val="00E071A2"/>
    <w:rsid w:val="00E072E7"/>
    <w:rsid w:val="00E0751D"/>
    <w:rsid w:val="00E07B2C"/>
    <w:rsid w:val="00E1060B"/>
    <w:rsid w:val="00E10A76"/>
    <w:rsid w:val="00E10AC3"/>
    <w:rsid w:val="00E10E5D"/>
    <w:rsid w:val="00E110F1"/>
    <w:rsid w:val="00E12353"/>
    <w:rsid w:val="00E129F5"/>
    <w:rsid w:val="00E12E0A"/>
    <w:rsid w:val="00E132D6"/>
    <w:rsid w:val="00E13CE1"/>
    <w:rsid w:val="00E13E68"/>
    <w:rsid w:val="00E142E8"/>
    <w:rsid w:val="00E148C9"/>
    <w:rsid w:val="00E14F8A"/>
    <w:rsid w:val="00E152C0"/>
    <w:rsid w:val="00E15560"/>
    <w:rsid w:val="00E155FC"/>
    <w:rsid w:val="00E15DE7"/>
    <w:rsid w:val="00E15FAD"/>
    <w:rsid w:val="00E1630F"/>
    <w:rsid w:val="00E17349"/>
    <w:rsid w:val="00E17724"/>
    <w:rsid w:val="00E17BCA"/>
    <w:rsid w:val="00E17C95"/>
    <w:rsid w:val="00E17E89"/>
    <w:rsid w:val="00E203F1"/>
    <w:rsid w:val="00E20523"/>
    <w:rsid w:val="00E20C44"/>
    <w:rsid w:val="00E21014"/>
    <w:rsid w:val="00E212A6"/>
    <w:rsid w:val="00E2135C"/>
    <w:rsid w:val="00E21CE8"/>
    <w:rsid w:val="00E2263B"/>
    <w:rsid w:val="00E22DCA"/>
    <w:rsid w:val="00E23704"/>
    <w:rsid w:val="00E23BDF"/>
    <w:rsid w:val="00E23FF1"/>
    <w:rsid w:val="00E240C6"/>
    <w:rsid w:val="00E2410A"/>
    <w:rsid w:val="00E24221"/>
    <w:rsid w:val="00E2423A"/>
    <w:rsid w:val="00E243D0"/>
    <w:rsid w:val="00E244FA"/>
    <w:rsid w:val="00E24747"/>
    <w:rsid w:val="00E24AFA"/>
    <w:rsid w:val="00E24D64"/>
    <w:rsid w:val="00E24FF7"/>
    <w:rsid w:val="00E263F7"/>
    <w:rsid w:val="00E26D49"/>
    <w:rsid w:val="00E27100"/>
    <w:rsid w:val="00E312CF"/>
    <w:rsid w:val="00E31500"/>
    <w:rsid w:val="00E31551"/>
    <w:rsid w:val="00E315E2"/>
    <w:rsid w:val="00E31DCF"/>
    <w:rsid w:val="00E32030"/>
    <w:rsid w:val="00E323FC"/>
    <w:rsid w:val="00E324D8"/>
    <w:rsid w:val="00E33EB9"/>
    <w:rsid w:val="00E34849"/>
    <w:rsid w:val="00E349A5"/>
    <w:rsid w:val="00E34B7C"/>
    <w:rsid w:val="00E34EAE"/>
    <w:rsid w:val="00E3536A"/>
    <w:rsid w:val="00E35961"/>
    <w:rsid w:val="00E35AF2"/>
    <w:rsid w:val="00E3602B"/>
    <w:rsid w:val="00E36994"/>
    <w:rsid w:val="00E37387"/>
    <w:rsid w:val="00E3783F"/>
    <w:rsid w:val="00E37F67"/>
    <w:rsid w:val="00E41846"/>
    <w:rsid w:val="00E41910"/>
    <w:rsid w:val="00E41B40"/>
    <w:rsid w:val="00E4223A"/>
    <w:rsid w:val="00E42331"/>
    <w:rsid w:val="00E427FA"/>
    <w:rsid w:val="00E42927"/>
    <w:rsid w:val="00E42DCE"/>
    <w:rsid w:val="00E43120"/>
    <w:rsid w:val="00E4337A"/>
    <w:rsid w:val="00E43855"/>
    <w:rsid w:val="00E4399B"/>
    <w:rsid w:val="00E43C15"/>
    <w:rsid w:val="00E4483A"/>
    <w:rsid w:val="00E44CB5"/>
    <w:rsid w:val="00E45E1A"/>
    <w:rsid w:val="00E46C5F"/>
    <w:rsid w:val="00E46D19"/>
    <w:rsid w:val="00E46E3E"/>
    <w:rsid w:val="00E47060"/>
    <w:rsid w:val="00E47429"/>
    <w:rsid w:val="00E47B57"/>
    <w:rsid w:val="00E50D6C"/>
    <w:rsid w:val="00E50E26"/>
    <w:rsid w:val="00E510FB"/>
    <w:rsid w:val="00E516D8"/>
    <w:rsid w:val="00E51836"/>
    <w:rsid w:val="00E518C1"/>
    <w:rsid w:val="00E51A53"/>
    <w:rsid w:val="00E51A54"/>
    <w:rsid w:val="00E51D07"/>
    <w:rsid w:val="00E520ED"/>
    <w:rsid w:val="00E5233F"/>
    <w:rsid w:val="00E527F1"/>
    <w:rsid w:val="00E52A32"/>
    <w:rsid w:val="00E530B1"/>
    <w:rsid w:val="00E5383F"/>
    <w:rsid w:val="00E54DC7"/>
    <w:rsid w:val="00E54F10"/>
    <w:rsid w:val="00E57206"/>
    <w:rsid w:val="00E5746C"/>
    <w:rsid w:val="00E57E1B"/>
    <w:rsid w:val="00E602CB"/>
    <w:rsid w:val="00E61089"/>
    <w:rsid w:val="00E61B55"/>
    <w:rsid w:val="00E627BF"/>
    <w:rsid w:val="00E62DC9"/>
    <w:rsid w:val="00E62F5F"/>
    <w:rsid w:val="00E63651"/>
    <w:rsid w:val="00E63835"/>
    <w:rsid w:val="00E63FCC"/>
    <w:rsid w:val="00E64EA3"/>
    <w:rsid w:val="00E65C3A"/>
    <w:rsid w:val="00E65FB9"/>
    <w:rsid w:val="00E660E7"/>
    <w:rsid w:val="00E6621B"/>
    <w:rsid w:val="00E670FD"/>
    <w:rsid w:val="00E67315"/>
    <w:rsid w:val="00E6793F"/>
    <w:rsid w:val="00E714A8"/>
    <w:rsid w:val="00E7159C"/>
    <w:rsid w:val="00E71A86"/>
    <w:rsid w:val="00E71CBE"/>
    <w:rsid w:val="00E72261"/>
    <w:rsid w:val="00E72A83"/>
    <w:rsid w:val="00E72F80"/>
    <w:rsid w:val="00E734D1"/>
    <w:rsid w:val="00E7399E"/>
    <w:rsid w:val="00E73AB2"/>
    <w:rsid w:val="00E74566"/>
    <w:rsid w:val="00E74A65"/>
    <w:rsid w:val="00E7506C"/>
    <w:rsid w:val="00E757D7"/>
    <w:rsid w:val="00E76B76"/>
    <w:rsid w:val="00E76FB4"/>
    <w:rsid w:val="00E7704D"/>
    <w:rsid w:val="00E77AAC"/>
    <w:rsid w:val="00E802E3"/>
    <w:rsid w:val="00E804D7"/>
    <w:rsid w:val="00E809C0"/>
    <w:rsid w:val="00E816EB"/>
    <w:rsid w:val="00E819F5"/>
    <w:rsid w:val="00E81F84"/>
    <w:rsid w:val="00E8200E"/>
    <w:rsid w:val="00E836AF"/>
    <w:rsid w:val="00E844C2"/>
    <w:rsid w:val="00E84D1A"/>
    <w:rsid w:val="00E8539F"/>
    <w:rsid w:val="00E86406"/>
    <w:rsid w:val="00E866AC"/>
    <w:rsid w:val="00E875EE"/>
    <w:rsid w:val="00E876A6"/>
    <w:rsid w:val="00E90398"/>
    <w:rsid w:val="00E90DA0"/>
    <w:rsid w:val="00E90DEC"/>
    <w:rsid w:val="00E90ED2"/>
    <w:rsid w:val="00E920F7"/>
    <w:rsid w:val="00E9240A"/>
    <w:rsid w:val="00E9368B"/>
    <w:rsid w:val="00E93784"/>
    <w:rsid w:val="00E93793"/>
    <w:rsid w:val="00E93893"/>
    <w:rsid w:val="00E93A94"/>
    <w:rsid w:val="00E94041"/>
    <w:rsid w:val="00E94846"/>
    <w:rsid w:val="00E948F3"/>
    <w:rsid w:val="00E951DA"/>
    <w:rsid w:val="00E96045"/>
    <w:rsid w:val="00E96259"/>
    <w:rsid w:val="00E96516"/>
    <w:rsid w:val="00E96A5F"/>
    <w:rsid w:val="00E96ABE"/>
    <w:rsid w:val="00E96C59"/>
    <w:rsid w:val="00E96DA5"/>
    <w:rsid w:val="00E97040"/>
    <w:rsid w:val="00E97341"/>
    <w:rsid w:val="00E9768E"/>
    <w:rsid w:val="00E979FA"/>
    <w:rsid w:val="00E97F0A"/>
    <w:rsid w:val="00EA0414"/>
    <w:rsid w:val="00EA17F6"/>
    <w:rsid w:val="00EA263E"/>
    <w:rsid w:val="00EA3166"/>
    <w:rsid w:val="00EA339F"/>
    <w:rsid w:val="00EA5C0B"/>
    <w:rsid w:val="00EA6199"/>
    <w:rsid w:val="00EA6A47"/>
    <w:rsid w:val="00EA6C34"/>
    <w:rsid w:val="00EA6E74"/>
    <w:rsid w:val="00EB0DD5"/>
    <w:rsid w:val="00EB1333"/>
    <w:rsid w:val="00EB17DF"/>
    <w:rsid w:val="00EB1A30"/>
    <w:rsid w:val="00EB1B01"/>
    <w:rsid w:val="00EB2598"/>
    <w:rsid w:val="00EB318F"/>
    <w:rsid w:val="00EB32C2"/>
    <w:rsid w:val="00EB3445"/>
    <w:rsid w:val="00EB35A3"/>
    <w:rsid w:val="00EB3D3A"/>
    <w:rsid w:val="00EB3F0A"/>
    <w:rsid w:val="00EB488B"/>
    <w:rsid w:val="00EB4B9A"/>
    <w:rsid w:val="00EB4D2B"/>
    <w:rsid w:val="00EB52EF"/>
    <w:rsid w:val="00EB56B5"/>
    <w:rsid w:val="00EB59B7"/>
    <w:rsid w:val="00EB5FCE"/>
    <w:rsid w:val="00EB64C2"/>
    <w:rsid w:val="00EB65E3"/>
    <w:rsid w:val="00EB6DBC"/>
    <w:rsid w:val="00EB7176"/>
    <w:rsid w:val="00EB7546"/>
    <w:rsid w:val="00EB760E"/>
    <w:rsid w:val="00EB7D8C"/>
    <w:rsid w:val="00EC01DE"/>
    <w:rsid w:val="00EC0228"/>
    <w:rsid w:val="00EC0A6F"/>
    <w:rsid w:val="00EC0DD8"/>
    <w:rsid w:val="00EC0F26"/>
    <w:rsid w:val="00EC0F55"/>
    <w:rsid w:val="00EC15DD"/>
    <w:rsid w:val="00EC1D96"/>
    <w:rsid w:val="00EC246A"/>
    <w:rsid w:val="00EC25F6"/>
    <w:rsid w:val="00EC2B72"/>
    <w:rsid w:val="00EC2D03"/>
    <w:rsid w:val="00EC35C9"/>
    <w:rsid w:val="00EC3BB2"/>
    <w:rsid w:val="00EC3F19"/>
    <w:rsid w:val="00EC4408"/>
    <w:rsid w:val="00EC4A97"/>
    <w:rsid w:val="00EC54E3"/>
    <w:rsid w:val="00EC55FF"/>
    <w:rsid w:val="00EC586A"/>
    <w:rsid w:val="00EC63C9"/>
    <w:rsid w:val="00EC6482"/>
    <w:rsid w:val="00EC6AD3"/>
    <w:rsid w:val="00EC73E7"/>
    <w:rsid w:val="00EC7683"/>
    <w:rsid w:val="00EC777A"/>
    <w:rsid w:val="00EC7830"/>
    <w:rsid w:val="00ED0017"/>
    <w:rsid w:val="00ED0544"/>
    <w:rsid w:val="00ED06DE"/>
    <w:rsid w:val="00ED0F43"/>
    <w:rsid w:val="00ED10F7"/>
    <w:rsid w:val="00ED172B"/>
    <w:rsid w:val="00ED1BB1"/>
    <w:rsid w:val="00ED22B7"/>
    <w:rsid w:val="00ED2344"/>
    <w:rsid w:val="00ED2448"/>
    <w:rsid w:val="00ED2DB5"/>
    <w:rsid w:val="00ED2ED8"/>
    <w:rsid w:val="00ED3429"/>
    <w:rsid w:val="00ED343E"/>
    <w:rsid w:val="00ED400A"/>
    <w:rsid w:val="00ED4C34"/>
    <w:rsid w:val="00ED5299"/>
    <w:rsid w:val="00ED52A7"/>
    <w:rsid w:val="00ED62AC"/>
    <w:rsid w:val="00ED63F9"/>
    <w:rsid w:val="00ED661E"/>
    <w:rsid w:val="00ED6D03"/>
    <w:rsid w:val="00ED7434"/>
    <w:rsid w:val="00ED745D"/>
    <w:rsid w:val="00ED7AE5"/>
    <w:rsid w:val="00EE14E5"/>
    <w:rsid w:val="00EE1922"/>
    <w:rsid w:val="00EE2434"/>
    <w:rsid w:val="00EE2DD4"/>
    <w:rsid w:val="00EE3BB3"/>
    <w:rsid w:val="00EE4134"/>
    <w:rsid w:val="00EE42CE"/>
    <w:rsid w:val="00EE4B00"/>
    <w:rsid w:val="00EE538C"/>
    <w:rsid w:val="00EE5688"/>
    <w:rsid w:val="00EE58B0"/>
    <w:rsid w:val="00EE5A4F"/>
    <w:rsid w:val="00EE5AA0"/>
    <w:rsid w:val="00EE5B2B"/>
    <w:rsid w:val="00EE5BA9"/>
    <w:rsid w:val="00EE5DDB"/>
    <w:rsid w:val="00EE614D"/>
    <w:rsid w:val="00EE6EA2"/>
    <w:rsid w:val="00EE7741"/>
    <w:rsid w:val="00EE77EE"/>
    <w:rsid w:val="00EE7CC5"/>
    <w:rsid w:val="00EE7DEC"/>
    <w:rsid w:val="00EF013D"/>
    <w:rsid w:val="00EF06CB"/>
    <w:rsid w:val="00EF0886"/>
    <w:rsid w:val="00EF0B68"/>
    <w:rsid w:val="00EF10CC"/>
    <w:rsid w:val="00EF2D84"/>
    <w:rsid w:val="00EF3022"/>
    <w:rsid w:val="00EF3475"/>
    <w:rsid w:val="00EF4075"/>
    <w:rsid w:val="00EF4078"/>
    <w:rsid w:val="00EF4380"/>
    <w:rsid w:val="00EF4CBD"/>
    <w:rsid w:val="00EF4FB6"/>
    <w:rsid w:val="00EF5E6C"/>
    <w:rsid w:val="00EF5EA6"/>
    <w:rsid w:val="00EF622D"/>
    <w:rsid w:val="00EF64B9"/>
    <w:rsid w:val="00EF6C86"/>
    <w:rsid w:val="00F0020D"/>
    <w:rsid w:val="00F009F7"/>
    <w:rsid w:val="00F00E65"/>
    <w:rsid w:val="00F00F22"/>
    <w:rsid w:val="00F01EED"/>
    <w:rsid w:val="00F020FE"/>
    <w:rsid w:val="00F02268"/>
    <w:rsid w:val="00F02336"/>
    <w:rsid w:val="00F0265C"/>
    <w:rsid w:val="00F028C0"/>
    <w:rsid w:val="00F02CA1"/>
    <w:rsid w:val="00F03074"/>
    <w:rsid w:val="00F0351C"/>
    <w:rsid w:val="00F03D09"/>
    <w:rsid w:val="00F03D33"/>
    <w:rsid w:val="00F043E5"/>
    <w:rsid w:val="00F04A17"/>
    <w:rsid w:val="00F04D7C"/>
    <w:rsid w:val="00F059AC"/>
    <w:rsid w:val="00F05E71"/>
    <w:rsid w:val="00F06A4C"/>
    <w:rsid w:val="00F06B9B"/>
    <w:rsid w:val="00F06D6B"/>
    <w:rsid w:val="00F073CD"/>
    <w:rsid w:val="00F07558"/>
    <w:rsid w:val="00F07702"/>
    <w:rsid w:val="00F07E64"/>
    <w:rsid w:val="00F105C6"/>
    <w:rsid w:val="00F10CD2"/>
    <w:rsid w:val="00F110EC"/>
    <w:rsid w:val="00F114D0"/>
    <w:rsid w:val="00F11685"/>
    <w:rsid w:val="00F11804"/>
    <w:rsid w:val="00F11F37"/>
    <w:rsid w:val="00F123C5"/>
    <w:rsid w:val="00F125D1"/>
    <w:rsid w:val="00F12843"/>
    <w:rsid w:val="00F12895"/>
    <w:rsid w:val="00F13C2A"/>
    <w:rsid w:val="00F13F7B"/>
    <w:rsid w:val="00F14411"/>
    <w:rsid w:val="00F14A4E"/>
    <w:rsid w:val="00F14CA4"/>
    <w:rsid w:val="00F1575D"/>
    <w:rsid w:val="00F15793"/>
    <w:rsid w:val="00F15DA7"/>
    <w:rsid w:val="00F1694C"/>
    <w:rsid w:val="00F16BC6"/>
    <w:rsid w:val="00F170CE"/>
    <w:rsid w:val="00F1788B"/>
    <w:rsid w:val="00F17926"/>
    <w:rsid w:val="00F17995"/>
    <w:rsid w:val="00F17EA4"/>
    <w:rsid w:val="00F21C51"/>
    <w:rsid w:val="00F21E78"/>
    <w:rsid w:val="00F22048"/>
    <w:rsid w:val="00F2211E"/>
    <w:rsid w:val="00F22B1D"/>
    <w:rsid w:val="00F22EBD"/>
    <w:rsid w:val="00F236C1"/>
    <w:rsid w:val="00F251DC"/>
    <w:rsid w:val="00F253F6"/>
    <w:rsid w:val="00F25895"/>
    <w:rsid w:val="00F259E8"/>
    <w:rsid w:val="00F275A9"/>
    <w:rsid w:val="00F275B8"/>
    <w:rsid w:val="00F275DB"/>
    <w:rsid w:val="00F27642"/>
    <w:rsid w:val="00F27A77"/>
    <w:rsid w:val="00F27E9E"/>
    <w:rsid w:val="00F30046"/>
    <w:rsid w:val="00F30108"/>
    <w:rsid w:val="00F30A71"/>
    <w:rsid w:val="00F315DA"/>
    <w:rsid w:val="00F317DA"/>
    <w:rsid w:val="00F318BE"/>
    <w:rsid w:val="00F32BA2"/>
    <w:rsid w:val="00F32DC8"/>
    <w:rsid w:val="00F33A7B"/>
    <w:rsid w:val="00F3410E"/>
    <w:rsid w:val="00F34E40"/>
    <w:rsid w:val="00F34F48"/>
    <w:rsid w:val="00F34F68"/>
    <w:rsid w:val="00F36334"/>
    <w:rsid w:val="00F363ED"/>
    <w:rsid w:val="00F36782"/>
    <w:rsid w:val="00F36860"/>
    <w:rsid w:val="00F36C46"/>
    <w:rsid w:val="00F36DEB"/>
    <w:rsid w:val="00F36FD2"/>
    <w:rsid w:val="00F37192"/>
    <w:rsid w:val="00F37532"/>
    <w:rsid w:val="00F378B0"/>
    <w:rsid w:val="00F40393"/>
    <w:rsid w:val="00F405B8"/>
    <w:rsid w:val="00F40783"/>
    <w:rsid w:val="00F408A1"/>
    <w:rsid w:val="00F40997"/>
    <w:rsid w:val="00F40EAA"/>
    <w:rsid w:val="00F40EB5"/>
    <w:rsid w:val="00F41241"/>
    <w:rsid w:val="00F41B34"/>
    <w:rsid w:val="00F42E85"/>
    <w:rsid w:val="00F4302C"/>
    <w:rsid w:val="00F430FA"/>
    <w:rsid w:val="00F4331E"/>
    <w:rsid w:val="00F43516"/>
    <w:rsid w:val="00F470C9"/>
    <w:rsid w:val="00F47921"/>
    <w:rsid w:val="00F47BCD"/>
    <w:rsid w:val="00F51005"/>
    <w:rsid w:val="00F51356"/>
    <w:rsid w:val="00F522A7"/>
    <w:rsid w:val="00F52E53"/>
    <w:rsid w:val="00F5301D"/>
    <w:rsid w:val="00F53C23"/>
    <w:rsid w:val="00F53D77"/>
    <w:rsid w:val="00F53F61"/>
    <w:rsid w:val="00F549EF"/>
    <w:rsid w:val="00F54F4E"/>
    <w:rsid w:val="00F55332"/>
    <w:rsid w:val="00F55497"/>
    <w:rsid w:val="00F55ED1"/>
    <w:rsid w:val="00F55F0B"/>
    <w:rsid w:val="00F56574"/>
    <w:rsid w:val="00F565C6"/>
    <w:rsid w:val="00F57505"/>
    <w:rsid w:val="00F57615"/>
    <w:rsid w:val="00F60042"/>
    <w:rsid w:val="00F6014F"/>
    <w:rsid w:val="00F60F51"/>
    <w:rsid w:val="00F61041"/>
    <w:rsid w:val="00F6183F"/>
    <w:rsid w:val="00F622C9"/>
    <w:rsid w:val="00F62F55"/>
    <w:rsid w:val="00F63247"/>
    <w:rsid w:val="00F63458"/>
    <w:rsid w:val="00F63536"/>
    <w:rsid w:val="00F63940"/>
    <w:rsid w:val="00F639E8"/>
    <w:rsid w:val="00F63AF7"/>
    <w:rsid w:val="00F641D0"/>
    <w:rsid w:val="00F64C61"/>
    <w:rsid w:val="00F64D1A"/>
    <w:rsid w:val="00F65E1C"/>
    <w:rsid w:val="00F6602E"/>
    <w:rsid w:val="00F66843"/>
    <w:rsid w:val="00F66FF4"/>
    <w:rsid w:val="00F67DDE"/>
    <w:rsid w:val="00F67F1F"/>
    <w:rsid w:val="00F70199"/>
    <w:rsid w:val="00F70625"/>
    <w:rsid w:val="00F70883"/>
    <w:rsid w:val="00F709BB"/>
    <w:rsid w:val="00F70AA0"/>
    <w:rsid w:val="00F70CB1"/>
    <w:rsid w:val="00F712C3"/>
    <w:rsid w:val="00F714BB"/>
    <w:rsid w:val="00F7256C"/>
    <w:rsid w:val="00F728A0"/>
    <w:rsid w:val="00F72AD0"/>
    <w:rsid w:val="00F72BCC"/>
    <w:rsid w:val="00F72BFA"/>
    <w:rsid w:val="00F731FA"/>
    <w:rsid w:val="00F738AE"/>
    <w:rsid w:val="00F73B16"/>
    <w:rsid w:val="00F73BBB"/>
    <w:rsid w:val="00F73D9C"/>
    <w:rsid w:val="00F741C2"/>
    <w:rsid w:val="00F743D1"/>
    <w:rsid w:val="00F7479D"/>
    <w:rsid w:val="00F751BF"/>
    <w:rsid w:val="00F75331"/>
    <w:rsid w:val="00F7542A"/>
    <w:rsid w:val="00F757D5"/>
    <w:rsid w:val="00F75C22"/>
    <w:rsid w:val="00F76305"/>
    <w:rsid w:val="00F76C14"/>
    <w:rsid w:val="00F76C2A"/>
    <w:rsid w:val="00F76D1D"/>
    <w:rsid w:val="00F7706B"/>
    <w:rsid w:val="00F773F9"/>
    <w:rsid w:val="00F77F68"/>
    <w:rsid w:val="00F801AF"/>
    <w:rsid w:val="00F805DF"/>
    <w:rsid w:val="00F80837"/>
    <w:rsid w:val="00F80DD1"/>
    <w:rsid w:val="00F817A1"/>
    <w:rsid w:val="00F819A6"/>
    <w:rsid w:val="00F81CB0"/>
    <w:rsid w:val="00F826ED"/>
    <w:rsid w:val="00F82A07"/>
    <w:rsid w:val="00F82C94"/>
    <w:rsid w:val="00F82D8C"/>
    <w:rsid w:val="00F8329C"/>
    <w:rsid w:val="00F83ACB"/>
    <w:rsid w:val="00F84567"/>
    <w:rsid w:val="00F84988"/>
    <w:rsid w:val="00F84B4A"/>
    <w:rsid w:val="00F85D65"/>
    <w:rsid w:val="00F86427"/>
    <w:rsid w:val="00F86A52"/>
    <w:rsid w:val="00F8778D"/>
    <w:rsid w:val="00F87F1E"/>
    <w:rsid w:val="00F87F4F"/>
    <w:rsid w:val="00F90039"/>
    <w:rsid w:val="00F907F8"/>
    <w:rsid w:val="00F90832"/>
    <w:rsid w:val="00F90A1D"/>
    <w:rsid w:val="00F90E44"/>
    <w:rsid w:val="00F9103C"/>
    <w:rsid w:val="00F91A73"/>
    <w:rsid w:val="00F932CB"/>
    <w:rsid w:val="00F94701"/>
    <w:rsid w:val="00F94D52"/>
    <w:rsid w:val="00F960B8"/>
    <w:rsid w:val="00F963A9"/>
    <w:rsid w:val="00F96CFC"/>
    <w:rsid w:val="00F96E6D"/>
    <w:rsid w:val="00F96F6D"/>
    <w:rsid w:val="00F9707E"/>
    <w:rsid w:val="00F9735B"/>
    <w:rsid w:val="00F97486"/>
    <w:rsid w:val="00F97CF3"/>
    <w:rsid w:val="00FA014F"/>
    <w:rsid w:val="00FA04E9"/>
    <w:rsid w:val="00FA078A"/>
    <w:rsid w:val="00FA0BE2"/>
    <w:rsid w:val="00FA169A"/>
    <w:rsid w:val="00FA1B14"/>
    <w:rsid w:val="00FA227F"/>
    <w:rsid w:val="00FA287A"/>
    <w:rsid w:val="00FA3231"/>
    <w:rsid w:val="00FA3924"/>
    <w:rsid w:val="00FA3D21"/>
    <w:rsid w:val="00FA4532"/>
    <w:rsid w:val="00FA4A41"/>
    <w:rsid w:val="00FA57F2"/>
    <w:rsid w:val="00FA5D7B"/>
    <w:rsid w:val="00FA610C"/>
    <w:rsid w:val="00FA6661"/>
    <w:rsid w:val="00FA6E0A"/>
    <w:rsid w:val="00FA72A3"/>
    <w:rsid w:val="00FA782B"/>
    <w:rsid w:val="00FA78C8"/>
    <w:rsid w:val="00FA7A7F"/>
    <w:rsid w:val="00FA7B49"/>
    <w:rsid w:val="00FB06D0"/>
    <w:rsid w:val="00FB0A14"/>
    <w:rsid w:val="00FB0A30"/>
    <w:rsid w:val="00FB0BA8"/>
    <w:rsid w:val="00FB1514"/>
    <w:rsid w:val="00FB2038"/>
    <w:rsid w:val="00FB2240"/>
    <w:rsid w:val="00FB22FE"/>
    <w:rsid w:val="00FB28F9"/>
    <w:rsid w:val="00FB2F80"/>
    <w:rsid w:val="00FB33C5"/>
    <w:rsid w:val="00FB3977"/>
    <w:rsid w:val="00FB4061"/>
    <w:rsid w:val="00FB40F8"/>
    <w:rsid w:val="00FB43AA"/>
    <w:rsid w:val="00FB4C96"/>
    <w:rsid w:val="00FB5F2E"/>
    <w:rsid w:val="00FB5F5A"/>
    <w:rsid w:val="00FB79E0"/>
    <w:rsid w:val="00FB7C5A"/>
    <w:rsid w:val="00FC0DE4"/>
    <w:rsid w:val="00FC12C0"/>
    <w:rsid w:val="00FC180C"/>
    <w:rsid w:val="00FC1B33"/>
    <w:rsid w:val="00FC25C2"/>
    <w:rsid w:val="00FC27DA"/>
    <w:rsid w:val="00FC30F5"/>
    <w:rsid w:val="00FC3251"/>
    <w:rsid w:val="00FC3318"/>
    <w:rsid w:val="00FC3DEE"/>
    <w:rsid w:val="00FC4867"/>
    <w:rsid w:val="00FC4EA6"/>
    <w:rsid w:val="00FC5E61"/>
    <w:rsid w:val="00FC5F15"/>
    <w:rsid w:val="00FC7264"/>
    <w:rsid w:val="00FC77F4"/>
    <w:rsid w:val="00FD0060"/>
    <w:rsid w:val="00FD0749"/>
    <w:rsid w:val="00FD07E9"/>
    <w:rsid w:val="00FD0888"/>
    <w:rsid w:val="00FD092D"/>
    <w:rsid w:val="00FD0A05"/>
    <w:rsid w:val="00FD0B1A"/>
    <w:rsid w:val="00FD0C3D"/>
    <w:rsid w:val="00FD0F64"/>
    <w:rsid w:val="00FD2191"/>
    <w:rsid w:val="00FD222C"/>
    <w:rsid w:val="00FD22D2"/>
    <w:rsid w:val="00FD2687"/>
    <w:rsid w:val="00FD2B83"/>
    <w:rsid w:val="00FD317B"/>
    <w:rsid w:val="00FD357A"/>
    <w:rsid w:val="00FD4316"/>
    <w:rsid w:val="00FD516D"/>
    <w:rsid w:val="00FD5BB2"/>
    <w:rsid w:val="00FD5D2C"/>
    <w:rsid w:val="00FD5FEC"/>
    <w:rsid w:val="00FD6124"/>
    <w:rsid w:val="00FD63A6"/>
    <w:rsid w:val="00FD661C"/>
    <w:rsid w:val="00FD666B"/>
    <w:rsid w:val="00FD714C"/>
    <w:rsid w:val="00FD7B7E"/>
    <w:rsid w:val="00FE035A"/>
    <w:rsid w:val="00FE072B"/>
    <w:rsid w:val="00FE087C"/>
    <w:rsid w:val="00FE0F1D"/>
    <w:rsid w:val="00FE11DF"/>
    <w:rsid w:val="00FE19A7"/>
    <w:rsid w:val="00FE1DA1"/>
    <w:rsid w:val="00FE24BC"/>
    <w:rsid w:val="00FE314B"/>
    <w:rsid w:val="00FE385D"/>
    <w:rsid w:val="00FE3D44"/>
    <w:rsid w:val="00FE3E18"/>
    <w:rsid w:val="00FE4706"/>
    <w:rsid w:val="00FE48C6"/>
    <w:rsid w:val="00FE5889"/>
    <w:rsid w:val="00FE5C03"/>
    <w:rsid w:val="00FE610B"/>
    <w:rsid w:val="00FE6295"/>
    <w:rsid w:val="00FE659F"/>
    <w:rsid w:val="00FE6678"/>
    <w:rsid w:val="00FE70BA"/>
    <w:rsid w:val="00FE731D"/>
    <w:rsid w:val="00FE7532"/>
    <w:rsid w:val="00FE7826"/>
    <w:rsid w:val="00FF0BEF"/>
    <w:rsid w:val="00FF0BF3"/>
    <w:rsid w:val="00FF0C47"/>
    <w:rsid w:val="00FF0D5A"/>
    <w:rsid w:val="00FF0F0E"/>
    <w:rsid w:val="00FF2893"/>
    <w:rsid w:val="00FF34CE"/>
    <w:rsid w:val="00FF3C92"/>
    <w:rsid w:val="00FF3EF1"/>
    <w:rsid w:val="00FF4880"/>
    <w:rsid w:val="00FF55F3"/>
    <w:rsid w:val="00FF57BB"/>
    <w:rsid w:val="00FF5E2B"/>
    <w:rsid w:val="00FF6A88"/>
    <w:rsid w:val="00FF7319"/>
    <w:rsid w:val="00FF73ED"/>
    <w:rsid w:val="00FF75CB"/>
    <w:rsid w:val="00FF7962"/>
    <w:rsid w:val="00FF7DD8"/>
    <w:rsid w:val="015986AE"/>
    <w:rsid w:val="01605217"/>
    <w:rsid w:val="01FDAA6F"/>
    <w:rsid w:val="01FFC983"/>
    <w:rsid w:val="02601B0B"/>
    <w:rsid w:val="0269AB37"/>
    <w:rsid w:val="02A1C842"/>
    <w:rsid w:val="02BB0165"/>
    <w:rsid w:val="02CAA666"/>
    <w:rsid w:val="02F4394F"/>
    <w:rsid w:val="0302168C"/>
    <w:rsid w:val="03646D6A"/>
    <w:rsid w:val="03CADAB6"/>
    <w:rsid w:val="040648F1"/>
    <w:rsid w:val="0427C89A"/>
    <w:rsid w:val="043892E1"/>
    <w:rsid w:val="053A089C"/>
    <w:rsid w:val="05FF7F38"/>
    <w:rsid w:val="062D0018"/>
    <w:rsid w:val="063BCD3E"/>
    <w:rsid w:val="06809E95"/>
    <w:rsid w:val="0685CE50"/>
    <w:rsid w:val="06B7FCA2"/>
    <w:rsid w:val="06CA3FCB"/>
    <w:rsid w:val="06D7820E"/>
    <w:rsid w:val="06E9B7C2"/>
    <w:rsid w:val="0713F4A9"/>
    <w:rsid w:val="07460256"/>
    <w:rsid w:val="076F3C33"/>
    <w:rsid w:val="07CD606D"/>
    <w:rsid w:val="07E55B17"/>
    <w:rsid w:val="080AAB08"/>
    <w:rsid w:val="0812215F"/>
    <w:rsid w:val="0824E4B4"/>
    <w:rsid w:val="082D8D8E"/>
    <w:rsid w:val="085ECC1F"/>
    <w:rsid w:val="0872D46D"/>
    <w:rsid w:val="087A4199"/>
    <w:rsid w:val="08B5482C"/>
    <w:rsid w:val="08BE2D52"/>
    <w:rsid w:val="08DCF626"/>
    <w:rsid w:val="08ED5614"/>
    <w:rsid w:val="09071CCB"/>
    <w:rsid w:val="0928F78E"/>
    <w:rsid w:val="09470D58"/>
    <w:rsid w:val="09B54483"/>
    <w:rsid w:val="09D440E2"/>
    <w:rsid w:val="09D4A469"/>
    <w:rsid w:val="0A35F493"/>
    <w:rsid w:val="0A945F3F"/>
    <w:rsid w:val="0ADE942E"/>
    <w:rsid w:val="0B21303D"/>
    <w:rsid w:val="0B2C51C1"/>
    <w:rsid w:val="0B6B2AB5"/>
    <w:rsid w:val="0B978D43"/>
    <w:rsid w:val="0BA3341A"/>
    <w:rsid w:val="0BEA5938"/>
    <w:rsid w:val="0C008314"/>
    <w:rsid w:val="0C184CCE"/>
    <w:rsid w:val="0D3A44C6"/>
    <w:rsid w:val="0D581205"/>
    <w:rsid w:val="0D5DF238"/>
    <w:rsid w:val="0D8E2CC6"/>
    <w:rsid w:val="0D9F7881"/>
    <w:rsid w:val="0DC0C1B1"/>
    <w:rsid w:val="0E21AA02"/>
    <w:rsid w:val="0E4808F4"/>
    <w:rsid w:val="0E6D0802"/>
    <w:rsid w:val="0F0B36B8"/>
    <w:rsid w:val="0F10ED44"/>
    <w:rsid w:val="0F23A383"/>
    <w:rsid w:val="0FD1C8EE"/>
    <w:rsid w:val="0FFA4C58"/>
    <w:rsid w:val="101DDC49"/>
    <w:rsid w:val="102EEA8E"/>
    <w:rsid w:val="111A0122"/>
    <w:rsid w:val="11F206E1"/>
    <w:rsid w:val="1201C75D"/>
    <w:rsid w:val="12084A2D"/>
    <w:rsid w:val="1272A22C"/>
    <w:rsid w:val="128B4C8A"/>
    <w:rsid w:val="12EB3E3F"/>
    <w:rsid w:val="13064732"/>
    <w:rsid w:val="135FC72C"/>
    <w:rsid w:val="13968802"/>
    <w:rsid w:val="13E671AF"/>
    <w:rsid w:val="14DA27C2"/>
    <w:rsid w:val="14E0E0FB"/>
    <w:rsid w:val="150E70DD"/>
    <w:rsid w:val="15D917C9"/>
    <w:rsid w:val="160D92CA"/>
    <w:rsid w:val="1628873D"/>
    <w:rsid w:val="16AFECD7"/>
    <w:rsid w:val="16BDA88C"/>
    <w:rsid w:val="16D06303"/>
    <w:rsid w:val="16E12484"/>
    <w:rsid w:val="16FC4FB7"/>
    <w:rsid w:val="1741F177"/>
    <w:rsid w:val="17AEAA0D"/>
    <w:rsid w:val="17BE64FB"/>
    <w:rsid w:val="17C87B94"/>
    <w:rsid w:val="1846AEAF"/>
    <w:rsid w:val="186CB62D"/>
    <w:rsid w:val="18C48E22"/>
    <w:rsid w:val="18D7427E"/>
    <w:rsid w:val="19396DEB"/>
    <w:rsid w:val="1958217C"/>
    <w:rsid w:val="1991CE37"/>
    <w:rsid w:val="19B181D5"/>
    <w:rsid w:val="19B4ECF8"/>
    <w:rsid w:val="1A101003"/>
    <w:rsid w:val="1A48A120"/>
    <w:rsid w:val="1A8C38AD"/>
    <w:rsid w:val="1A9DA24F"/>
    <w:rsid w:val="1AA15EDE"/>
    <w:rsid w:val="1ABC3610"/>
    <w:rsid w:val="1ADDBDD4"/>
    <w:rsid w:val="1AEA7B4F"/>
    <w:rsid w:val="1B04D493"/>
    <w:rsid w:val="1B35F165"/>
    <w:rsid w:val="1B54CAC6"/>
    <w:rsid w:val="1B859DD1"/>
    <w:rsid w:val="1BC32E0B"/>
    <w:rsid w:val="1C003C2B"/>
    <w:rsid w:val="1C1523F0"/>
    <w:rsid w:val="1DEA1151"/>
    <w:rsid w:val="1DEF1834"/>
    <w:rsid w:val="1E22D9CD"/>
    <w:rsid w:val="1E4CD16E"/>
    <w:rsid w:val="1EBFEDEA"/>
    <w:rsid w:val="1EF10C9D"/>
    <w:rsid w:val="1F2F9B12"/>
    <w:rsid w:val="1F4958AF"/>
    <w:rsid w:val="1F5008D1"/>
    <w:rsid w:val="1FF9AFB5"/>
    <w:rsid w:val="20201DF6"/>
    <w:rsid w:val="20615299"/>
    <w:rsid w:val="210C8AE2"/>
    <w:rsid w:val="217E7489"/>
    <w:rsid w:val="21C6A0ED"/>
    <w:rsid w:val="21D11CB1"/>
    <w:rsid w:val="21FEEAA4"/>
    <w:rsid w:val="22019E6C"/>
    <w:rsid w:val="221AAA4F"/>
    <w:rsid w:val="22502F1F"/>
    <w:rsid w:val="2261EB6F"/>
    <w:rsid w:val="22C97E0F"/>
    <w:rsid w:val="22CAC409"/>
    <w:rsid w:val="2364D924"/>
    <w:rsid w:val="23A87B4F"/>
    <w:rsid w:val="23C480FE"/>
    <w:rsid w:val="23F366E6"/>
    <w:rsid w:val="23FAA39A"/>
    <w:rsid w:val="23FAB8B7"/>
    <w:rsid w:val="2414C967"/>
    <w:rsid w:val="242E7571"/>
    <w:rsid w:val="24461FCB"/>
    <w:rsid w:val="24892833"/>
    <w:rsid w:val="24D56A84"/>
    <w:rsid w:val="24E3F877"/>
    <w:rsid w:val="252237C2"/>
    <w:rsid w:val="2524FD2D"/>
    <w:rsid w:val="2531489E"/>
    <w:rsid w:val="25D03191"/>
    <w:rsid w:val="261D1CF7"/>
    <w:rsid w:val="26386202"/>
    <w:rsid w:val="266792AB"/>
    <w:rsid w:val="26A38998"/>
    <w:rsid w:val="26B8CBFC"/>
    <w:rsid w:val="26DD4D0D"/>
    <w:rsid w:val="272325BD"/>
    <w:rsid w:val="27488C7E"/>
    <w:rsid w:val="276582B4"/>
    <w:rsid w:val="27A08F44"/>
    <w:rsid w:val="27A89D9B"/>
    <w:rsid w:val="27E9A47C"/>
    <w:rsid w:val="287719D3"/>
    <w:rsid w:val="28836AA4"/>
    <w:rsid w:val="28900C49"/>
    <w:rsid w:val="290A70B3"/>
    <w:rsid w:val="296A03BA"/>
    <w:rsid w:val="2A9870B5"/>
    <w:rsid w:val="2B000D68"/>
    <w:rsid w:val="2B32859F"/>
    <w:rsid w:val="2B3F6933"/>
    <w:rsid w:val="2B63F7B3"/>
    <w:rsid w:val="2B9C489C"/>
    <w:rsid w:val="2BBA230B"/>
    <w:rsid w:val="2CA04F48"/>
    <w:rsid w:val="2D0CC082"/>
    <w:rsid w:val="2D18D7DD"/>
    <w:rsid w:val="2D3B3FE3"/>
    <w:rsid w:val="2D71B3B6"/>
    <w:rsid w:val="2D8BFC4E"/>
    <w:rsid w:val="2DCE976C"/>
    <w:rsid w:val="2DF141B6"/>
    <w:rsid w:val="2E59F54C"/>
    <w:rsid w:val="2E5E547F"/>
    <w:rsid w:val="2E8B7D44"/>
    <w:rsid w:val="2E9271B0"/>
    <w:rsid w:val="2ED0F2F1"/>
    <w:rsid w:val="2F2B95B7"/>
    <w:rsid w:val="2F71BEEE"/>
    <w:rsid w:val="2F8FCB32"/>
    <w:rsid w:val="2FA0B3A7"/>
    <w:rsid w:val="2FC1F5BA"/>
    <w:rsid w:val="2FFCBA54"/>
    <w:rsid w:val="304ED3C2"/>
    <w:rsid w:val="306E2C8E"/>
    <w:rsid w:val="30CEEDDE"/>
    <w:rsid w:val="30DB8B73"/>
    <w:rsid w:val="30F659B0"/>
    <w:rsid w:val="30FDA18D"/>
    <w:rsid w:val="31027FE8"/>
    <w:rsid w:val="310EE2AF"/>
    <w:rsid w:val="3142410B"/>
    <w:rsid w:val="323DC433"/>
    <w:rsid w:val="3240F0EA"/>
    <w:rsid w:val="32FCCE99"/>
    <w:rsid w:val="33971F3F"/>
    <w:rsid w:val="3423D6CE"/>
    <w:rsid w:val="34ED9776"/>
    <w:rsid w:val="3502645E"/>
    <w:rsid w:val="36283D59"/>
    <w:rsid w:val="36749DFE"/>
    <w:rsid w:val="36A46BE4"/>
    <w:rsid w:val="36F743AB"/>
    <w:rsid w:val="3720345D"/>
    <w:rsid w:val="374739B0"/>
    <w:rsid w:val="377732CC"/>
    <w:rsid w:val="378F9856"/>
    <w:rsid w:val="37D446F2"/>
    <w:rsid w:val="3862EE53"/>
    <w:rsid w:val="388C3D78"/>
    <w:rsid w:val="3913CD76"/>
    <w:rsid w:val="39566C48"/>
    <w:rsid w:val="396FAFFB"/>
    <w:rsid w:val="397677B5"/>
    <w:rsid w:val="39B9B0FE"/>
    <w:rsid w:val="3A2E9CC4"/>
    <w:rsid w:val="3A47E998"/>
    <w:rsid w:val="3A583974"/>
    <w:rsid w:val="3A5BED82"/>
    <w:rsid w:val="3AAF9DD7"/>
    <w:rsid w:val="3AB58D58"/>
    <w:rsid w:val="3B45E757"/>
    <w:rsid w:val="3B5FE71A"/>
    <w:rsid w:val="3B6720AF"/>
    <w:rsid w:val="3B95A383"/>
    <w:rsid w:val="3B9C7B48"/>
    <w:rsid w:val="3BAD1010"/>
    <w:rsid w:val="3C033FCE"/>
    <w:rsid w:val="3C29D47A"/>
    <w:rsid w:val="3C92EFBD"/>
    <w:rsid w:val="3CA16079"/>
    <w:rsid w:val="3CFF8DBE"/>
    <w:rsid w:val="3D5C24F9"/>
    <w:rsid w:val="3D925600"/>
    <w:rsid w:val="3DBDE5E5"/>
    <w:rsid w:val="3E687F06"/>
    <w:rsid w:val="3ED05FE0"/>
    <w:rsid w:val="3F1C4858"/>
    <w:rsid w:val="3F90AC50"/>
    <w:rsid w:val="3F9DE2EC"/>
    <w:rsid w:val="3FB43053"/>
    <w:rsid w:val="3FD15A53"/>
    <w:rsid w:val="3FF9D5D4"/>
    <w:rsid w:val="402CA3A7"/>
    <w:rsid w:val="407B90B1"/>
    <w:rsid w:val="41661A52"/>
    <w:rsid w:val="41B54B11"/>
    <w:rsid w:val="423305E6"/>
    <w:rsid w:val="4257993D"/>
    <w:rsid w:val="425AD08B"/>
    <w:rsid w:val="42C84875"/>
    <w:rsid w:val="42F7C9B1"/>
    <w:rsid w:val="42FEF7C5"/>
    <w:rsid w:val="43260AD4"/>
    <w:rsid w:val="43E1B21F"/>
    <w:rsid w:val="43FA48B6"/>
    <w:rsid w:val="4454C47F"/>
    <w:rsid w:val="449A9CE5"/>
    <w:rsid w:val="449B4CC1"/>
    <w:rsid w:val="44A30D51"/>
    <w:rsid w:val="44F095E2"/>
    <w:rsid w:val="4578B9E6"/>
    <w:rsid w:val="45B4A0D5"/>
    <w:rsid w:val="45D0392D"/>
    <w:rsid w:val="45D854F3"/>
    <w:rsid w:val="460D8A12"/>
    <w:rsid w:val="46164A70"/>
    <w:rsid w:val="4618DB34"/>
    <w:rsid w:val="4668B406"/>
    <w:rsid w:val="466924A1"/>
    <w:rsid w:val="46713DBF"/>
    <w:rsid w:val="467FBFD1"/>
    <w:rsid w:val="4685A4A6"/>
    <w:rsid w:val="468DF6D3"/>
    <w:rsid w:val="46914913"/>
    <w:rsid w:val="47444A58"/>
    <w:rsid w:val="4764AD2A"/>
    <w:rsid w:val="4788CAF5"/>
    <w:rsid w:val="47B78FEB"/>
    <w:rsid w:val="47DE110D"/>
    <w:rsid w:val="48BB6141"/>
    <w:rsid w:val="48D8F164"/>
    <w:rsid w:val="49379CA4"/>
    <w:rsid w:val="4968707D"/>
    <w:rsid w:val="499330E0"/>
    <w:rsid w:val="49EDD809"/>
    <w:rsid w:val="4A42EAE1"/>
    <w:rsid w:val="4AA1100B"/>
    <w:rsid w:val="4AFA05F1"/>
    <w:rsid w:val="4B0E2C29"/>
    <w:rsid w:val="4B552971"/>
    <w:rsid w:val="4B95D309"/>
    <w:rsid w:val="4BB1CBD0"/>
    <w:rsid w:val="4BCCD294"/>
    <w:rsid w:val="4BD9E1B1"/>
    <w:rsid w:val="4C73CFDE"/>
    <w:rsid w:val="4C77E21D"/>
    <w:rsid w:val="4C7BA730"/>
    <w:rsid w:val="4C9ABDB3"/>
    <w:rsid w:val="4CCAA74A"/>
    <w:rsid w:val="4CE13457"/>
    <w:rsid w:val="4CF2A0D2"/>
    <w:rsid w:val="4D0D1C5D"/>
    <w:rsid w:val="4D8F10E5"/>
    <w:rsid w:val="4E5B0235"/>
    <w:rsid w:val="4E734B89"/>
    <w:rsid w:val="4E845AFB"/>
    <w:rsid w:val="4E9FFA42"/>
    <w:rsid w:val="4ECD30A9"/>
    <w:rsid w:val="4EF9CD74"/>
    <w:rsid w:val="4F05C341"/>
    <w:rsid w:val="4FAE47EE"/>
    <w:rsid w:val="50CBEB80"/>
    <w:rsid w:val="511F2830"/>
    <w:rsid w:val="516B351B"/>
    <w:rsid w:val="5175D6C7"/>
    <w:rsid w:val="51827215"/>
    <w:rsid w:val="5258FF78"/>
    <w:rsid w:val="525E10A7"/>
    <w:rsid w:val="526977A7"/>
    <w:rsid w:val="52D3EC6F"/>
    <w:rsid w:val="5311D01F"/>
    <w:rsid w:val="5320DD62"/>
    <w:rsid w:val="535DD127"/>
    <w:rsid w:val="539C8E66"/>
    <w:rsid w:val="54216EE8"/>
    <w:rsid w:val="54782FE7"/>
    <w:rsid w:val="54787719"/>
    <w:rsid w:val="551DE5C9"/>
    <w:rsid w:val="555F9064"/>
    <w:rsid w:val="55769CF8"/>
    <w:rsid w:val="55AD59A8"/>
    <w:rsid w:val="55CD96FF"/>
    <w:rsid w:val="55DD175F"/>
    <w:rsid w:val="56242DB2"/>
    <w:rsid w:val="566F9195"/>
    <w:rsid w:val="56880920"/>
    <w:rsid w:val="56B404C2"/>
    <w:rsid w:val="56D39FAB"/>
    <w:rsid w:val="57B04452"/>
    <w:rsid w:val="57CA153F"/>
    <w:rsid w:val="57E0647F"/>
    <w:rsid w:val="58129776"/>
    <w:rsid w:val="5832A514"/>
    <w:rsid w:val="585B4B95"/>
    <w:rsid w:val="58866723"/>
    <w:rsid w:val="5898D3FA"/>
    <w:rsid w:val="58B30E5F"/>
    <w:rsid w:val="58FD2963"/>
    <w:rsid w:val="5916FFD0"/>
    <w:rsid w:val="59371302"/>
    <w:rsid w:val="5940C1AC"/>
    <w:rsid w:val="5957F0D7"/>
    <w:rsid w:val="5A309329"/>
    <w:rsid w:val="5A3DD5BF"/>
    <w:rsid w:val="5AC31BDC"/>
    <w:rsid w:val="5B1B877C"/>
    <w:rsid w:val="5B8084C6"/>
    <w:rsid w:val="5C77374D"/>
    <w:rsid w:val="5CBFF3F8"/>
    <w:rsid w:val="5CE87D68"/>
    <w:rsid w:val="5D580FA5"/>
    <w:rsid w:val="5D811601"/>
    <w:rsid w:val="5E3D9A1D"/>
    <w:rsid w:val="5E48EED5"/>
    <w:rsid w:val="5E5C2BD2"/>
    <w:rsid w:val="5E655390"/>
    <w:rsid w:val="5E786400"/>
    <w:rsid w:val="5EFEB8AE"/>
    <w:rsid w:val="5F04AA47"/>
    <w:rsid w:val="5F19CBE0"/>
    <w:rsid w:val="5F58F6ED"/>
    <w:rsid w:val="5F65BB77"/>
    <w:rsid w:val="5F8DB6B8"/>
    <w:rsid w:val="5FD3A7E6"/>
    <w:rsid w:val="5FDCF273"/>
    <w:rsid w:val="6012E20A"/>
    <w:rsid w:val="60262B45"/>
    <w:rsid w:val="6029B625"/>
    <w:rsid w:val="603582AB"/>
    <w:rsid w:val="60820BDC"/>
    <w:rsid w:val="60C467AA"/>
    <w:rsid w:val="60F0BFA7"/>
    <w:rsid w:val="610CC65D"/>
    <w:rsid w:val="612BCF92"/>
    <w:rsid w:val="6166E00A"/>
    <w:rsid w:val="6178C2D4"/>
    <w:rsid w:val="61CCB8B9"/>
    <w:rsid w:val="620AD9C1"/>
    <w:rsid w:val="62138C67"/>
    <w:rsid w:val="6305F5F3"/>
    <w:rsid w:val="6311665A"/>
    <w:rsid w:val="63330611"/>
    <w:rsid w:val="636DA791"/>
    <w:rsid w:val="639C829F"/>
    <w:rsid w:val="63B8A0F9"/>
    <w:rsid w:val="63C8B523"/>
    <w:rsid w:val="63EB2724"/>
    <w:rsid w:val="63FEF2AC"/>
    <w:rsid w:val="6409A651"/>
    <w:rsid w:val="64214B90"/>
    <w:rsid w:val="6506699C"/>
    <w:rsid w:val="65171896"/>
    <w:rsid w:val="6525FC3B"/>
    <w:rsid w:val="654853F4"/>
    <w:rsid w:val="65802EDF"/>
    <w:rsid w:val="658822DE"/>
    <w:rsid w:val="6599C7FA"/>
    <w:rsid w:val="659C0F96"/>
    <w:rsid w:val="65AB350D"/>
    <w:rsid w:val="65D4CA97"/>
    <w:rsid w:val="660CFF4E"/>
    <w:rsid w:val="661A34BB"/>
    <w:rsid w:val="66416B7D"/>
    <w:rsid w:val="6663E54A"/>
    <w:rsid w:val="6689056E"/>
    <w:rsid w:val="66ACBFD1"/>
    <w:rsid w:val="66AFFF8F"/>
    <w:rsid w:val="66B04200"/>
    <w:rsid w:val="66EC17B2"/>
    <w:rsid w:val="6716B296"/>
    <w:rsid w:val="6749E1E5"/>
    <w:rsid w:val="67791652"/>
    <w:rsid w:val="67B07A14"/>
    <w:rsid w:val="67F887EF"/>
    <w:rsid w:val="687397DB"/>
    <w:rsid w:val="68987041"/>
    <w:rsid w:val="689E4672"/>
    <w:rsid w:val="68F931C1"/>
    <w:rsid w:val="69501607"/>
    <w:rsid w:val="69C61F4C"/>
    <w:rsid w:val="69EFB740"/>
    <w:rsid w:val="6A0BFF1B"/>
    <w:rsid w:val="6A1F3412"/>
    <w:rsid w:val="6A511F75"/>
    <w:rsid w:val="6A7E271E"/>
    <w:rsid w:val="6A87B0D7"/>
    <w:rsid w:val="6AB3D2F7"/>
    <w:rsid w:val="6AC00435"/>
    <w:rsid w:val="6AD30A9C"/>
    <w:rsid w:val="6B2E01BF"/>
    <w:rsid w:val="6B50C36A"/>
    <w:rsid w:val="6BD0559A"/>
    <w:rsid w:val="6C5D9F2B"/>
    <w:rsid w:val="6C88056E"/>
    <w:rsid w:val="6C8EC333"/>
    <w:rsid w:val="6CA1E3A7"/>
    <w:rsid w:val="6CB3831C"/>
    <w:rsid w:val="6D0836CB"/>
    <w:rsid w:val="6D6EFD95"/>
    <w:rsid w:val="6D768B66"/>
    <w:rsid w:val="6DCC7885"/>
    <w:rsid w:val="6E4C041A"/>
    <w:rsid w:val="6ED6F6BA"/>
    <w:rsid w:val="6EE63C8C"/>
    <w:rsid w:val="6F638F2D"/>
    <w:rsid w:val="6F888A0C"/>
    <w:rsid w:val="6FA6EA9A"/>
    <w:rsid w:val="6FBCA9AC"/>
    <w:rsid w:val="7001A7FB"/>
    <w:rsid w:val="702A10E1"/>
    <w:rsid w:val="7065865D"/>
    <w:rsid w:val="7101D53B"/>
    <w:rsid w:val="711A41B4"/>
    <w:rsid w:val="71316718"/>
    <w:rsid w:val="7194B3AD"/>
    <w:rsid w:val="71B560B6"/>
    <w:rsid w:val="71CDFCDC"/>
    <w:rsid w:val="71D29095"/>
    <w:rsid w:val="7249EAF6"/>
    <w:rsid w:val="72CFFF53"/>
    <w:rsid w:val="72E990C4"/>
    <w:rsid w:val="731599E5"/>
    <w:rsid w:val="7331EC4A"/>
    <w:rsid w:val="73CABE2A"/>
    <w:rsid w:val="73D8B430"/>
    <w:rsid w:val="74D0F480"/>
    <w:rsid w:val="74E63C8E"/>
    <w:rsid w:val="74EA42CA"/>
    <w:rsid w:val="74EF17A7"/>
    <w:rsid w:val="75079B8A"/>
    <w:rsid w:val="756FF417"/>
    <w:rsid w:val="75865ADE"/>
    <w:rsid w:val="758B65A6"/>
    <w:rsid w:val="75B8E9A9"/>
    <w:rsid w:val="75BC7AAA"/>
    <w:rsid w:val="761EA1D0"/>
    <w:rsid w:val="765C354B"/>
    <w:rsid w:val="768060D3"/>
    <w:rsid w:val="76D18B94"/>
    <w:rsid w:val="77573116"/>
    <w:rsid w:val="776637C5"/>
    <w:rsid w:val="77758EAF"/>
    <w:rsid w:val="77CEA09F"/>
    <w:rsid w:val="7807887C"/>
    <w:rsid w:val="78260CB3"/>
    <w:rsid w:val="782D0B4C"/>
    <w:rsid w:val="7831B292"/>
    <w:rsid w:val="783A94DF"/>
    <w:rsid w:val="78432246"/>
    <w:rsid w:val="786B6D1E"/>
    <w:rsid w:val="7880001B"/>
    <w:rsid w:val="78B299F7"/>
    <w:rsid w:val="78E47187"/>
    <w:rsid w:val="791045DF"/>
    <w:rsid w:val="791DA9E5"/>
    <w:rsid w:val="79592099"/>
    <w:rsid w:val="7967DBF6"/>
    <w:rsid w:val="798035ED"/>
    <w:rsid w:val="79AEDDC3"/>
    <w:rsid w:val="79E1F0FC"/>
    <w:rsid w:val="7A287298"/>
    <w:rsid w:val="7A42674A"/>
    <w:rsid w:val="7ABA5542"/>
    <w:rsid w:val="7BFD050A"/>
    <w:rsid w:val="7C23A35F"/>
    <w:rsid w:val="7C6CDEA3"/>
    <w:rsid w:val="7C6F178B"/>
    <w:rsid w:val="7CE9D4EF"/>
    <w:rsid w:val="7D51069F"/>
    <w:rsid w:val="7D588DC7"/>
    <w:rsid w:val="7D9A775B"/>
    <w:rsid w:val="7DC46019"/>
    <w:rsid w:val="7DFEE142"/>
    <w:rsid w:val="7E1C610C"/>
    <w:rsid w:val="7E222690"/>
    <w:rsid w:val="7E602307"/>
    <w:rsid w:val="7E7710E2"/>
    <w:rsid w:val="7EA5A6E1"/>
    <w:rsid w:val="7ED9B699"/>
    <w:rsid w:val="7F28736C"/>
    <w:rsid w:val="7F69495B"/>
    <w:rsid w:val="7FF9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F9BF8"/>
  <w15:docId w15:val="{92FAE55C-6351-4100-BC4C-005644AA5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DFA"/>
  </w:style>
  <w:style w:type="paragraph" w:styleId="Heading1">
    <w:name w:val="heading 1"/>
    <w:basedOn w:val="Normal"/>
    <w:next w:val="Normal"/>
    <w:link w:val="Heading1Char"/>
    <w:uiPriority w:val="9"/>
    <w:qFormat/>
    <w:rsid w:val="008363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18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1496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6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65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5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5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5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745D"/>
    <w:pPr>
      <w:ind w:left="720"/>
      <w:contextualSpacing/>
    </w:pPr>
  </w:style>
  <w:style w:type="paragraph" w:customStyle="1" w:styleId="Authors">
    <w:name w:val="Authors"/>
    <w:basedOn w:val="Normal"/>
    <w:rsid w:val="00B124A6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Paragraph">
    <w:name w:val="Paragraph"/>
    <w:basedOn w:val="Normal"/>
    <w:rsid w:val="00B124A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547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47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47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475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5475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63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B43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62A"/>
  </w:style>
  <w:style w:type="paragraph" w:styleId="Footer">
    <w:name w:val="footer"/>
    <w:basedOn w:val="Normal"/>
    <w:link w:val="FooterChar"/>
    <w:uiPriority w:val="99"/>
    <w:unhideWhenUsed/>
    <w:rsid w:val="00B43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62A"/>
  </w:style>
  <w:style w:type="character" w:styleId="LineNumber">
    <w:name w:val="line number"/>
    <w:basedOn w:val="DefaultParagraphFont"/>
    <w:uiPriority w:val="99"/>
    <w:semiHidden/>
    <w:unhideWhenUsed/>
    <w:rsid w:val="002A0CD0"/>
  </w:style>
  <w:style w:type="paragraph" w:customStyle="1" w:styleId="Acknowledgement">
    <w:name w:val="Acknowledgement"/>
    <w:basedOn w:val="Normal"/>
    <w:rsid w:val="00DD3959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1">
    <w:name w:val="メンション1"/>
    <w:basedOn w:val="DefaultParagraphFont"/>
    <w:uiPriority w:val="99"/>
    <w:semiHidden/>
    <w:unhideWhenUsed/>
    <w:rsid w:val="00B10830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30E7A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180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A14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F1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F46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1D1F"/>
    <w:pPr>
      <w:spacing w:after="0" w:line="240" w:lineRule="auto"/>
    </w:pPr>
  </w:style>
  <w:style w:type="table" w:styleId="TableGrid">
    <w:name w:val="Table Grid"/>
    <w:basedOn w:val="TableNormal"/>
    <w:uiPriority w:val="59"/>
    <w:rsid w:val="006E4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08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3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6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4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C2EB1-9A18-4592-9B72-FFD012814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</TotalTime>
  <Pages>5</Pages>
  <Words>683</Words>
  <Characters>3896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AB School of Public Health</Company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Ejima</dc:creator>
  <cp:keywords/>
  <dc:description/>
  <cp:lastModifiedBy>啓介 江島</cp:lastModifiedBy>
  <cp:revision>249</cp:revision>
  <cp:lastPrinted>2017-05-11T20:09:00Z</cp:lastPrinted>
  <dcterms:created xsi:type="dcterms:W3CDTF">2022-12-28T09:20:00Z</dcterms:created>
  <dcterms:modified xsi:type="dcterms:W3CDTF">2023-09-21T08:50:00Z</dcterms:modified>
</cp:coreProperties>
</file>